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FE818" w14:textId="77777777" w:rsidR="00B322EA" w:rsidRPr="004162A7" w:rsidRDefault="00B322EA" w:rsidP="00064E00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0D5AF27F" w14:textId="77777777" w:rsidR="00B322EA" w:rsidRPr="004162A7" w:rsidRDefault="00B322EA" w:rsidP="00064E00">
      <w:pPr>
        <w:spacing w:line="360" w:lineRule="auto"/>
        <w:rPr>
          <w:rFonts w:ascii="Times New Roman" w:hAnsi="Times New Roman" w:cs="Times New Roman"/>
        </w:rPr>
      </w:pPr>
    </w:p>
    <w:p w14:paraId="62E04F9D" w14:textId="363F3A15" w:rsidR="00F56D2F" w:rsidRPr="004162A7" w:rsidRDefault="00F56D2F" w:rsidP="00064E00">
      <w:pPr>
        <w:spacing w:line="360" w:lineRule="auto"/>
        <w:rPr>
          <w:rFonts w:ascii="Times New Roman" w:hAnsi="Times New Roman" w:cs="Times New Roman"/>
          <w:b/>
          <w:bCs/>
        </w:rPr>
      </w:pPr>
      <w:r w:rsidRPr="004162A7">
        <w:rPr>
          <w:rFonts w:ascii="Times New Roman" w:hAnsi="Times New Roman" w:cs="Times New Roman"/>
          <w:b/>
          <w:bCs/>
        </w:rPr>
        <w:t>Supplementary Material</w:t>
      </w:r>
    </w:p>
    <w:p w14:paraId="1BE218A5" w14:textId="77777777" w:rsidR="003F047C" w:rsidRPr="004162A7" w:rsidRDefault="003F047C" w:rsidP="003F047C">
      <w:pPr>
        <w:rPr>
          <w:rFonts w:ascii="Times New Roman" w:hAnsi="Times New Roman" w:cs="Times New Roman"/>
        </w:rPr>
      </w:pPr>
    </w:p>
    <w:p w14:paraId="3F14A08D" w14:textId="77777777" w:rsidR="003F047C" w:rsidRPr="004162A7" w:rsidRDefault="003F047C" w:rsidP="003F047C">
      <w:pPr>
        <w:rPr>
          <w:rFonts w:ascii="Times New Roman" w:hAnsi="Times New Roman" w:cs="Times New Roman"/>
          <w:b/>
          <w:bCs/>
        </w:rPr>
      </w:pPr>
    </w:p>
    <w:p w14:paraId="22292FED" w14:textId="4767C84D" w:rsidR="003F047C" w:rsidRPr="004162A7" w:rsidRDefault="003F047C" w:rsidP="003F047C">
      <w:pPr>
        <w:rPr>
          <w:rFonts w:ascii="Times New Roman" w:hAnsi="Times New Roman" w:cs="Times New Roman"/>
          <w:b/>
          <w:bCs/>
        </w:rPr>
      </w:pPr>
      <w:r w:rsidRPr="004162A7">
        <w:rPr>
          <w:rFonts w:ascii="Times New Roman" w:hAnsi="Times New Roman" w:cs="Times New Roman"/>
          <w:b/>
          <w:bCs/>
        </w:rPr>
        <w:t xml:space="preserve">Table </w:t>
      </w:r>
      <w:r w:rsidR="006F153B" w:rsidRPr="004162A7">
        <w:rPr>
          <w:rFonts w:ascii="Times New Roman" w:hAnsi="Times New Roman" w:cs="Times New Roman"/>
          <w:b/>
          <w:bCs/>
        </w:rPr>
        <w:t>S</w:t>
      </w:r>
      <w:r w:rsidRPr="004162A7">
        <w:rPr>
          <w:rFonts w:ascii="Times New Roman" w:hAnsi="Times New Roman" w:cs="Times New Roman"/>
          <w:b/>
          <w:bCs/>
        </w:rPr>
        <w:t xml:space="preserve">1. </w:t>
      </w:r>
      <w:r w:rsidR="00B30303" w:rsidRPr="004162A7">
        <w:rPr>
          <w:rFonts w:ascii="Times New Roman" w:hAnsi="Times New Roman" w:cs="Times New Roman"/>
          <w:b/>
          <w:bCs/>
        </w:rPr>
        <w:t>E</w:t>
      </w:r>
      <w:r w:rsidRPr="004162A7">
        <w:rPr>
          <w:rFonts w:ascii="Times New Roman" w:hAnsi="Times New Roman" w:cs="Times New Roman"/>
          <w:b/>
          <w:bCs/>
        </w:rPr>
        <w:t xml:space="preserve">xcluded </w:t>
      </w:r>
      <w:r w:rsidR="00B30303" w:rsidRPr="004162A7">
        <w:rPr>
          <w:rFonts w:ascii="Times New Roman" w:hAnsi="Times New Roman" w:cs="Times New Roman"/>
          <w:b/>
          <w:bCs/>
        </w:rPr>
        <w:t xml:space="preserve">studies </w:t>
      </w:r>
      <w:r w:rsidRPr="004162A7">
        <w:rPr>
          <w:rFonts w:ascii="Times New Roman" w:hAnsi="Times New Roman" w:cs="Times New Roman"/>
          <w:b/>
          <w:bCs/>
        </w:rPr>
        <w:t>after full-text review</w:t>
      </w:r>
    </w:p>
    <w:p w14:paraId="5511D80A" w14:textId="77777777" w:rsidR="00AF26B5" w:rsidRPr="004162A7" w:rsidRDefault="00AF26B5" w:rsidP="00AF26B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5953"/>
      </w:tblGrid>
      <w:tr w:rsidR="00AF26B5" w:rsidRPr="004162A7" w14:paraId="4290983A" w14:textId="77777777" w:rsidTr="00000A18">
        <w:tc>
          <w:tcPr>
            <w:tcW w:w="2122" w:type="dxa"/>
          </w:tcPr>
          <w:p w14:paraId="111289F2" w14:textId="77777777" w:rsidR="00AF26B5" w:rsidRPr="004162A7" w:rsidRDefault="00AF26B5" w:rsidP="00000A18">
            <w:pPr>
              <w:spacing w:line="360" w:lineRule="auto"/>
              <w:jc w:val="center"/>
            </w:pPr>
            <w:r w:rsidRPr="004162A7">
              <w:t>Study ID</w:t>
            </w:r>
          </w:p>
        </w:tc>
        <w:tc>
          <w:tcPr>
            <w:tcW w:w="1275" w:type="dxa"/>
          </w:tcPr>
          <w:p w14:paraId="0F42B0DB" w14:textId="77777777" w:rsidR="00AF26B5" w:rsidRPr="004162A7" w:rsidRDefault="00AF26B5" w:rsidP="00000A18">
            <w:pPr>
              <w:spacing w:line="360" w:lineRule="auto"/>
              <w:jc w:val="center"/>
            </w:pPr>
            <w:r w:rsidRPr="004162A7">
              <w:t>PMID</w:t>
            </w:r>
          </w:p>
        </w:tc>
        <w:tc>
          <w:tcPr>
            <w:tcW w:w="5953" w:type="dxa"/>
          </w:tcPr>
          <w:p w14:paraId="0C876DEB" w14:textId="77777777" w:rsidR="00AF26B5" w:rsidRPr="004162A7" w:rsidRDefault="00AF26B5" w:rsidP="00000A18">
            <w:pPr>
              <w:spacing w:line="360" w:lineRule="auto"/>
              <w:jc w:val="center"/>
            </w:pPr>
            <w:r w:rsidRPr="004162A7">
              <w:t>Reason for exclusion</w:t>
            </w:r>
          </w:p>
        </w:tc>
      </w:tr>
      <w:tr w:rsidR="00AF26B5" w:rsidRPr="004162A7" w14:paraId="67E11639" w14:textId="77777777" w:rsidTr="00000A18">
        <w:tc>
          <w:tcPr>
            <w:tcW w:w="2122" w:type="dxa"/>
          </w:tcPr>
          <w:p w14:paraId="402CCA54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1" w:name="_Hlk218967609"/>
            <w:proofErr w:type="spellStart"/>
            <w:r w:rsidRPr="004162A7">
              <w:rPr>
                <w:sz w:val="20"/>
                <w:szCs w:val="20"/>
              </w:rPr>
              <w:t>Sghaireen</w:t>
            </w:r>
            <w:proofErr w:type="spellEnd"/>
            <w:r w:rsidRPr="004162A7">
              <w:rPr>
                <w:sz w:val="20"/>
                <w:szCs w:val="20"/>
              </w:rPr>
              <w:t>, et al 2023</w:t>
            </w:r>
          </w:p>
        </w:tc>
        <w:tc>
          <w:tcPr>
            <w:tcW w:w="1275" w:type="dxa"/>
          </w:tcPr>
          <w:p w14:paraId="115AC984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37048761</w:t>
            </w:r>
          </w:p>
        </w:tc>
        <w:tc>
          <w:tcPr>
            <w:tcW w:w="5953" w:type="dxa"/>
          </w:tcPr>
          <w:p w14:paraId="62F18DFD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Lack of diagnostic performance metrices</w:t>
            </w:r>
          </w:p>
        </w:tc>
      </w:tr>
      <w:tr w:rsidR="00AF26B5" w:rsidRPr="004162A7" w14:paraId="3A51F0E8" w14:textId="77777777" w:rsidTr="00000A18">
        <w:tc>
          <w:tcPr>
            <w:tcW w:w="2122" w:type="dxa"/>
          </w:tcPr>
          <w:p w14:paraId="411E7774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Abdinian, et al 2023</w:t>
            </w:r>
          </w:p>
        </w:tc>
        <w:tc>
          <w:tcPr>
            <w:tcW w:w="1275" w:type="dxa"/>
          </w:tcPr>
          <w:p w14:paraId="48D96273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37308822</w:t>
            </w:r>
          </w:p>
        </w:tc>
        <w:tc>
          <w:tcPr>
            <w:tcW w:w="5953" w:type="dxa"/>
          </w:tcPr>
          <w:p w14:paraId="56A2B04A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Lack of diagnostic performance metrices</w:t>
            </w:r>
          </w:p>
        </w:tc>
      </w:tr>
      <w:tr w:rsidR="00AF26B5" w:rsidRPr="004162A7" w14:paraId="11EFCC4F" w14:textId="77777777" w:rsidTr="00000A18">
        <w:tc>
          <w:tcPr>
            <w:tcW w:w="2122" w:type="dxa"/>
          </w:tcPr>
          <w:p w14:paraId="7493CEF1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Brasileiro, et al 2017</w:t>
            </w:r>
          </w:p>
        </w:tc>
        <w:tc>
          <w:tcPr>
            <w:tcW w:w="1275" w:type="dxa"/>
          </w:tcPr>
          <w:p w14:paraId="6576EB82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28265896</w:t>
            </w:r>
          </w:p>
        </w:tc>
        <w:tc>
          <w:tcPr>
            <w:tcW w:w="5953" w:type="dxa"/>
          </w:tcPr>
          <w:p w14:paraId="1E35D317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Lack of diagnostic performance metrices</w:t>
            </w:r>
          </w:p>
        </w:tc>
      </w:tr>
      <w:bookmarkEnd w:id="1"/>
      <w:tr w:rsidR="00AF26B5" w:rsidRPr="004162A7" w14:paraId="0F3E5816" w14:textId="77777777" w:rsidTr="00000A18">
        <w:tc>
          <w:tcPr>
            <w:tcW w:w="2122" w:type="dxa"/>
          </w:tcPr>
          <w:p w14:paraId="377DB9F5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Koh et al., 2011</w:t>
            </w:r>
          </w:p>
        </w:tc>
        <w:tc>
          <w:tcPr>
            <w:tcW w:w="1275" w:type="dxa"/>
          </w:tcPr>
          <w:p w14:paraId="6D53BBE0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22010066</w:t>
            </w:r>
          </w:p>
        </w:tc>
        <w:tc>
          <w:tcPr>
            <w:tcW w:w="5953" w:type="dxa"/>
          </w:tcPr>
          <w:p w14:paraId="405B7257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Lack of diagnostic performance metrices</w:t>
            </w:r>
          </w:p>
        </w:tc>
      </w:tr>
      <w:tr w:rsidR="00AF26B5" w:rsidRPr="004162A7" w14:paraId="67D1DD50" w14:textId="77777777" w:rsidTr="00000A18">
        <w:tc>
          <w:tcPr>
            <w:tcW w:w="2122" w:type="dxa"/>
          </w:tcPr>
          <w:p w14:paraId="65C60DB8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Mostafa et al., 2016</w:t>
            </w:r>
          </w:p>
        </w:tc>
        <w:tc>
          <w:tcPr>
            <w:tcW w:w="1275" w:type="dxa"/>
          </w:tcPr>
          <w:p w14:paraId="7A0941DA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27418348</w:t>
            </w:r>
          </w:p>
        </w:tc>
        <w:tc>
          <w:tcPr>
            <w:tcW w:w="5953" w:type="dxa"/>
          </w:tcPr>
          <w:p w14:paraId="50304B9E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Lack of diagnostic performance metrices</w:t>
            </w:r>
          </w:p>
        </w:tc>
      </w:tr>
      <w:tr w:rsidR="00AF26B5" w:rsidRPr="004162A7" w14:paraId="60FFAF18" w14:textId="77777777" w:rsidTr="00000A18">
        <w:tc>
          <w:tcPr>
            <w:tcW w:w="2122" w:type="dxa"/>
          </w:tcPr>
          <w:p w14:paraId="79243BFF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Albayati et al, 2018</w:t>
            </w:r>
          </w:p>
        </w:tc>
        <w:tc>
          <w:tcPr>
            <w:tcW w:w="1275" w:type="dxa"/>
          </w:tcPr>
          <w:p w14:paraId="7E1EA217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30210186</w:t>
            </w:r>
          </w:p>
        </w:tc>
        <w:tc>
          <w:tcPr>
            <w:tcW w:w="5953" w:type="dxa"/>
          </w:tcPr>
          <w:p w14:paraId="783D4151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Lack of diagnostic performance metrices</w:t>
            </w:r>
          </w:p>
        </w:tc>
      </w:tr>
      <w:tr w:rsidR="00AF26B5" w:rsidRPr="004162A7" w14:paraId="2888CD00" w14:textId="77777777" w:rsidTr="00000A18">
        <w:tc>
          <w:tcPr>
            <w:tcW w:w="2122" w:type="dxa"/>
          </w:tcPr>
          <w:p w14:paraId="4BED107F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Ko et al, 2016</w:t>
            </w:r>
          </w:p>
        </w:tc>
        <w:tc>
          <w:tcPr>
            <w:tcW w:w="1275" w:type="dxa"/>
          </w:tcPr>
          <w:p w14:paraId="609EBDBD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27588253</w:t>
            </w:r>
          </w:p>
        </w:tc>
        <w:tc>
          <w:tcPr>
            <w:tcW w:w="5953" w:type="dxa"/>
          </w:tcPr>
          <w:p w14:paraId="44E1E130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Artifact-based BMD estimation no DXA comparison</w:t>
            </w:r>
          </w:p>
        </w:tc>
      </w:tr>
      <w:tr w:rsidR="00AF26B5" w:rsidRPr="004162A7" w14:paraId="368961E9" w14:textId="77777777" w:rsidTr="00000A18">
        <w:tc>
          <w:tcPr>
            <w:tcW w:w="2122" w:type="dxa"/>
          </w:tcPr>
          <w:p w14:paraId="232D3552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Liu et al., 2017</w:t>
            </w:r>
          </w:p>
        </w:tc>
        <w:tc>
          <w:tcPr>
            <w:tcW w:w="1275" w:type="dxa"/>
          </w:tcPr>
          <w:p w14:paraId="186346BC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28125517</w:t>
            </w:r>
          </w:p>
        </w:tc>
        <w:tc>
          <w:tcPr>
            <w:tcW w:w="5953" w:type="dxa"/>
          </w:tcPr>
          <w:p w14:paraId="339D59C3" w14:textId="77777777" w:rsidR="00AF26B5" w:rsidRPr="004162A7" w:rsidRDefault="00AF26B5" w:rsidP="00000A18">
            <w:pPr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Focuses on bone quality for implants, no osteoporosis diagnosis or DXA comparison</w:t>
            </w:r>
          </w:p>
        </w:tc>
      </w:tr>
      <w:tr w:rsidR="00AF26B5" w:rsidRPr="004162A7" w14:paraId="0D982E58" w14:textId="77777777" w:rsidTr="00000A18">
        <w:tc>
          <w:tcPr>
            <w:tcW w:w="2122" w:type="dxa"/>
          </w:tcPr>
          <w:p w14:paraId="4F7DF9D7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Geibel, et al 2016</w:t>
            </w:r>
          </w:p>
        </w:tc>
        <w:tc>
          <w:tcPr>
            <w:tcW w:w="1275" w:type="dxa"/>
          </w:tcPr>
          <w:p w14:paraId="2EE690E9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27681530</w:t>
            </w:r>
          </w:p>
        </w:tc>
        <w:tc>
          <w:tcPr>
            <w:tcW w:w="5953" w:type="dxa"/>
          </w:tcPr>
          <w:p w14:paraId="5E521262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Full text in German</w:t>
            </w:r>
          </w:p>
        </w:tc>
      </w:tr>
      <w:tr w:rsidR="00AF26B5" w:rsidRPr="004162A7" w14:paraId="737CAA6B" w14:textId="77777777" w:rsidTr="00000A18">
        <w:tc>
          <w:tcPr>
            <w:tcW w:w="2122" w:type="dxa"/>
          </w:tcPr>
          <w:p w14:paraId="2236994C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Blake, et al 2005</w:t>
            </w:r>
          </w:p>
        </w:tc>
        <w:tc>
          <w:tcPr>
            <w:tcW w:w="1275" w:type="dxa"/>
          </w:tcPr>
          <w:p w14:paraId="23A3BC59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15645160</w:t>
            </w:r>
          </w:p>
        </w:tc>
        <w:tc>
          <w:tcPr>
            <w:tcW w:w="5953" w:type="dxa"/>
          </w:tcPr>
          <w:p w14:paraId="5B7D5D99" w14:textId="77777777" w:rsidR="00AF26B5" w:rsidRPr="004162A7" w:rsidRDefault="00AF26B5" w:rsidP="00000A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162A7">
              <w:rPr>
                <w:sz w:val="20"/>
                <w:szCs w:val="20"/>
              </w:rPr>
              <w:t>Evaluates Con Beam DXA without comparison with CBCT</w:t>
            </w:r>
          </w:p>
        </w:tc>
      </w:tr>
    </w:tbl>
    <w:p w14:paraId="3244C6C4" w14:textId="77777777" w:rsidR="00AF26B5" w:rsidRPr="004162A7" w:rsidRDefault="00AF26B5" w:rsidP="00AF26B5">
      <w:pPr>
        <w:rPr>
          <w:rFonts w:ascii="Times New Roman" w:hAnsi="Times New Roman" w:cs="Times New Roman"/>
        </w:rPr>
      </w:pPr>
    </w:p>
    <w:p w14:paraId="70299F63" w14:textId="77777777" w:rsidR="00A06514" w:rsidRPr="004162A7" w:rsidRDefault="00A06514" w:rsidP="00AF26B5">
      <w:pPr>
        <w:rPr>
          <w:rFonts w:ascii="Times New Roman" w:hAnsi="Times New Roman" w:cs="Times New Roman"/>
        </w:rPr>
        <w:sectPr w:rsidR="00A06514" w:rsidRPr="004162A7" w:rsidSect="00A00102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A803EA" w14:textId="5E648774" w:rsidR="00CC49D5" w:rsidRPr="004162A7" w:rsidRDefault="00CC49D5" w:rsidP="00CC49D5">
      <w:pPr>
        <w:spacing w:after="200" w:line="276" w:lineRule="auto"/>
        <w:jc w:val="center"/>
        <w:rPr>
          <w:rFonts w:ascii="Cambria" w:eastAsia="MS Mincho" w:hAnsi="Cambria" w:cs="Arial"/>
          <w:sz w:val="22"/>
          <w:szCs w:val="22"/>
        </w:rPr>
      </w:pPr>
      <w:r w:rsidRPr="004162A7">
        <w:rPr>
          <w:rFonts w:ascii="Cambria" w:eastAsia="MS Mincho" w:hAnsi="Cambria" w:cs="Arial"/>
          <w:b/>
          <w:sz w:val="22"/>
          <w:szCs w:val="22"/>
        </w:rPr>
        <w:lastRenderedPageBreak/>
        <w:t xml:space="preserve">Table S2. CBCT–DXA Methodological and Imaging Characteristics of Included Studie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955"/>
        <w:gridCol w:w="928"/>
        <w:gridCol w:w="1052"/>
        <w:gridCol w:w="1079"/>
        <w:gridCol w:w="785"/>
        <w:gridCol w:w="955"/>
        <w:gridCol w:w="1115"/>
        <w:gridCol w:w="856"/>
        <w:gridCol w:w="1239"/>
        <w:gridCol w:w="1613"/>
      </w:tblGrid>
      <w:tr w:rsidR="00CC49D5" w:rsidRPr="004162A7" w14:paraId="7C85E6B6" w14:textId="77777777" w:rsidTr="00904161">
        <w:trPr>
          <w:jc w:val="center"/>
        </w:trPr>
        <w:tc>
          <w:tcPr>
            <w:tcW w:w="895" w:type="dxa"/>
          </w:tcPr>
          <w:p w14:paraId="5F1DAAC5" w14:textId="31D3F825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946" w:type="dxa"/>
          </w:tcPr>
          <w:p w14:paraId="102D3052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DXA device</w:t>
            </w:r>
          </w:p>
        </w:tc>
        <w:tc>
          <w:tcPr>
            <w:tcW w:w="894" w:type="dxa"/>
          </w:tcPr>
          <w:p w14:paraId="30A36AB8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DXA exposure</w:t>
            </w:r>
          </w:p>
        </w:tc>
        <w:tc>
          <w:tcPr>
            <w:tcW w:w="1039" w:type="dxa"/>
          </w:tcPr>
          <w:p w14:paraId="0841DFC7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CBCT device</w:t>
            </w:r>
          </w:p>
        </w:tc>
        <w:tc>
          <w:tcPr>
            <w:tcW w:w="1065" w:type="dxa"/>
          </w:tcPr>
          <w:p w14:paraId="62327AFB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CBCT exposure parameters</w:t>
            </w:r>
          </w:p>
        </w:tc>
        <w:tc>
          <w:tcPr>
            <w:tcW w:w="785" w:type="dxa"/>
          </w:tcPr>
          <w:p w14:paraId="45A4D709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FOV</w:t>
            </w:r>
          </w:p>
        </w:tc>
        <w:tc>
          <w:tcPr>
            <w:tcW w:w="929" w:type="dxa"/>
          </w:tcPr>
          <w:p w14:paraId="5FDA44AA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Voxel / slice thickness (mm)</w:t>
            </w:r>
          </w:p>
        </w:tc>
        <w:tc>
          <w:tcPr>
            <w:tcW w:w="1062" w:type="dxa"/>
          </w:tcPr>
          <w:p w14:paraId="53892A23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Observer(s)</w:t>
            </w:r>
          </w:p>
        </w:tc>
        <w:tc>
          <w:tcPr>
            <w:tcW w:w="810" w:type="dxa"/>
          </w:tcPr>
          <w:p w14:paraId="50226EA2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Blinding to DXA</w:t>
            </w:r>
          </w:p>
        </w:tc>
        <w:tc>
          <w:tcPr>
            <w:tcW w:w="1211" w:type="dxa"/>
          </w:tcPr>
          <w:p w14:paraId="53FB2899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Analysis software</w:t>
            </w:r>
          </w:p>
        </w:tc>
        <w:tc>
          <w:tcPr>
            <w:tcW w:w="1607" w:type="dxa"/>
          </w:tcPr>
          <w:p w14:paraId="65515710" w14:textId="77777777" w:rsidR="00CC49D5" w:rsidRPr="004162A7" w:rsidRDefault="00CC49D5" w:rsidP="00707002">
            <w:pPr>
              <w:rPr>
                <w:b/>
                <w:bCs/>
                <w:sz w:val="16"/>
                <w:szCs w:val="16"/>
              </w:rPr>
            </w:pPr>
            <w:r w:rsidRPr="004162A7">
              <w:rPr>
                <w:b/>
                <w:bCs/>
                <w:sz w:val="16"/>
                <w:szCs w:val="16"/>
              </w:rPr>
              <w:t>BMD / CBCT parameter</w:t>
            </w:r>
          </w:p>
        </w:tc>
      </w:tr>
      <w:tr w:rsidR="00CC49D5" w:rsidRPr="004162A7" w14:paraId="67C8DAA3" w14:textId="77777777" w:rsidTr="00904161">
        <w:trPr>
          <w:jc w:val="center"/>
        </w:trPr>
        <w:tc>
          <w:tcPr>
            <w:tcW w:w="895" w:type="dxa"/>
          </w:tcPr>
          <w:p w14:paraId="37F0D58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Slaidina</w:t>
            </w:r>
            <w:proofErr w:type="spellEnd"/>
            <w:r w:rsidRPr="004162A7">
              <w:rPr>
                <w:sz w:val="16"/>
                <w:szCs w:val="16"/>
              </w:rPr>
              <w:t xml:space="preserve"> et al., 2021</w:t>
            </w:r>
          </w:p>
        </w:tc>
        <w:tc>
          <w:tcPr>
            <w:tcW w:w="946" w:type="dxa"/>
          </w:tcPr>
          <w:p w14:paraId="2D3C1D7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Lunar DPX-NT (GE)</w:t>
            </w:r>
          </w:p>
        </w:tc>
        <w:tc>
          <w:tcPr>
            <w:tcW w:w="894" w:type="dxa"/>
          </w:tcPr>
          <w:p w14:paraId="76434960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0E62DE57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i</w:t>
            </w:r>
            <w:proofErr w:type="spellEnd"/>
            <w:r w:rsidRPr="004162A7">
              <w:rPr>
                <w:sz w:val="16"/>
                <w:szCs w:val="16"/>
              </w:rPr>
              <w:t>-CAT Next Generation</w:t>
            </w:r>
          </w:p>
        </w:tc>
        <w:tc>
          <w:tcPr>
            <w:tcW w:w="1065" w:type="dxa"/>
          </w:tcPr>
          <w:p w14:paraId="01F869D4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120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5 mA, 4 s</w:t>
            </w:r>
          </w:p>
        </w:tc>
        <w:tc>
          <w:tcPr>
            <w:tcW w:w="785" w:type="dxa"/>
          </w:tcPr>
          <w:p w14:paraId="3200A2AA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230 × 115 mm</w:t>
            </w:r>
          </w:p>
        </w:tc>
        <w:tc>
          <w:tcPr>
            <w:tcW w:w="929" w:type="dxa"/>
          </w:tcPr>
          <w:p w14:paraId="5D6D138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30</w:t>
            </w:r>
          </w:p>
        </w:tc>
        <w:tc>
          <w:tcPr>
            <w:tcW w:w="1062" w:type="dxa"/>
          </w:tcPr>
          <w:p w14:paraId="3C92DC4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 dentist (15 yrs), read twice</w:t>
            </w:r>
          </w:p>
        </w:tc>
        <w:tc>
          <w:tcPr>
            <w:tcW w:w="810" w:type="dxa"/>
          </w:tcPr>
          <w:p w14:paraId="6918D55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211" w:type="dxa"/>
          </w:tcPr>
          <w:p w14:paraId="78BD9D7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OnDemand3D</w:t>
            </w:r>
          </w:p>
        </w:tc>
        <w:tc>
          <w:tcPr>
            <w:tcW w:w="1607" w:type="dxa"/>
          </w:tcPr>
          <w:p w14:paraId="1D4E817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Gray values</w:t>
            </w:r>
          </w:p>
        </w:tc>
      </w:tr>
      <w:tr w:rsidR="00CC49D5" w:rsidRPr="004162A7" w14:paraId="0361D13C" w14:textId="77777777" w:rsidTr="00904161">
        <w:trPr>
          <w:jc w:val="center"/>
        </w:trPr>
        <w:tc>
          <w:tcPr>
            <w:tcW w:w="895" w:type="dxa"/>
          </w:tcPr>
          <w:p w14:paraId="09AB76B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Slaidina</w:t>
            </w:r>
            <w:proofErr w:type="spellEnd"/>
            <w:r w:rsidRPr="004162A7">
              <w:rPr>
                <w:sz w:val="16"/>
                <w:szCs w:val="16"/>
              </w:rPr>
              <w:t xml:space="preserve"> et al., 2023</w:t>
            </w:r>
          </w:p>
        </w:tc>
        <w:tc>
          <w:tcPr>
            <w:tcW w:w="946" w:type="dxa"/>
          </w:tcPr>
          <w:p w14:paraId="11F6248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894" w:type="dxa"/>
          </w:tcPr>
          <w:p w14:paraId="2AE4CF1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26E8D8EE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i</w:t>
            </w:r>
            <w:proofErr w:type="spellEnd"/>
            <w:r w:rsidRPr="004162A7">
              <w:rPr>
                <w:sz w:val="16"/>
                <w:szCs w:val="16"/>
              </w:rPr>
              <w:t>-CAT Next Generation</w:t>
            </w:r>
          </w:p>
        </w:tc>
        <w:tc>
          <w:tcPr>
            <w:tcW w:w="1065" w:type="dxa"/>
          </w:tcPr>
          <w:p w14:paraId="4DD6F1CF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120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5 mA, 4 s</w:t>
            </w:r>
          </w:p>
        </w:tc>
        <w:tc>
          <w:tcPr>
            <w:tcW w:w="785" w:type="dxa"/>
          </w:tcPr>
          <w:p w14:paraId="4A0779C0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230 × 115 mm</w:t>
            </w:r>
          </w:p>
        </w:tc>
        <w:tc>
          <w:tcPr>
            <w:tcW w:w="929" w:type="dxa"/>
          </w:tcPr>
          <w:p w14:paraId="1BD695A4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30</w:t>
            </w:r>
          </w:p>
        </w:tc>
        <w:tc>
          <w:tcPr>
            <w:tcW w:w="1062" w:type="dxa"/>
          </w:tcPr>
          <w:p w14:paraId="123774B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 dentist (15 yrs), read twice</w:t>
            </w:r>
          </w:p>
        </w:tc>
        <w:tc>
          <w:tcPr>
            <w:tcW w:w="810" w:type="dxa"/>
          </w:tcPr>
          <w:p w14:paraId="74857CE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211" w:type="dxa"/>
          </w:tcPr>
          <w:p w14:paraId="40157D6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OnDemand3D</w:t>
            </w:r>
          </w:p>
        </w:tc>
        <w:tc>
          <w:tcPr>
            <w:tcW w:w="1607" w:type="dxa"/>
          </w:tcPr>
          <w:p w14:paraId="1378264B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Gray values</w:t>
            </w:r>
          </w:p>
        </w:tc>
      </w:tr>
      <w:tr w:rsidR="00CC49D5" w:rsidRPr="004162A7" w14:paraId="7E1A60CA" w14:textId="77777777" w:rsidTr="00904161">
        <w:trPr>
          <w:jc w:val="center"/>
        </w:trPr>
        <w:tc>
          <w:tcPr>
            <w:tcW w:w="895" w:type="dxa"/>
          </w:tcPr>
          <w:p w14:paraId="5AA490EF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Barngkgei</w:t>
            </w:r>
            <w:proofErr w:type="spellEnd"/>
            <w:r w:rsidRPr="004162A7">
              <w:rPr>
                <w:sz w:val="16"/>
                <w:szCs w:val="16"/>
              </w:rPr>
              <w:t xml:space="preserve"> et al., 2014</w:t>
            </w:r>
          </w:p>
        </w:tc>
        <w:tc>
          <w:tcPr>
            <w:tcW w:w="946" w:type="dxa"/>
          </w:tcPr>
          <w:p w14:paraId="76590C1E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Hologic Discovery QDR</w:t>
            </w:r>
          </w:p>
        </w:tc>
        <w:tc>
          <w:tcPr>
            <w:tcW w:w="894" w:type="dxa"/>
          </w:tcPr>
          <w:p w14:paraId="5132DF4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27AD3EF4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WhiteFox</w:t>
            </w:r>
            <w:proofErr w:type="spellEnd"/>
          </w:p>
        </w:tc>
        <w:tc>
          <w:tcPr>
            <w:tcW w:w="1065" w:type="dxa"/>
          </w:tcPr>
          <w:p w14:paraId="3C54D00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785" w:type="dxa"/>
          </w:tcPr>
          <w:p w14:paraId="1CBDC85B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3 × 15 cm</w:t>
            </w:r>
          </w:p>
        </w:tc>
        <w:tc>
          <w:tcPr>
            <w:tcW w:w="929" w:type="dxa"/>
          </w:tcPr>
          <w:p w14:paraId="37BC11CB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25</w:t>
            </w:r>
          </w:p>
        </w:tc>
        <w:tc>
          <w:tcPr>
            <w:tcW w:w="1062" w:type="dxa"/>
          </w:tcPr>
          <w:p w14:paraId="45035E34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810" w:type="dxa"/>
          </w:tcPr>
          <w:p w14:paraId="2D41D95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211" w:type="dxa"/>
          </w:tcPr>
          <w:p w14:paraId="523BC06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WhiteFox</w:t>
            </w:r>
            <w:proofErr w:type="spellEnd"/>
            <w:r w:rsidRPr="004162A7">
              <w:rPr>
                <w:sz w:val="16"/>
                <w:szCs w:val="16"/>
              </w:rPr>
              <w:t xml:space="preserve"> Imaging v3</w:t>
            </w:r>
          </w:p>
        </w:tc>
        <w:tc>
          <w:tcPr>
            <w:tcW w:w="1607" w:type="dxa"/>
          </w:tcPr>
          <w:p w14:paraId="59507160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Gray values</w:t>
            </w:r>
          </w:p>
        </w:tc>
      </w:tr>
      <w:tr w:rsidR="00CC49D5" w:rsidRPr="004162A7" w14:paraId="16D2A2D1" w14:textId="77777777" w:rsidTr="00904161">
        <w:trPr>
          <w:jc w:val="center"/>
        </w:trPr>
        <w:tc>
          <w:tcPr>
            <w:tcW w:w="895" w:type="dxa"/>
          </w:tcPr>
          <w:p w14:paraId="55001B52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Barngkgei</w:t>
            </w:r>
            <w:proofErr w:type="spellEnd"/>
            <w:r w:rsidRPr="004162A7">
              <w:rPr>
                <w:sz w:val="16"/>
                <w:szCs w:val="16"/>
              </w:rPr>
              <w:t xml:space="preserve"> et al., 2015</w:t>
            </w:r>
          </w:p>
        </w:tc>
        <w:tc>
          <w:tcPr>
            <w:tcW w:w="946" w:type="dxa"/>
          </w:tcPr>
          <w:p w14:paraId="0024EF0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Hologic Discovery QDR</w:t>
            </w:r>
          </w:p>
        </w:tc>
        <w:tc>
          <w:tcPr>
            <w:tcW w:w="894" w:type="dxa"/>
          </w:tcPr>
          <w:p w14:paraId="23F2E25F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37E30F8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WhiteFox</w:t>
            </w:r>
            <w:proofErr w:type="spellEnd"/>
          </w:p>
        </w:tc>
        <w:tc>
          <w:tcPr>
            <w:tcW w:w="1065" w:type="dxa"/>
          </w:tcPr>
          <w:p w14:paraId="1CD7C567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05 kV, 9 mA, 9 s</w:t>
            </w:r>
          </w:p>
        </w:tc>
        <w:tc>
          <w:tcPr>
            <w:tcW w:w="785" w:type="dxa"/>
          </w:tcPr>
          <w:p w14:paraId="1CBCB09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3 × 15 cm</w:t>
            </w:r>
          </w:p>
        </w:tc>
        <w:tc>
          <w:tcPr>
            <w:tcW w:w="929" w:type="dxa"/>
          </w:tcPr>
          <w:p w14:paraId="0DCFAF8F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25</w:t>
            </w:r>
          </w:p>
        </w:tc>
        <w:tc>
          <w:tcPr>
            <w:tcW w:w="1062" w:type="dxa"/>
          </w:tcPr>
          <w:p w14:paraId="738EA97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810" w:type="dxa"/>
          </w:tcPr>
          <w:p w14:paraId="4308DE27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211" w:type="dxa"/>
          </w:tcPr>
          <w:p w14:paraId="463F4B6B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WhiteFox</w:t>
            </w:r>
            <w:proofErr w:type="spellEnd"/>
            <w:r w:rsidRPr="004162A7">
              <w:rPr>
                <w:sz w:val="16"/>
                <w:szCs w:val="16"/>
              </w:rPr>
              <w:t xml:space="preserve"> Imaging v3</w:t>
            </w:r>
          </w:p>
        </w:tc>
        <w:tc>
          <w:tcPr>
            <w:tcW w:w="1607" w:type="dxa"/>
          </w:tcPr>
          <w:p w14:paraId="053D2C2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Gray values</w:t>
            </w:r>
          </w:p>
        </w:tc>
      </w:tr>
      <w:tr w:rsidR="00CC49D5" w:rsidRPr="004162A7" w14:paraId="231FA850" w14:textId="77777777" w:rsidTr="00904161">
        <w:trPr>
          <w:jc w:val="center"/>
        </w:trPr>
        <w:tc>
          <w:tcPr>
            <w:tcW w:w="895" w:type="dxa"/>
          </w:tcPr>
          <w:p w14:paraId="29BCE19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Esmaeili et al., 2017</w:t>
            </w:r>
          </w:p>
        </w:tc>
        <w:tc>
          <w:tcPr>
            <w:tcW w:w="946" w:type="dxa"/>
          </w:tcPr>
          <w:p w14:paraId="4E26A057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Hologic QDR 4500</w:t>
            </w:r>
          </w:p>
        </w:tc>
        <w:tc>
          <w:tcPr>
            <w:tcW w:w="894" w:type="dxa"/>
          </w:tcPr>
          <w:p w14:paraId="3AE1FE9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0AF0267F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NewTom</w:t>
            </w:r>
            <w:proofErr w:type="spellEnd"/>
            <w:r w:rsidRPr="004162A7">
              <w:rPr>
                <w:sz w:val="16"/>
                <w:szCs w:val="16"/>
              </w:rPr>
              <w:t xml:space="preserve"> </w:t>
            </w:r>
            <w:proofErr w:type="spellStart"/>
            <w:r w:rsidRPr="004162A7">
              <w:rPr>
                <w:sz w:val="16"/>
                <w:szCs w:val="16"/>
              </w:rPr>
              <w:t>VGi</w:t>
            </w:r>
            <w:proofErr w:type="spellEnd"/>
          </w:p>
        </w:tc>
        <w:tc>
          <w:tcPr>
            <w:tcW w:w="1065" w:type="dxa"/>
          </w:tcPr>
          <w:p w14:paraId="3A01887D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110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1–20 mA, 18 s</w:t>
            </w:r>
          </w:p>
        </w:tc>
        <w:tc>
          <w:tcPr>
            <w:tcW w:w="785" w:type="dxa"/>
          </w:tcPr>
          <w:p w14:paraId="67DDFFA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5 × 12 cm</w:t>
            </w:r>
          </w:p>
        </w:tc>
        <w:tc>
          <w:tcPr>
            <w:tcW w:w="929" w:type="dxa"/>
          </w:tcPr>
          <w:p w14:paraId="4AA54DC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20</w:t>
            </w:r>
          </w:p>
        </w:tc>
        <w:tc>
          <w:tcPr>
            <w:tcW w:w="1062" w:type="dxa"/>
          </w:tcPr>
          <w:p w14:paraId="42A5E0A0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810" w:type="dxa"/>
          </w:tcPr>
          <w:p w14:paraId="70A7345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211" w:type="dxa"/>
          </w:tcPr>
          <w:p w14:paraId="598FBBC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NNT </w:t>
            </w:r>
            <w:proofErr w:type="spellStart"/>
            <w:r w:rsidRPr="004162A7">
              <w:rPr>
                <w:sz w:val="16"/>
                <w:szCs w:val="16"/>
              </w:rPr>
              <w:t>NewTom</w:t>
            </w:r>
            <w:proofErr w:type="spellEnd"/>
          </w:p>
        </w:tc>
        <w:tc>
          <w:tcPr>
            <w:tcW w:w="1607" w:type="dxa"/>
          </w:tcPr>
          <w:p w14:paraId="7A22C65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Gray values</w:t>
            </w:r>
          </w:p>
        </w:tc>
      </w:tr>
      <w:tr w:rsidR="00CC49D5" w:rsidRPr="004162A7" w14:paraId="1DA18968" w14:textId="77777777" w:rsidTr="00904161">
        <w:trPr>
          <w:jc w:val="center"/>
        </w:trPr>
        <w:tc>
          <w:tcPr>
            <w:tcW w:w="895" w:type="dxa"/>
          </w:tcPr>
          <w:p w14:paraId="1088BB3D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Shokri et al., 2019</w:t>
            </w:r>
          </w:p>
        </w:tc>
        <w:tc>
          <w:tcPr>
            <w:tcW w:w="946" w:type="dxa"/>
          </w:tcPr>
          <w:p w14:paraId="6883D32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Osteocore</w:t>
            </w:r>
            <w:proofErr w:type="spellEnd"/>
            <w:r w:rsidRPr="004162A7">
              <w:rPr>
                <w:sz w:val="16"/>
                <w:szCs w:val="16"/>
              </w:rPr>
              <w:t xml:space="preserve"> (</w:t>
            </w:r>
            <w:proofErr w:type="spellStart"/>
            <w:r w:rsidRPr="004162A7">
              <w:rPr>
                <w:sz w:val="16"/>
                <w:szCs w:val="16"/>
              </w:rPr>
              <w:t>Medilink</w:t>
            </w:r>
            <w:proofErr w:type="spellEnd"/>
            <w:r w:rsidRPr="004162A7">
              <w:rPr>
                <w:sz w:val="16"/>
                <w:szCs w:val="16"/>
              </w:rPr>
              <w:t>)</w:t>
            </w:r>
          </w:p>
        </w:tc>
        <w:tc>
          <w:tcPr>
            <w:tcW w:w="894" w:type="dxa"/>
          </w:tcPr>
          <w:p w14:paraId="2448374B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86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9 mA</w:t>
            </w:r>
          </w:p>
        </w:tc>
        <w:tc>
          <w:tcPr>
            <w:tcW w:w="1039" w:type="dxa"/>
          </w:tcPr>
          <w:p w14:paraId="017DED9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Scanora</w:t>
            </w:r>
            <w:proofErr w:type="spellEnd"/>
            <w:r w:rsidRPr="004162A7">
              <w:rPr>
                <w:sz w:val="16"/>
                <w:szCs w:val="16"/>
              </w:rPr>
              <w:t xml:space="preserve"> 3D</w:t>
            </w:r>
          </w:p>
        </w:tc>
        <w:tc>
          <w:tcPr>
            <w:tcW w:w="1065" w:type="dxa"/>
          </w:tcPr>
          <w:p w14:paraId="5710C6A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90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10 mA, 12.4 s</w:t>
            </w:r>
          </w:p>
        </w:tc>
        <w:tc>
          <w:tcPr>
            <w:tcW w:w="785" w:type="dxa"/>
          </w:tcPr>
          <w:p w14:paraId="39A18D6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3 × 14 cm</w:t>
            </w:r>
          </w:p>
        </w:tc>
        <w:tc>
          <w:tcPr>
            <w:tcW w:w="929" w:type="dxa"/>
          </w:tcPr>
          <w:p w14:paraId="05BA3EC0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50</w:t>
            </w:r>
          </w:p>
        </w:tc>
        <w:tc>
          <w:tcPr>
            <w:tcW w:w="1062" w:type="dxa"/>
          </w:tcPr>
          <w:p w14:paraId="5506042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2 observers</w:t>
            </w:r>
          </w:p>
        </w:tc>
        <w:tc>
          <w:tcPr>
            <w:tcW w:w="810" w:type="dxa"/>
          </w:tcPr>
          <w:p w14:paraId="62DADD34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211" w:type="dxa"/>
          </w:tcPr>
          <w:p w14:paraId="01651033" w14:textId="3A272E53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OnDemand3D</w:t>
            </w:r>
          </w:p>
        </w:tc>
        <w:tc>
          <w:tcPr>
            <w:tcW w:w="1607" w:type="dxa"/>
          </w:tcPr>
          <w:p w14:paraId="1D2B351E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Gray values</w:t>
            </w:r>
          </w:p>
        </w:tc>
      </w:tr>
      <w:tr w:rsidR="00CC49D5" w:rsidRPr="004162A7" w14:paraId="33738403" w14:textId="77777777" w:rsidTr="00904161">
        <w:trPr>
          <w:jc w:val="center"/>
        </w:trPr>
        <w:tc>
          <w:tcPr>
            <w:tcW w:w="895" w:type="dxa"/>
          </w:tcPr>
          <w:p w14:paraId="5921210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Barra et al., 2021</w:t>
            </w:r>
          </w:p>
        </w:tc>
        <w:tc>
          <w:tcPr>
            <w:tcW w:w="946" w:type="dxa"/>
          </w:tcPr>
          <w:p w14:paraId="66FCDB40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Hologic Discovery DXA</w:t>
            </w:r>
          </w:p>
        </w:tc>
        <w:tc>
          <w:tcPr>
            <w:tcW w:w="894" w:type="dxa"/>
          </w:tcPr>
          <w:p w14:paraId="0D74165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3989FD9E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Carestream 9000C 3D</w:t>
            </w:r>
          </w:p>
        </w:tc>
        <w:tc>
          <w:tcPr>
            <w:tcW w:w="1065" w:type="dxa"/>
          </w:tcPr>
          <w:p w14:paraId="7DD3737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72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10 mA, 32.4 s</w:t>
            </w:r>
          </w:p>
        </w:tc>
        <w:tc>
          <w:tcPr>
            <w:tcW w:w="785" w:type="dxa"/>
          </w:tcPr>
          <w:p w14:paraId="3401404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50 × 37 mm</w:t>
            </w:r>
          </w:p>
        </w:tc>
        <w:tc>
          <w:tcPr>
            <w:tcW w:w="929" w:type="dxa"/>
          </w:tcPr>
          <w:p w14:paraId="2F0B7F2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076</w:t>
            </w:r>
          </w:p>
        </w:tc>
        <w:tc>
          <w:tcPr>
            <w:tcW w:w="1062" w:type="dxa"/>
          </w:tcPr>
          <w:p w14:paraId="67196D6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 trained examiner</w:t>
            </w:r>
          </w:p>
        </w:tc>
        <w:tc>
          <w:tcPr>
            <w:tcW w:w="810" w:type="dxa"/>
          </w:tcPr>
          <w:p w14:paraId="5586124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14:paraId="137736A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Implant Viewer 3.5</w:t>
            </w:r>
          </w:p>
        </w:tc>
        <w:tc>
          <w:tcPr>
            <w:tcW w:w="1607" w:type="dxa"/>
          </w:tcPr>
          <w:p w14:paraId="5F78AC3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Radiomorphometric</w:t>
            </w:r>
            <w:proofErr w:type="spellEnd"/>
            <w:r w:rsidRPr="004162A7">
              <w:rPr>
                <w:sz w:val="16"/>
                <w:szCs w:val="16"/>
              </w:rPr>
              <w:t xml:space="preserve"> indices</w:t>
            </w:r>
          </w:p>
        </w:tc>
      </w:tr>
      <w:tr w:rsidR="00CC49D5" w:rsidRPr="004162A7" w14:paraId="68BE8D8A" w14:textId="77777777" w:rsidTr="00904161">
        <w:trPr>
          <w:jc w:val="center"/>
        </w:trPr>
        <w:tc>
          <w:tcPr>
            <w:tcW w:w="895" w:type="dxa"/>
          </w:tcPr>
          <w:p w14:paraId="719C2C3F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Barra et al., 2022</w:t>
            </w:r>
          </w:p>
        </w:tc>
        <w:tc>
          <w:tcPr>
            <w:tcW w:w="946" w:type="dxa"/>
          </w:tcPr>
          <w:p w14:paraId="0F5A5FD4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Hologic Discovery</w:t>
            </w:r>
          </w:p>
        </w:tc>
        <w:tc>
          <w:tcPr>
            <w:tcW w:w="894" w:type="dxa"/>
          </w:tcPr>
          <w:p w14:paraId="191B1412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3EDDB807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Carestream 9000C 3D</w:t>
            </w:r>
          </w:p>
        </w:tc>
        <w:tc>
          <w:tcPr>
            <w:tcW w:w="1065" w:type="dxa"/>
          </w:tcPr>
          <w:p w14:paraId="5AE9B4F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72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10 mA, 32.4 s</w:t>
            </w:r>
          </w:p>
        </w:tc>
        <w:tc>
          <w:tcPr>
            <w:tcW w:w="785" w:type="dxa"/>
          </w:tcPr>
          <w:p w14:paraId="52CF579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50 × 37 mm</w:t>
            </w:r>
          </w:p>
        </w:tc>
        <w:tc>
          <w:tcPr>
            <w:tcW w:w="929" w:type="dxa"/>
          </w:tcPr>
          <w:p w14:paraId="775F439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20</w:t>
            </w:r>
          </w:p>
        </w:tc>
        <w:tc>
          <w:tcPr>
            <w:tcW w:w="1062" w:type="dxa"/>
          </w:tcPr>
          <w:p w14:paraId="1CB109F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 radiologist</w:t>
            </w:r>
          </w:p>
        </w:tc>
        <w:tc>
          <w:tcPr>
            <w:tcW w:w="810" w:type="dxa"/>
          </w:tcPr>
          <w:p w14:paraId="4ED82A5D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211" w:type="dxa"/>
          </w:tcPr>
          <w:p w14:paraId="55DDFF4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Imaging Studio 3.2</w:t>
            </w:r>
          </w:p>
        </w:tc>
        <w:tc>
          <w:tcPr>
            <w:tcW w:w="1607" w:type="dxa"/>
          </w:tcPr>
          <w:p w14:paraId="4096802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Radiomorphometric</w:t>
            </w:r>
            <w:proofErr w:type="spellEnd"/>
            <w:r w:rsidRPr="004162A7">
              <w:rPr>
                <w:sz w:val="16"/>
                <w:szCs w:val="16"/>
              </w:rPr>
              <w:t xml:space="preserve"> indices</w:t>
            </w:r>
          </w:p>
        </w:tc>
      </w:tr>
      <w:tr w:rsidR="00CC49D5" w:rsidRPr="004162A7" w14:paraId="48797F03" w14:textId="77777777" w:rsidTr="00904161">
        <w:trPr>
          <w:jc w:val="center"/>
        </w:trPr>
        <w:tc>
          <w:tcPr>
            <w:tcW w:w="895" w:type="dxa"/>
          </w:tcPr>
          <w:p w14:paraId="7148C444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Kato et al., 2019</w:t>
            </w:r>
          </w:p>
        </w:tc>
        <w:tc>
          <w:tcPr>
            <w:tcW w:w="946" w:type="dxa"/>
          </w:tcPr>
          <w:p w14:paraId="0F9E5C7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Hologic Discovery DXA</w:t>
            </w:r>
          </w:p>
        </w:tc>
        <w:tc>
          <w:tcPr>
            <w:tcW w:w="894" w:type="dxa"/>
          </w:tcPr>
          <w:p w14:paraId="494D18B7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2DBA112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Carestream 9000C 3D</w:t>
            </w:r>
          </w:p>
        </w:tc>
        <w:tc>
          <w:tcPr>
            <w:tcW w:w="1065" w:type="dxa"/>
          </w:tcPr>
          <w:p w14:paraId="562FE100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72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10 mA, 32.4 s</w:t>
            </w:r>
          </w:p>
        </w:tc>
        <w:tc>
          <w:tcPr>
            <w:tcW w:w="785" w:type="dxa"/>
          </w:tcPr>
          <w:p w14:paraId="05D797D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50 × 37 mm</w:t>
            </w:r>
          </w:p>
        </w:tc>
        <w:tc>
          <w:tcPr>
            <w:tcW w:w="929" w:type="dxa"/>
          </w:tcPr>
          <w:p w14:paraId="3AE7E61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20</w:t>
            </w:r>
          </w:p>
        </w:tc>
        <w:tc>
          <w:tcPr>
            <w:tcW w:w="1062" w:type="dxa"/>
          </w:tcPr>
          <w:p w14:paraId="6D731742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2 radiologists</w:t>
            </w:r>
          </w:p>
        </w:tc>
        <w:tc>
          <w:tcPr>
            <w:tcW w:w="810" w:type="dxa"/>
          </w:tcPr>
          <w:p w14:paraId="7350386F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14:paraId="6791E51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Imaging Studio 3.2</w:t>
            </w:r>
          </w:p>
        </w:tc>
        <w:tc>
          <w:tcPr>
            <w:tcW w:w="1607" w:type="dxa"/>
          </w:tcPr>
          <w:p w14:paraId="630EC3C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Mandibular cortical index</w:t>
            </w:r>
          </w:p>
        </w:tc>
      </w:tr>
      <w:tr w:rsidR="00CC49D5" w:rsidRPr="004162A7" w14:paraId="2D7D5AB5" w14:textId="77777777" w:rsidTr="00904161">
        <w:trPr>
          <w:jc w:val="center"/>
        </w:trPr>
        <w:tc>
          <w:tcPr>
            <w:tcW w:w="895" w:type="dxa"/>
          </w:tcPr>
          <w:p w14:paraId="780A6822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de Castro et al., 2020</w:t>
            </w:r>
          </w:p>
        </w:tc>
        <w:tc>
          <w:tcPr>
            <w:tcW w:w="946" w:type="dxa"/>
          </w:tcPr>
          <w:p w14:paraId="4249DC9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Lunar DPX-NT (GE)</w:t>
            </w:r>
          </w:p>
        </w:tc>
        <w:tc>
          <w:tcPr>
            <w:tcW w:w="894" w:type="dxa"/>
          </w:tcPr>
          <w:p w14:paraId="26A02044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680285E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i</w:t>
            </w:r>
            <w:proofErr w:type="spellEnd"/>
            <w:r w:rsidRPr="004162A7">
              <w:rPr>
                <w:sz w:val="16"/>
                <w:szCs w:val="16"/>
              </w:rPr>
              <w:t>-CAT Classic</w:t>
            </w:r>
          </w:p>
        </w:tc>
        <w:tc>
          <w:tcPr>
            <w:tcW w:w="1065" w:type="dxa"/>
          </w:tcPr>
          <w:p w14:paraId="43D7C76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120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8 mA, 40 s</w:t>
            </w:r>
          </w:p>
        </w:tc>
        <w:tc>
          <w:tcPr>
            <w:tcW w:w="785" w:type="dxa"/>
          </w:tcPr>
          <w:p w14:paraId="4809CE7A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8 × 8 cm</w:t>
            </w:r>
          </w:p>
        </w:tc>
        <w:tc>
          <w:tcPr>
            <w:tcW w:w="929" w:type="dxa"/>
          </w:tcPr>
          <w:p w14:paraId="3B42F52A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25</w:t>
            </w:r>
          </w:p>
        </w:tc>
        <w:tc>
          <w:tcPr>
            <w:tcW w:w="1062" w:type="dxa"/>
          </w:tcPr>
          <w:p w14:paraId="12C413BE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2 radiologists</w:t>
            </w:r>
          </w:p>
        </w:tc>
        <w:tc>
          <w:tcPr>
            <w:tcW w:w="810" w:type="dxa"/>
          </w:tcPr>
          <w:p w14:paraId="07361E71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14:paraId="423A944A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ImageJ 1.47</w:t>
            </w:r>
          </w:p>
        </w:tc>
        <w:tc>
          <w:tcPr>
            <w:tcW w:w="1607" w:type="dxa"/>
          </w:tcPr>
          <w:p w14:paraId="5C57C06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3D mandibular osteoporotic indices</w:t>
            </w:r>
          </w:p>
        </w:tc>
      </w:tr>
      <w:tr w:rsidR="00CC49D5" w:rsidRPr="004162A7" w14:paraId="6E25C150" w14:textId="77777777" w:rsidTr="00904161">
        <w:trPr>
          <w:jc w:val="center"/>
        </w:trPr>
        <w:tc>
          <w:tcPr>
            <w:tcW w:w="895" w:type="dxa"/>
          </w:tcPr>
          <w:p w14:paraId="3D0D8E12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Carvalho et al., 2022</w:t>
            </w:r>
          </w:p>
        </w:tc>
        <w:tc>
          <w:tcPr>
            <w:tcW w:w="946" w:type="dxa"/>
          </w:tcPr>
          <w:p w14:paraId="4C102AD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Lunar DPX-NT (GE)</w:t>
            </w:r>
          </w:p>
        </w:tc>
        <w:tc>
          <w:tcPr>
            <w:tcW w:w="894" w:type="dxa"/>
          </w:tcPr>
          <w:p w14:paraId="2348864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3054E5AE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i</w:t>
            </w:r>
            <w:proofErr w:type="spellEnd"/>
            <w:r w:rsidRPr="004162A7">
              <w:rPr>
                <w:sz w:val="16"/>
                <w:szCs w:val="16"/>
              </w:rPr>
              <w:t>-CAT Classic</w:t>
            </w:r>
          </w:p>
        </w:tc>
        <w:tc>
          <w:tcPr>
            <w:tcW w:w="1065" w:type="dxa"/>
          </w:tcPr>
          <w:p w14:paraId="43FC1668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120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8 mA, 40 s</w:t>
            </w:r>
          </w:p>
        </w:tc>
        <w:tc>
          <w:tcPr>
            <w:tcW w:w="785" w:type="dxa"/>
          </w:tcPr>
          <w:p w14:paraId="38F4779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20 × 8 cm</w:t>
            </w:r>
          </w:p>
        </w:tc>
        <w:tc>
          <w:tcPr>
            <w:tcW w:w="929" w:type="dxa"/>
          </w:tcPr>
          <w:p w14:paraId="159C8D3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25 / 1.25</w:t>
            </w:r>
          </w:p>
        </w:tc>
        <w:tc>
          <w:tcPr>
            <w:tcW w:w="1062" w:type="dxa"/>
          </w:tcPr>
          <w:p w14:paraId="31E3052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2 radiologists</w:t>
            </w:r>
          </w:p>
        </w:tc>
        <w:tc>
          <w:tcPr>
            <w:tcW w:w="810" w:type="dxa"/>
          </w:tcPr>
          <w:p w14:paraId="6D4A42A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14:paraId="54ECAA9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Xoran</w:t>
            </w:r>
            <w:proofErr w:type="spellEnd"/>
            <w:r w:rsidRPr="004162A7">
              <w:rPr>
                <w:sz w:val="16"/>
                <w:szCs w:val="16"/>
              </w:rPr>
              <w:t xml:space="preserve"> + </w:t>
            </w:r>
            <w:proofErr w:type="spellStart"/>
            <w:r w:rsidRPr="004162A7">
              <w:rPr>
                <w:sz w:val="16"/>
                <w:szCs w:val="16"/>
              </w:rPr>
              <w:t>BoneJ</w:t>
            </w:r>
            <w:proofErr w:type="spellEnd"/>
          </w:p>
        </w:tc>
        <w:tc>
          <w:tcPr>
            <w:tcW w:w="1607" w:type="dxa"/>
          </w:tcPr>
          <w:p w14:paraId="1658F7C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Fractal dimension</w:t>
            </w:r>
          </w:p>
        </w:tc>
      </w:tr>
      <w:tr w:rsidR="00CC49D5" w:rsidRPr="004162A7" w14:paraId="1CC7C7C2" w14:textId="77777777" w:rsidTr="00904161">
        <w:trPr>
          <w:jc w:val="center"/>
        </w:trPr>
        <w:tc>
          <w:tcPr>
            <w:tcW w:w="895" w:type="dxa"/>
          </w:tcPr>
          <w:p w14:paraId="39761339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Güngör et al., 2016</w:t>
            </w:r>
          </w:p>
        </w:tc>
        <w:tc>
          <w:tcPr>
            <w:tcW w:w="946" w:type="dxa"/>
          </w:tcPr>
          <w:p w14:paraId="01CC409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Hologic Discovery QDR</w:t>
            </w:r>
          </w:p>
        </w:tc>
        <w:tc>
          <w:tcPr>
            <w:tcW w:w="894" w:type="dxa"/>
          </w:tcPr>
          <w:p w14:paraId="13D75E6A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039" w:type="dxa"/>
          </w:tcPr>
          <w:p w14:paraId="484DD5C3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i</w:t>
            </w:r>
            <w:proofErr w:type="spellEnd"/>
            <w:r w:rsidRPr="004162A7">
              <w:rPr>
                <w:sz w:val="16"/>
                <w:szCs w:val="16"/>
              </w:rPr>
              <w:t>-CAT Vision</w:t>
            </w:r>
          </w:p>
        </w:tc>
        <w:tc>
          <w:tcPr>
            <w:tcW w:w="1065" w:type="dxa"/>
          </w:tcPr>
          <w:p w14:paraId="6D0E6EBB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 xml:space="preserve">120 </w:t>
            </w:r>
            <w:proofErr w:type="spellStart"/>
            <w:r w:rsidRPr="004162A7">
              <w:rPr>
                <w:sz w:val="16"/>
                <w:szCs w:val="16"/>
              </w:rPr>
              <w:t>kVp</w:t>
            </w:r>
            <w:proofErr w:type="spellEnd"/>
            <w:r w:rsidRPr="004162A7">
              <w:rPr>
                <w:sz w:val="16"/>
                <w:szCs w:val="16"/>
              </w:rPr>
              <w:t>, 18.59 mA, 8.9 s</w:t>
            </w:r>
          </w:p>
        </w:tc>
        <w:tc>
          <w:tcPr>
            <w:tcW w:w="785" w:type="dxa"/>
          </w:tcPr>
          <w:p w14:paraId="5DBAF46B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130 × 100 mm</w:t>
            </w:r>
          </w:p>
        </w:tc>
        <w:tc>
          <w:tcPr>
            <w:tcW w:w="929" w:type="dxa"/>
          </w:tcPr>
          <w:p w14:paraId="683F89B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0.21</w:t>
            </w:r>
          </w:p>
        </w:tc>
        <w:tc>
          <w:tcPr>
            <w:tcW w:w="1062" w:type="dxa"/>
          </w:tcPr>
          <w:p w14:paraId="6892C09D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810" w:type="dxa"/>
          </w:tcPr>
          <w:p w14:paraId="60F43B66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NR</w:t>
            </w:r>
          </w:p>
        </w:tc>
        <w:tc>
          <w:tcPr>
            <w:tcW w:w="1211" w:type="dxa"/>
          </w:tcPr>
          <w:p w14:paraId="14979545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proofErr w:type="spellStart"/>
            <w:r w:rsidRPr="004162A7">
              <w:rPr>
                <w:sz w:val="16"/>
                <w:szCs w:val="16"/>
              </w:rPr>
              <w:t>i</w:t>
            </w:r>
            <w:proofErr w:type="spellEnd"/>
            <w:r w:rsidRPr="004162A7">
              <w:rPr>
                <w:sz w:val="16"/>
                <w:szCs w:val="16"/>
              </w:rPr>
              <w:t>-CAT Vision, ImageJ</w:t>
            </w:r>
          </w:p>
        </w:tc>
        <w:tc>
          <w:tcPr>
            <w:tcW w:w="1607" w:type="dxa"/>
          </w:tcPr>
          <w:p w14:paraId="16462A0C" w14:textId="77777777" w:rsidR="00CC49D5" w:rsidRPr="004162A7" w:rsidRDefault="00CC49D5" w:rsidP="00707002">
            <w:pPr>
              <w:rPr>
                <w:sz w:val="16"/>
                <w:szCs w:val="16"/>
              </w:rPr>
            </w:pPr>
            <w:r w:rsidRPr="004162A7">
              <w:rPr>
                <w:sz w:val="16"/>
                <w:szCs w:val="16"/>
              </w:rPr>
              <w:t>FD, indices, gray values</w:t>
            </w:r>
          </w:p>
        </w:tc>
      </w:tr>
    </w:tbl>
    <w:p w14:paraId="7DC9FE7D" w14:textId="51AD4D7F" w:rsidR="00CC49D5" w:rsidRPr="004162A7" w:rsidRDefault="00CC49D5" w:rsidP="00CC49D5">
      <w:pPr>
        <w:rPr>
          <w:sz w:val="16"/>
          <w:szCs w:val="16"/>
        </w:rPr>
      </w:pPr>
      <w:r w:rsidRPr="004162A7">
        <w:rPr>
          <w:sz w:val="16"/>
          <w:szCs w:val="16"/>
        </w:rPr>
        <w:t xml:space="preserve">NR= Not Reported, FOV= Field of View, </w:t>
      </w:r>
      <w:proofErr w:type="spellStart"/>
      <w:r w:rsidRPr="004162A7">
        <w:rPr>
          <w:sz w:val="16"/>
          <w:szCs w:val="16"/>
        </w:rPr>
        <w:t>kVp</w:t>
      </w:r>
      <w:proofErr w:type="spellEnd"/>
      <w:r w:rsidRPr="004162A7">
        <w:rPr>
          <w:sz w:val="16"/>
          <w:szCs w:val="16"/>
        </w:rPr>
        <w:t>=kilovolt peak, mA</w:t>
      </w:r>
      <w:proofErr w:type="gramStart"/>
      <w:r w:rsidRPr="004162A7">
        <w:rPr>
          <w:sz w:val="16"/>
          <w:szCs w:val="16"/>
        </w:rPr>
        <w:t>=  milliamperes</w:t>
      </w:r>
      <w:proofErr w:type="gramEnd"/>
      <w:r w:rsidRPr="004162A7">
        <w:rPr>
          <w:sz w:val="16"/>
          <w:szCs w:val="16"/>
        </w:rPr>
        <w:t xml:space="preserve">, BMD= Bone Mineral Density </w:t>
      </w:r>
    </w:p>
    <w:p w14:paraId="0B97BDEA" w14:textId="4934F2A0" w:rsidR="00CC49D5" w:rsidRPr="004162A7" w:rsidRDefault="00CC49D5">
      <w:pPr>
        <w:spacing w:after="160" w:line="259" w:lineRule="auto"/>
        <w:rPr>
          <w:rFonts w:ascii="Cambria" w:eastAsia="MS Mincho" w:hAnsi="Cambria" w:cs="Arial"/>
          <w:b/>
          <w:sz w:val="22"/>
          <w:szCs w:val="22"/>
        </w:rPr>
      </w:pPr>
    </w:p>
    <w:p w14:paraId="5F9ACE08" w14:textId="77777777" w:rsidR="00F377EF" w:rsidRPr="004162A7" w:rsidRDefault="00F377EF">
      <w:pPr>
        <w:spacing w:after="160" w:line="259" w:lineRule="auto"/>
        <w:rPr>
          <w:rFonts w:ascii="Cambria" w:eastAsia="MS Mincho" w:hAnsi="Cambria" w:cs="Arial"/>
          <w:b/>
          <w:sz w:val="22"/>
          <w:szCs w:val="22"/>
        </w:rPr>
      </w:pPr>
    </w:p>
    <w:p w14:paraId="2129302B" w14:textId="2D82B4EB" w:rsidR="0086484D" w:rsidRPr="004162A7" w:rsidRDefault="0086484D" w:rsidP="0086484D">
      <w:pPr>
        <w:spacing w:after="200" w:line="276" w:lineRule="auto"/>
        <w:jc w:val="center"/>
        <w:rPr>
          <w:rFonts w:ascii="Cambria" w:eastAsia="MS Mincho" w:hAnsi="Cambria" w:cs="Arial"/>
          <w:sz w:val="22"/>
          <w:szCs w:val="22"/>
        </w:rPr>
      </w:pPr>
      <w:r w:rsidRPr="004162A7">
        <w:rPr>
          <w:rFonts w:ascii="Cambria" w:eastAsia="MS Mincho" w:hAnsi="Cambria" w:cs="Arial"/>
          <w:b/>
          <w:sz w:val="22"/>
          <w:szCs w:val="22"/>
        </w:rPr>
        <w:t>Table S</w:t>
      </w:r>
      <w:r w:rsidR="00CC49D5" w:rsidRPr="004162A7">
        <w:rPr>
          <w:rFonts w:ascii="Cambria" w:eastAsia="MS Mincho" w:hAnsi="Cambria" w:cs="Arial"/>
          <w:b/>
          <w:sz w:val="22"/>
          <w:szCs w:val="22"/>
        </w:rPr>
        <w:t>3</w:t>
      </w:r>
      <w:r w:rsidRPr="004162A7">
        <w:rPr>
          <w:rFonts w:ascii="Cambria" w:eastAsia="MS Mincho" w:hAnsi="Cambria" w:cs="Arial"/>
          <w:b/>
          <w:sz w:val="22"/>
          <w:szCs w:val="22"/>
        </w:rPr>
        <w:t>. Diagnostic performance of CBCT compared with DXA</w:t>
      </w:r>
      <w:r w:rsidR="00FF66E2" w:rsidRPr="004162A7">
        <w:rPr>
          <w:rFonts w:ascii="Cambria" w:eastAsia="MS Mincho" w:hAnsi="Cambria" w:cs="Arial"/>
          <w:b/>
          <w:sz w:val="22"/>
          <w:szCs w:val="22"/>
        </w:rPr>
        <w:t>.</w:t>
      </w:r>
      <w:r w:rsidRPr="004162A7">
        <w:rPr>
          <w:rFonts w:ascii="Cambria" w:eastAsia="MS Mincho" w:hAnsi="Cambria" w:cs="Arial"/>
          <w:b/>
          <w:sz w:val="22"/>
          <w:szCs w:val="22"/>
        </w:rPr>
        <w:t xml:space="preserve"> </w:t>
      </w:r>
    </w:p>
    <w:p w14:paraId="7061063B" w14:textId="77777777" w:rsidR="00A034BE" w:rsidRPr="004162A7" w:rsidRDefault="00A034BE" w:rsidP="00AF26B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1639"/>
        <w:gridCol w:w="1044"/>
        <w:gridCol w:w="1050"/>
        <w:gridCol w:w="987"/>
        <w:gridCol w:w="786"/>
      </w:tblGrid>
      <w:tr w:rsidR="00CC49D5" w:rsidRPr="004162A7" w14:paraId="50656C8A" w14:textId="77777777" w:rsidTr="00CC49D5">
        <w:trPr>
          <w:jc w:val="center"/>
        </w:trPr>
        <w:tc>
          <w:tcPr>
            <w:tcW w:w="986" w:type="dxa"/>
            <w:vAlign w:val="center"/>
          </w:tcPr>
          <w:p w14:paraId="645019BE" w14:textId="77777777" w:rsidR="00CC49D5" w:rsidRPr="004162A7" w:rsidRDefault="00CC49D5" w:rsidP="00000A18">
            <w:pPr>
              <w:jc w:val="center"/>
            </w:pPr>
            <w:r w:rsidRPr="004162A7">
              <w:rPr>
                <w:b/>
                <w:sz w:val="16"/>
              </w:rPr>
              <w:t>Study ID</w:t>
            </w:r>
          </w:p>
        </w:tc>
        <w:tc>
          <w:tcPr>
            <w:tcW w:w="1639" w:type="dxa"/>
            <w:vAlign w:val="center"/>
          </w:tcPr>
          <w:p w14:paraId="54979594" w14:textId="77777777" w:rsidR="00CC49D5" w:rsidRPr="004162A7" w:rsidRDefault="00CC49D5" w:rsidP="00000A18">
            <w:pPr>
              <w:jc w:val="center"/>
            </w:pPr>
            <w:r w:rsidRPr="004162A7">
              <w:rPr>
                <w:b/>
                <w:sz w:val="16"/>
              </w:rPr>
              <w:t>CBCT site</w:t>
            </w:r>
          </w:p>
        </w:tc>
        <w:tc>
          <w:tcPr>
            <w:tcW w:w="1044" w:type="dxa"/>
            <w:vAlign w:val="center"/>
          </w:tcPr>
          <w:p w14:paraId="5652266E" w14:textId="77777777" w:rsidR="00CC49D5" w:rsidRPr="004162A7" w:rsidRDefault="00CC49D5" w:rsidP="00000A18">
            <w:pPr>
              <w:jc w:val="center"/>
            </w:pPr>
            <w:r w:rsidRPr="004162A7">
              <w:rPr>
                <w:b/>
                <w:sz w:val="16"/>
              </w:rPr>
              <w:t>Sensitivity (%)</w:t>
            </w:r>
          </w:p>
        </w:tc>
        <w:tc>
          <w:tcPr>
            <w:tcW w:w="1050" w:type="dxa"/>
            <w:vAlign w:val="center"/>
          </w:tcPr>
          <w:p w14:paraId="289937BC" w14:textId="77777777" w:rsidR="00CC49D5" w:rsidRPr="004162A7" w:rsidRDefault="00CC49D5" w:rsidP="00000A18">
            <w:pPr>
              <w:jc w:val="center"/>
            </w:pPr>
            <w:r w:rsidRPr="004162A7">
              <w:rPr>
                <w:b/>
                <w:sz w:val="16"/>
              </w:rPr>
              <w:t>Specificity (%)</w:t>
            </w:r>
          </w:p>
        </w:tc>
        <w:tc>
          <w:tcPr>
            <w:tcW w:w="987" w:type="dxa"/>
            <w:vAlign w:val="center"/>
          </w:tcPr>
          <w:p w14:paraId="18FBDEBF" w14:textId="77777777" w:rsidR="00CC49D5" w:rsidRPr="004162A7" w:rsidRDefault="00CC49D5" w:rsidP="00000A18">
            <w:pPr>
              <w:jc w:val="center"/>
            </w:pPr>
            <w:r w:rsidRPr="004162A7">
              <w:rPr>
                <w:b/>
                <w:sz w:val="16"/>
              </w:rPr>
              <w:t>Accuracy (%)</w:t>
            </w:r>
          </w:p>
        </w:tc>
        <w:tc>
          <w:tcPr>
            <w:tcW w:w="786" w:type="dxa"/>
            <w:vAlign w:val="center"/>
          </w:tcPr>
          <w:p w14:paraId="119D08C0" w14:textId="77777777" w:rsidR="00CC49D5" w:rsidRPr="004162A7" w:rsidRDefault="00CC49D5" w:rsidP="00000A18">
            <w:pPr>
              <w:jc w:val="center"/>
            </w:pPr>
            <w:r w:rsidRPr="004162A7">
              <w:rPr>
                <w:b/>
                <w:sz w:val="16"/>
              </w:rPr>
              <w:t>p-value</w:t>
            </w:r>
          </w:p>
        </w:tc>
      </w:tr>
      <w:tr w:rsidR="00CC49D5" w:rsidRPr="004162A7" w14:paraId="73B739F2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5E01CC36" w14:textId="2704CFFF" w:rsidR="00CC49D5" w:rsidRPr="004162A7" w:rsidRDefault="00CC49D5" w:rsidP="00000A18">
            <w:proofErr w:type="spellStart"/>
            <w:r w:rsidRPr="004162A7">
              <w:rPr>
                <w:sz w:val="16"/>
              </w:rPr>
              <w:t>Slaidina</w:t>
            </w:r>
            <w:proofErr w:type="spellEnd"/>
            <w:r w:rsidRPr="004162A7">
              <w:rPr>
                <w:sz w:val="16"/>
              </w:rPr>
              <w:t xml:space="preserve"> et al., 202</w:t>
            </w:r>
            <w:r w:rsidR="00F377EF" w:rsidRPr="004162A7">
              <w:rPr>
                <w:sz w:val="16"/>
              </w:rPr>
              <w:t>1</w:t>
            </w:r>
          </w:p>
        </w:tc>
        <w:tc>
          <w:tcPr>
            <w:tcW w:w="1639" w:type="dxa"/>
            <w:vAlign w:val="center"/>
          </w:tcPr>
          <w:p w14:paraId="39CB6560" w14:textId="77777777" w:rsidR="00CC49D5" w:rsidRPr="004162A7" w:rsidRDefault="00CC49D5" w:rsidP="00000A18">
            <w:r w:rsidRPr="004162A7">
              <w:rPr>
                <w:sz w:val="16"/>
              </w:rPr>
              <w:t>C2 axial gray value</w:t>
            </w:r>
          </w:p>
        </w:tc>
        <w:tc>
          <w:tcPr>
            <w:tcW w:w="1044" w:type="dxa"/>
            <w:vAlign w:val="center"/>
          </w:tcPr>
          <w:p w14:paraId="4AFCD9C8" w14:textId="77777777" w:rsidR="00CC49D5" w:rsidRPr="004162A7" w:rsidRDefault="00CC49D5" w:rsidP="00000A18">
            <w:r w:rsidRPr="004162A7">
              <w:rPr>
                <w:sz w:val="16"/>
              </w:rPr>
              <w:t>45.5</w:t>
            </w:r>
          </w:p>
        </w:tc>
        <w:tc>
          <w:tcPr>
            <w:tcW w:w="1050" w:type="dxa"/>
            <w:vAlign w:val="center"/>
          </w:tcPr>
          <w:p w14:paraId="613BB98D" w14:textId="77777777" w:rsidR="00CC49D5" w:rsidRPr="004162A7" w:rsidRDefault="00CC49D5" w:rsidP="00000A18">
            <w:r w:rsidRPr="004162A7">
              <w:rPr>
                <w:sz w:val="16"/>
              </w:rPr>
              <w:t>87.2</w:t>
            </w:r>
          </w:p>
        </w:tc>
        <w:tc>
          <w:tcPr>
            <w:tcW w:w="987" w:type="dxa"/>
            <w:vAlign w:val="center"/>
          </w:tcPr>
          <w:p w14:paraId="4B4A45A4" w14:textId="77777777" w:rsidR="00CC49D5" w:rsidRPr="004162A7" w:rsidRDefault="00CC49D5" w:rsidP="00000A18">
            <w:r w:rsidRPr="004162A7">
              <w:rPr>
                <w:sz w:val="16"/>
              </w:rPr>
              <w:t>58.3</w:t>
            </w:r>
          </w:p>
        </w:tc>
        <w:tc>
          <w:tcPr>
            <w:tcW w:w="786" w:type="dxa"/>
            <w:vAlign w:val="center"/>
          </w:tcPr>
          <w:p w14:paraId="7B5E823C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D87C33D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736E662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5FA873E5" w14:textId="77777777" w:rsidR="00CC49D5" w:rsidRPr="004162A7" w:rsidRDefault="00CC49D5" w:rsidP="00000A18">
            <w:r w:rsidRPr="004162A7">
              <w:rPr>
                <w:sz w:val="16"/>
              </w:rPr>
              <w:t>C2 sagittal gray value</w:t>
            </w:r>
          </w:p>
        </w:tc>
        <w:tc>
          <w:tcPr>
            <w:tcW w:w="1044" w:type="dxa"/>
            <w:vAlign w:val="center"/>
          </w:tcPr>
          <w:p w14:paraId="5C730E0D" w14:textId="77777777" w:rsidR="00CC49D5" w:rsidRPr="004162A7" w:rsidRDefault="00CC49D5" w:rsidP="00000A18">
            <w:r w:rsidRPr="004162A7">
              <w:rPr>
                <w:sz w:val="16"/>
              </w:rPr>
              <w:t>61.4</w:t>
            </w:r>
          </w:p>
        </w:tc>
        <w:tc>
          <w:tcPr>
            <w:tcW w:w="1050" w:type="dxa"/>
            <w:vAlign w:val="center"/>
          </w:tcPr>
          <w:p w14:paraId="44EEFE36" w14:textId="77777777" w:rsidR="00CC49D5" w:rsidRPr="004162A7" w:rsidRDefault="00CC49D5" w:rsidP="00000A18">
            <w:r w:rsidRPr="004162A7">
              <w:rPr>
                <w:sz w:val="16"/>
              </w:rPr>
              <w:t>69.2</w:t>
            </w:r>
          </w:p>
        </w:tc>
        <w:tc>
          <w:tcPr>
            <w:tcW w:w="987" w:type="dxa"/>
            <w:vAlign w:val="center"/>
          </w:tcPr>
          <w:p w14:paraId="1F9B3044" w14:textId="77777777" w:rsidR="00CC49D5" w:rsidRPr="004162A7" w:rsidRDefault="00CC49D5" w:rsidP="00000A18">
            <w:r w:rsidRPr="004162A7">
              <w:rPr>
                <w:sz w:val="16"/>
              </w:rPr>
              <w:t>63.8</w:t>
            </w:r>
          </w:p>
        </w:tc>
        <w:tc>
          <w:tcPr>
            <w:tcW w:w="786" w:type="dxa"/>
            <w:vAlign w:val="center"/>
          </w:tcPr>
          <w:p w14:paraId="1F976198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552CFAFE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C59A56C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0627B83D" w14:textId="77777777" w:rsidR="00CC49D5" w:rsidRPr="004162A7" w:rsidRDefault="00CC49D5" w:rsidP="00000A18">
            <w:r w:rsidRPr="004162A7">
              <w:rPr>
                <w:sz w:val="16"/>
              </w:rPr>
              <w:t>C3 axial gray value</w:t>
            </w:r>
          </w:p>
        </w:tc>
        <w:tc>
          <w:tcPr>
            <w:tcW w:w="1044" w:type="dxa"/>
            <w:vAlign w:val="center"/>
          </w:tcPr>
          <w:p w14:paraId="3CD3B7CE" w14:textId="77777777" w:rsidR="00CC49D5" w:rsidRPr="004162A7" w:rsidRDefault="00CC49D5" w:rsidP="00000A18">
            <w:r w:rsidRPr="004162A7">
              <w:rPr>
                <w:sz w:val="16"/>
              </w:rPr>
              <w:t>44.8</w:t>
            </w:r>
          </w:p>
        </w:tc>
        <w:tc>
          <w:tcPr>
            <w:tcW w:w="1050" w:type="dxa"/>
            <w:vAlign w:val="center"/>
          </w:tcPr>
          <w:p w14:paraId="213F23CB" w14:textId="77777777" w:rsidR="00CC49D5" w:rsidRPr="004162A7" w:rsidRDefault="00CC49D5" w:rsidP="00000A18">
            <w:r w:rsidRPr="004162A7">
              <w:rPr>
                <w:sz w:val="16"/>
              </w:rPr>
              <w:t>87.2</w:t>
            </w:r>
          </w:p>
        </w:tc>
        <w:tc>
          <w:tcPr>
            <w:tcW w:w="987" w:type="dxa"/>
            <w:vAlign w:val="center"/>
          </w:tcPr>
          <w:p w14:paraId="0E4CE0F1" w14:textId="77777777" w:rsidR="00CC49D5" w:rsidRPr="004162A7" w:rsidRDefault="00CC49D5" w:rsidP="00000A18">
            <w:r w:rsidRPr="004162A7">
              <w:rPr>
                <w:sz w:val="16"/>
              </w:rPr>
              <w:t>57.9</w:t>
            </w:r>
          </w:p>
        </w:tc>
        <w:tc>
          <w:tcPr>
            <w:tcW w:w="786" w:type="dxa"/>
            <w:vAlign w:val="center"/>
          </w:tcPr>
          <w:p w14:paraId="365E27E3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721FAF6A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39A5BFB6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E4C64FB" w14:textId="77777777" w:rsidR="00CC49D5" w:rsidRPr="004162A7" w:rsidRDefault="00CC49D5" w:rsidP="00000A18">
            <w:r w:rsidRPr="004162A7">
              <w:rPr>
                <w:sz w:val="16"/>
              </w:rPr>
              <w:t>C3 sagittal gray value</w:t>
            </w:r>
          </w:p>
        </w:tc>
        <w:tc>
          <w:tcPr>
            <w:tcW w:w="1044" w:type="dxa"/>
            <w:vAlign w:val="center"/>
          </w:tcPr>
          <w:p w14:paraId="03CAF12A" w14:textId="77777777" w:rsidR="00CC49D5" w:rsidRPr="004162A7" w:rsidRDefault="00CC49D5" w:rsidP="00000A18">
            <w:r w:rsidRPr="004162A7">
              <w:rPr>
                <w:sz w:val="16"/>
              </w:rPr>
              <w:t>63.2</w:t>
            </w:r>
          </w:p>
        </w:tc>
        <w:tc>
          <w:tcPr>
            <w:tcW w:w="1050" w:type="dxa"/>
            <w:vAlign w:val="center"/>
          </w:tcPr>
          <w:p w14:paraId="1B929507" w14:textId="77777777" w:rsidR="00CC49D5" w:rsidRPr="004162A7" w:rsidRDefault="00CC49D5" w:rsidP="00000A18">
            <w:r w:rsidRPr="004162A7">
              <w:rPr>
                <w:sz w:val="16"/>
              </w:rPr>
              <w:t>59.0</w:t>
            </w:r>
          </w:p>
        </w:tc>
        <w:tc>
          <w:tcPr>
            <w:tcW w:w="987" w:type="dxa"/>
            <w:vAlign w:val="center"/>
          </w:tcPr>
          <w:p w14:paraId="616BECEE" w14:textId="77777777" w:rsidR="00CC49D5" w:rsidRPr="004162A7" w:rsidRDefault="00CC49D5" w:rsidP="00000A18">
            <w:r w:rsidRPr="004162A7">
              <w:rPr>
                <w:sz w:val="16"/>
              </w:rPr>
              <w:t>61.9</w:t>
            </w:r>
          </w:p>
        </w:tc>
        <w:tc>
          <w:tcPr>
            <w:tcW w:w="786" w:type="dxa"/>
            <w:vAlign w:val="center"/>
          </w:tcPr>
          <w:p w14:paraId="046D59EE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7BE636A7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449958F0" w14:textId="77777777" w:rsidR="00CC49D5" w:rsidRPr="004162A7" w:rsidRDefault="00CC49D5" w:rsidP="00000A18">
            <w:proofErr w:type="spellStart"/>
            <w:r w:rsidRPr="004162A7">
              <w:rPr>
                <w:sz w:val="16"/>
              </w:rPr>
              <w:t>Slaidina</w:t>
            </w:r>
            <w:proofErr w:type="spellEnd"/>
            <w:r w:rsidRPr="004162A7">
              <w:rPr>
                <w:sz w:val="16"/>
              </w:rPr>
              <w:t xml:space="preserve"> et al., 2023</w:t>
            </w:r>
          </w:p>
        </w:tc>
        <w:tc>
          <w:tcPr>
            <w:tcW w:w="1639" w:type="dxa"/>
            <w:vAlign w:val="center"/>
          </w:tcPr>
          <w:p w14:paraId="3DB7AD39" w14:textId="77777777" w:rsidR="00CC49D5" w:rsidRPr="004162A7" w:rsidRDefault="00CC49D5" w:rsidP="00000A18">
            <w:r w:rsidRPr="004162A7">
              <w:rPr>
                <w:sz w:val="16"/>
              </w:rPr>
              <w:t>Lateral incisor CM (gray value)</w:t>
            </w:r>
          </w:p>
        </w:tc>
        <w:tc>
          <w:tcPr>
            <w:tcW w:w="1044" w:type="dxa"/>
            <w:vAlign w:val="center"/>
          </w:tcPr>
          <w:p w14:paraId="4A7D2DD0" w14:textId="77777777" w:rsidR="00CC49D5" w:rsidRPr="004162A7" w:rsidRDefault="00CC49D5" w:rsidP="00000A18">
            <w:r w:rsidRPr="004162A7">
              <w:rPr>
                <w:sz w:val="16"/>
              </w:rPr>
              <w:t>98.9</w:t>
            </w:r>
          </w:p>
        </w:tc>
        <w:tc>
          <w:tcPr>
            <w:tcW w:w="1050" w:type="dxa"/>
            <w:vAlign w:val="center"/>
          </w:tcPr>
          <w:p w14:paraId="3F5350B1" w14:textId="77777777" w:rsidR="00CC49D5" w:rsidRPr="004162A7" w:rsidRDefault="00CC49D5" w:rsidP="00000A18">
            <w:r w:rsidRPr="004162A7">
              <w:rPr>
                <w:sz w:val="16"/>
              </w:rPr>
              <w:t>100.0</w:t>
            </w:r>
          </w:p>
        </w:tc>
        <w:tc>
          <w:tcPr>
            <w:tcW w:w="987" w:type="dxa"/>
            <w:vAlign w:val="center"/>
          </w:tcPr>
          <w:p w14:paraId="7A4B5EC1" w14:textId="77777777" w:rsidR="00CC49D5" w:rsidRPr="004162A7" w:rsidRDefault="00CC49D5" w:rsidP="00000A18">
            <w:r w:rsidRPr="004162A7">
              <w:rPr>
                <w:sz w:val="16"/>
              </w:rPr>
              <w:t>99.2</w:t>
            </w:r>
          </w:p>
        </w:tc>
        <w:tc>
          <w:tcPr>
            <w:tcW w:w="786" w:type="dxa"/>
            <w:vAlign w:val="center"/>
          </w:tcPr>
          <w:p w14:paraId="387F04C1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7522C5FE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9CB9D01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12C11816" w14:textId="77777777" w:rsidR="00CC49D5" w:rsidRPr="004162A7" w:rsidRDefault="00CC49D5" w:rsidP="00000A18">
            <w:r w:rsidRPr="004162A7">
              <w:rPr>
                <w:sz w:val="16"/>
              </w:rPr>
              <w:t>Lateral incisor trabecular basal</w:t>
            </w:r>
          </w:p>
        </w:tc>
        <w:tc>
          <w:tcPr>
            <w:tcW w:w="1044" w:type="dxa"/>
            <w:vAlign w:val="center"/>
          </w:tcPr>
          <w:p w14:paraId="14C5B5BF" w14:textId="77777777" w:rsidR="00CC49D5" w:rsidRPr="004162A7" w:rsidRDefault="00CC49D5" w:rsidP="00000A18">
            <w:r w:rsidRPr="004162A7">
              <w:rPr>
                <w:sz w:val="16"/>
              </w:rPr>
              <w:t>81.8</w:t>
            </w:r>
          </w:p>
        </w:tc>
        <w:tc>
          <w:tcPr>
            <w:tcW w:w="1050" w:type="dxa"/>
            <w:vAlign w:val="center"/>
          </w:tcPr>
          <w:p w14:paraId="7FDA2B3D" w14:textId="77777777" w:rsidR="00CC49D5" w:rsidRPr="004162A7" w:rsidRDefault="00CC49D5" w:rsidP="00000A18">
            <w:r w:rsidRPr="004162A7">
              <w:rPr>
                <w:sz w:val="16"/>
              </w:rPr>
              <w:t>79.5</w:t>
            </w:r>
          </w:p>
        </w:tc>
        <w:tc>
          <w:tcPr>
            <w:tcW w:w="987" w:type="dxa"/>
            <w:vAlign w:val="center"/>
          </w:tcPr>
          <w:p w14:paraId="6FB9AE9B" w14:textId="77777777" w:rsidR="00CC49D5" w:rsidRPr="004162A7" w:rsidRDefault="00CC49D5" w:rsidP="00000A18">
            <w:r w:rsidRPr="004162A7">
              <w:rPr>
                <w:sz w:val="16"/>
              </w:rPr>
              <w:t>81.1</w:t>
            </w:r>
          </w:p>
        </w:tc>
        <w:tc>
          <w:tcPr>
            <w:tcW w:w="786" w:type="dxa"/>
            <w:vAlign w:val="center"/>
          </w:tcPr>
          <w:p w14:paraId="416C5C6E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4E2A87BD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2129FE7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A2F4335" w14:textId="77777777" w:rsidR="00CC49D5" w:rsidRPr="004162A7" w:rsidRDefault="00CC49D5" w:rsidP="00000A18">
            <w:r w:rsidRPr="004162A7">
              <w:rPr>
                <w:sz w:val="16"/>
              </w:rPr>
              <w:t>Lateral incisor trabecular alveolar</w:t>
            </w:r>
          </w:p>
        </w:tc>
        <w:tc>
          <w:tcPr>
            <w:tcW w:w="1044" w:type="dxa"/>
            <w:vAlign w:val="center"/>
          </w:tcPr>
          <w:p w14:paraId="32322C22" w14:textId="77777777" w:rsidR="00CC49D5" w:rsidRPr="004162A7" w:rsidRDefault="00CC49D5" w:rsidP="00000A18">
            <w:r w:rsidRPr="004162A7">
              <w:rPr>
                <w:sz w:val="16"/>
              </w:rPr>
              <w:t>81.8</w:t>
            </w:r>
          </w:p>
        </w:tc>
        <w:tc>
          <w:tcPr>
            <w:tcW w:w="1050" w:type="dxa"/>
            <w:vAlign w:val="center"/>
          </w:tcPr>
          <w:p w14:paraId="49D3F310" w14:textId="77777777" w:rsidR="00CC49D5" w:rsidRPr="004162A7" w:rsidRDefault="00CC49D5" w:rsidP="00000A18">
            <w:r w:rsidRPr="004162A7">
              <w:rPr>
                <w:sz w:val="16"/>
              </w:rPr>
              <w:t>79.5</w:t>
            </w:r>
          </w:p>
        </w:tc>
        <w:tc>
          <w:tcPr>
            <w:tcW w:w="987" w:type="dxa"/>
            <w:vAlign w:val="center"/>
          </w:tcPr>
          <w:p w14:paraId="63207711" w14:textId="77777777" w:rsidR="00CC49D5" w:rsidRPr="004162A7" w:rsidRDefault="00CC49D5" w:rsidP="00000A18">
            <w:r w:rsidRPr="004162A7">
              <w:rPr>
                <w:sz w:val="16"/>
              </w:rPr>
              <w:t>81.1</w:t>
            </w:r>
          </w:p>
        </w:tc>
        <w:tc>
          <w:tcPr>
            <w:tcW w:w="786" w:type="dxa"/>
            <w:vAlign w:val="center"/>
          </w:tcPr>
          <w:p w14:paraId="6F84A13D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674E4E3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0A62AC3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A4A65FB" w14:textId="77777777" w:rsidR="00CC49D5" w:rsidRPr="004162A7" w:rsidRDefault="00CC49D5" w:rsidP="00000A18">
            <w:r w:rsidRPr="004162A7">
              <w:rPr>
                <w:sz w:val="16"/>
              </w:rPr>
              <w:t>First premolar CM (gray value)</w:t>
            </w:r>
          </w:p>
        </w:tc>
        <w:tc>
          <w:tcPr>
            <w:tcW w:w="1044" w:type="dxa"/>
            <w:vAlign w:val="center"/>
          </w:tcPr>
          <w:p w14:paraId="0337124C" w14:textId="77777777" w:rsidR="00CC49D5" w:rsidRPr="004162A7" w:rsidRDefault="00CC49D5" w:rsidP="00000A18">
            <w:r w:rsidRPr="004162A7">
              <w:rPr>
                <w:sz w:val="16"/>
              </w:rPr>
              <w:t>98.9</w:t>
            </w:r>
          </w:p>
        </w:tc>
        <w:tc>
          <w:tcPr>
            <w:tcW w:w="1050" w:type="dxa"/>
            <w:vAlign w:val="center"/>
          </w:tcPr>
          <w:p w14:paraId="72C5A55A" w14:textId="77777777" w:rsidR="00CC49D5" w:rsidRPr="004162A7" w:rsidRDefault="00CC49D5" w:rsidP="00000A18">
            <w:r w:rsidRPr="004162A7">
              <w:rPr>
                <w:sz w:val="16"/>
              </w:rPr>
              <w:t>100.0</w:t>
            </w:r>
          </w:p>
        </w:tc>
        <w:tc>
          <w:tcPr>
            <w:tcW w:w="987" w:type="dxa"/>
            <w:vAlign w:val="center"/>
          </w:tcPr>
          <w:p w14:paraId="2365734C" w14:textId="77777777" w:rsidR="00CC49D5" w:rsidRPr="004162A7" w:rsidRDefault="00CC49D5" w:rsidP="00000A18">
            <w:r w:rsidRPr="004162A7">
              <w:rPr>
                <w:sz w:val="16"/>
              </w:rPr>
              <w:t>99.2</w:t>
            </w:r>
          </w:p>
        </w:tc>
        <w:tc>
          <w:tcPr>
            <w:tcW w:w="786" w:type="dxa"/>
            <w:vAlign w:val="center"/>
          </w:tcPr>
          <w:p w14:paraId="0604EFEC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57F4F0B1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D7D9C20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5A25EE90" w14:textId="77777777" w:rsidR="00CC49D5" w:rsidRPr="004162A7" w:rsidRDefault="00CC49D5" w:rsidP="00000A18">
            <w:r w:rsidRPr="004162A7">
              <w:rPr>
                <w:sz w:val="16"/>
              </w:rPr>
              <w:t>First premolar trabecular basal</w:t>
            </w:r>
          </w:p>
        </w:tc>
        <w:tc>
          <w:tcPr>
            <w:tcW w:w="1044" w:type="dxa"/>
            <w:vAlign w:val="center"/>
          </w:tcPr>
          <w:p w14:paraId="7C3E0351" w14:textId="77777777" w:rsidR="00CC49D5" w:rsidRPr="004162A7" w:rsidRDefault="00CC49D5" w:rsidP="00000A18">
            <w:r w:rsidRPr="004162A7">
              <w:rPr>
                <w:sz w:val="16"/>
              </w:rPr>
              <w:t>72.7</w:t>
            </w:r>
          </w:p>
        </w:tc>
        <w:tc>
          <w:tcPr>
            <w:tcW w:w="1050" w:type="dxa"/>
            <w:vAlign w:val="center"/>
          </w:tcPr>
          <w:p w14:paraId="7212480A" w14:textId="77777777" w:rsidR="00CC49D5" w:rsidRPr="004162A7" w:rsidRDefault="00CC49D5" w:rsidP="00000A18">
            <w:r w:rsidRPr="004162A7">
              <w:rPr>
                <w:sz w:val="16"/>
              </w:rPr>
              <w:t>74.4</w:t>
            </w:r>
          </w:p>
        </w:tc>
        <w:tc>
          <w:tcPr>
            <w:tcW w:w="987" w:type="dxa"/>
            <w:vAlign w:val="center"/>
          </w:tcPr>
          <w:p w14:paraId="42628D29" w14:textId="77777777" w:rsidR="00CC49D5" w:rsidRPr="004162A7" w:rsidRDefault="00CC49D5" w:rsidP="00000A18">
            <w:r w:rsidRPr="004162A7">
              <w:rPr>
                <w:sz w:val="16"/>
              </w:rPr>
              <w:t>73.2</w:t>
            </w:r>
          </w:p>
        </w:tc>
        <w:tc>
          <w:tcPr>
            <w:tcW w:w="786" w:type="dxa"/>
            <w:vAlign w:val="center"/>
          </w:tcPr>
          <w:p w14:paraId="59CE3C87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CCED0B7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6AC2947C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DEE49E5" w14:textId="77777777" w:rsidR="00CC49D5" w:rsidRPr="004162A7" w:rsidRDefault="00CC49D5" w:rsidP="00000A18">
            <w:r w:rsidRPr="004162A7">
              <w:rPr>
                <w:sz w:val="16"/>
              </w:rPr>
              <w:t>First premolar trabecular alveolar</w:t>
            </w:r>
          </w:p>
        </w:tc>
        <w:tc>
          <w:tcPr>
            <w:tcW w:w="1044" w:type="dxa"/>
            <w:vAlign w:val="center"/>
          </w:tcPr>
          <w:p w14:paraId="3995DB57" w14:textId="77777777" w:rsidR="00CC49D5" w:rsidRPr="004162A7" w:rsidRDefault="00CC49D5" w:rsidP="00000A18">
            <w:r w:rsidRPr="004162A7">
              <w:rPr>
                <w:sz w:val="16"/>
              </w:rPr>
              <w:t>72.7</w:t>
            </w:r>
          </w:p>
        </w:tc>
        <w:tc>
          <w:tcPr>
            <w:tcW w:w="1050" w:type="dxa"/>
            <w:vAlign w:val="center"/>
          </w:tcPr>
          <w:p w14:paraId="450C69E7" w14:textId="77777777" w:rsidR="00CC49D5" w:rsidRPr="004162A7" w:rsidRDefault="00CC49D5" w:rsidP="00000A18">
            <w:r w:rsidRPr="004162A7">
              <w:rPr>
                <w:sz w:val="16"/>
              </w:rPr>
              <w:t>74.4</w:t>
            </w:r>
          </w:p>
        </w:tc>
        <w:tc>
          <w:tcPr>
            <w:tcW w:w="987" w:type="dxa"/>
            <w:vAlign w:val="center"/>
          </w:tcPr>
          <w:p w14:paraId="08479FD5" w14:textId="77777777" w:rsidR="00CC49D5" w:rsidRPr="004162A7" w:rsidRDefault="00CC49D5" w:rsidP="00000A18">
            <w:r w:rsidRPr="004162A7">
              <w:rPr>
                <w:sz w:val="16"/>
              </w:rPr>
              <w:t>73.2</w:t>
            </w:r>
          </w:p>
        </w:tc>
        <w:tc>
          <w:tcPr>
            <w:tcW w:w="786" w:type="dxa"/>
            <w:vAlign w:val="center"/>
          </w:tcPr>
          <w:p w14:paraId="3ECB6AD9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2E767E40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529B3B4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4AD8D507" w14:textId="77777777" w:rsidR="00CC49D5" w:rsidRPr="004162A7" w:rsidRDefault="00CC49D5" w:rsidP="00000A18">
            <w:r w:rsidRPr="004162A7">
              <w:rPr>
                <w:sz w:val="16"/>
              </w:rPr>
              <w:t>First molar CM (gray value)</w:t>
            </w:r>
          </w:p>
        </w:tc>
        <w:tc>
          <w:tcPr>
            <w:tcW w:w="1044" w:type="dxa"/>
            <w:vAlign w:val="center"/>
          </w:tcPr>
          <w:p w14:paraId="7B714A60" w14:textId="77777777" w:rsidR="00CC49D5" w:rsidRPr="004162A7" w:rsidRDefault="00CC49D5" w:rsidP="00000A18">
            <w:r w:rsidRPr="004162A7">
              <w:rPr>
                <w:sz w:val="16"/>
              </w:rPr>
              <w:t>100.0</w:t>
            </w:r>
          </w:p>
        </w:tc>
        <w:tc>
          <w:tcPr>
            <w:tcW w:w="1050" w:type="dxa"/>
            <w:vAlign w:val="center"/>
          </w:tcPr>
          <w:p w14:paraId="443F471A" w14:textId="77777777" w:rsidR="00CC49D5" w:rsidRPr="004162A7" w:rsidRDefault="00CC49D5" w:rsidP="00000A18">
            <w:r w:rsidRPr="004162A7">
              <w:rPr>
                <w:sz w:val="16"/>
              </w:rPr>
              <w:t>100.0</w:t>
            </w:r>
          </w:p>
        </w:tc>
        <w:tc>
          <w:tcPr>
            <w:tcW w:w="987" w:type="dxa"/>
            <w:vAlign w:val="center"/>
          </w:tcPr>
          <w:p w14:paraId="4A977E98" w14:textId="77777777" w:rsidR="00CC49D5" w:rsidRPr="004162A7" w:rsidRDefault="00CC49D5" w:rsidP="00000A18">
            <w:r w:rsidRPr="004162A7">
              <w:rPr>
                <w:sz w:val="16"/>
              </w:rPr>
              <w:t>100.0</w:t>
            </w:r>
          </w:p>
        </w:tc>
        <w:tc>
          <w:tcPr>
            <w:tcW w:w="786" w:type="dxa"/>
            <w:vAlign w:val="center"/>
          </w:tcPr>
          <w:p w14:paraId="30E0785E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29547265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12D61766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341C10D2" w14:textId="77777777" w:rsidR="00CC49D5" w:rsidRPr="004162A7" w:rsidRDefault="00CC49D5" w:rsidP="00000A18">
            <w:r w:rsidRPr="004162A7">
              <w:rPr>
                <w:sz w:val="16"/>
              </w:rPr>
              <w:t>First molar trabecular basal</w:t>
            </w:r>
          </w:p>
        </w:tc>
        <w:tc>
          <w:tcPr>
            <w:tcW w:w="1044" w:type="dxa"/>
            <w:vAlign w:val="center"/>
          </w:tcPr>
          <w:p w14:paraId="33BE1D69" w14:textId="77777777" w:rsidR="00CC49D5" w:rsidRPr="004162A7" w:rsidRDefault="00CC49D5" w:rsidP="00000A18">
            <w:r w:rsidRPr="004162A7">
              <w:rPr>
                <w:sz w:val="16"/>
              </w:rPr>
              <w:t>51.1</w:t>
            </w:r>
          </w:p>
        </w:tc>
        <w:tc>
          <w:tcPr>
            <w:tcW w:w="1050" w:type="dxa"/>
            <w:vAlign w:val="center"/>
          </w:tcPr>
          <w:p w14:paraId="1F7B05CF" w14:textId="77777777" w:rsidR="00CC49D5" w:rsidRPr="004162A7" w:rsidRDefault="00CC49D5" w:rsidP="00000A18">
            <w:r w:rsidRPr="004162A7">
              <w:rPr>
                <w:sz w:val="16"/>
              </w:rPr>
              <w:t>48.7</w:t>
            </w:r>
          </w:p>
        </w:tc>
        <w:tc>
          <w:tcPr>
            <w:tcW w:w="987" w:type="dxa"/>
            <w:vAlign w:val="center"/>
          </w:tcPr>
          <w:p w14:paraId="4D9AA6AC" w14:textId="77777777" w:rsidR="00CC49D5" w:rsidRPr="004162A7" w:rsidRDefault="00CC49D5" w:rsidP="00000A18">
            <w:r w:rsidRPr="004162A7">
              <w:rPr>
                <w:sz w:val="16"/>
              </w:rPr>
              <w:t>50.4</w:t>
            </w:r>
          </w:p>
        </w:tc>
        <w:tc>
          <w:tcPr>
            <w:tcW w:w="786" w:type="dxa"/>
            <w:vAlign w:val="center"/>
          </w:tcPr>
          <w:p w14:paraId="40F8F178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7C68C443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7B55274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14B03E6A" w14:textId="77777777" w:rsidR="00CC49D5" w:rsidRPr="004162A7" w:rsidRDefault="00CC49D5" w:rsidP="00000A18">
            <w:r w:rsidRPr="004162A7">
              <w:rPr>
                <w:sz w:val="16"/>
              </w:rPr>
              <w:t>First molar trabecular alveolar</w:t>
            </w:r>
          </w:p>
        </w:tc>
        <w:tc>
          <w:tcPr>
            <w:tcW w:w="1044" w:type="dxa"/>
            <w:vAlign w:val="center"/>
          </w:tcPr>
          <w:p w14:paraId="48571AEF" w14:textId="77777777" w:rsidR="00CC49D5" w:rsidRPr="004162A7" w:rsidRDefault="00CC49D5" w:rsidP="00000A18">
            <w:r w:rsidRPr="004162A7">
              <w:rPr>
                <w:sz w:val="16"/>
              </w:rPr>
              <w:t>51.1</w:t>
            </w:r>
          </w:p>
        </w:tc>
        <w:tc>
          <w:tcPr>
            <w:tcW w:w="1050" w:type="dxa"/>
            <w:vAlign w:val="center"/>
          </w:tcPr>
          <w:p w14:paraId="50B12607" w14:textId="77777777" w:rsidR="00CC49D5" w:rsidRPr="004162A7" w:rsidRDefault="00CC49D5" w:rsidP="00000A18">
            <w:r w:rsidRPr="004162A7">
              <w:rPr>
                <w:sz w:val="16"/>
              </w:rPr>
              <w:t>48.7</w:t>
            </w:r>
          </w:p>
        </w:tc>
        <w:tc>
          <w:tcPr>
            <w:tcW w:w="987" w:type="dxa"/>
            <w:vAlign w:val="center"/>
          </w:tcPr>
          <w:p w14:paraId="370CC744" w14:textId="77777777" w:rsidR="00CC49D5" w:rsidRPr="004162A7" w:rsidRDefault="00CC49D5" w:rsidP="00000A18">
            <w:r w:rsidRPr="004162A7">
              <w:rPr>
                <w:sz w:val="16"/>
              </w:rPr>
              <w:t>50.4</w:t>
            </w:r>
          </w:p>
        </w:tc>
        <w:tc>
          <w:tcPr>
            <w:tcW w:w="786" w:type="dxa"/>
            <w:vAlign w:val="center"/>
          </w:tcPr>
          <w:p w14:paraId="004544B0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275DB7F5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5A3E449D" w14:textId="77777777" w:rsidR="00CC49D5" w:rsidRPr="004162A7" w:rsidRDefault="00CC49D5" w:rsidP="00000A18">
            <w:proofErr w:type="spellStart"/>
            <w:r w:rsidRPr="004162A7">
              <w:rPr>
                <w:sz w:val="16"/>
              </w:rPr>
              <w:t>Barngkgei</w:t>
            </w:r>
            <w:proofErr w:type="spellEnd"/>
            <w:r w:rsidRPr="004162A7">
              <w:rPr>
                <w:sz w:val="16"/>
              </w:rPr>
              <w:t xml:space="preserve"> et al., 2014</w:t>
            </w:r>
          </w:p>
        </w:tc>
        <w:tc>
          <w:tcPr>
            <w:tcW w:w="1639" w:type="dxa"/>
            <w:vAlign w:val="center"/>
          </w:tcPr>
          <w:p w14:paraId="11AA5871" w14:textId="77777777" w:rsidR="00CC49D5" w:rsidRPr="004162A7" w:rsidRDefault="00CC49D5" w:rsidP="00000A18">
            <w:r w:rsidRPr="004162A7">
              <w:rPr>
                <w:sz w:val="16"/>
              </w:rPr>
              <w:t>Mandibular body slice (gray value)</w:t>
            </w:r>
          </w:p>
        </w:tc>
        <w:tc>
          <w:tcPr>
            <w:tcW w:w="1044" w:type="dxa"/>
            <w:vAlign w:val="center"/>
          </w:tcPr>
          <w:p w14:paraId="4F0FA038" w14:textId="77777777" w:rsidR="00CC49D5" w:rsidRPr="004162A7" w:rsidRDefault="00CC49D5" w:rsidP="00000A18">
            <w:r w:rsidRPr="004162A7">
              <w:rPr>
                <w:sz w:val="16"/>
              </w:rPr>
              <w:t>46.4</w:t>
            </w:r>
          </w:p>
        </w:tc>
        <w:tc>
          <w:tcPr>
            <w:tcW w:w="1050" w:type="dxa"/>
            <w:vAlign w:val="center"/>
          </w:tcPr>
          <w:p w14:paraId="258274E3" w14:textId="77777777" w:rsidR="00CC49D5" w:rsidRPr="004162A7" w:rsidRDefault="00CC49D5" w:rsidP="00000A18">
            <w:r w:rsidRPr="004162A7">
              <w:rPr>
                <w:sz w:val="16"/>
              </w:rPr>
              <w:t>90.0</w:t>
            </w:r>
          </w:p>
        </w:tc>
        <w:tc>
          <w:tcPr>
            <w:tcW w:w="987" w:type="dxa"/>
            <w:vAlign w:val="center"/>
          </w:tcPr>
          <w:p w14:paraId="18CAFB90" w14:textId="77777777" w:rsidR="00CC49D5" w:rsidRPr="004162A7" w:rsidRDefault="00CC49D5" w:rsidP="00000A18">
            <w:r w:rsidRPr="004162A7">
              <w:rPr>
                <w:sz w:val="16"/>
              </w:rPr>
              <w:t>57.9</w:t>
            </w:r>
          </w:p>
        </w:tc>
        <w:tc>
          <w:tcPr>
            <w:tcW w:w="786" w:type="dxa"/>
            <w:vAlign w:val="center"/>
          </w:tcPr>
          <w:p w14:paraId="3E2187A6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D3A7E0E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16704E0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1359FC47" w14:textId="77777777" w:rsidR="00CC49D5" w:rsidRPr="004162A7" w:rsidRDefault="00CC49D5" w:rsidP="00000A18">
            <w:r w:rsidRPr="004162A7">
              <w:rPr>
                <w:sz w:val="16"/>
              </w:rPr>
              <w:t>Mandibular body slice (gray value)</w:t>
            </w:r>
          </w:p>
        </w:tc>
        <w:tc>
          <w:tcPr>
            <w:tcW w:w="1044" w:type="dxa"/>
            <w:vAlign w:val="center"/>
          </w:tcPr>
          <w:p w14:paraId="7E2FFC11" w14:textId="77777777" w:rsidR="00CC49D5" w:rsidRPr="004162A7" w:rsidRDefault="00CC49D5" w:rsidP="00000A18">
            <w:r w:rsidRPr="004162A7">
              <w:rPr>
                <w:sz w:val="16"/>
              </w:rPr>
              <w:t>50.0</w:t>
            </w:r>
          </w:p>
        </w:tc>
        <w:tc>
          <w:tcPr>
            <w:tcW w:w="1050" w:type="dxa"/>
            <w:vAlign w:val="center"/>
          </w:tcPr>
          <w:p w14:paraId="11E614EF" w14:textId="77777777" w:rsidR="00CC49D5" w:rsidRPr="004162A7" w:rsidRDefault="00CC49D5" w:rsidP="00000A18">
            <w:r w:rsidRPr="004162A7">
              <w:rPr>
                <w:sz w:val="16"/>
              </w:rPr>
              <w:t>88.2</w:t>
            </w:r>
          </w:p>
        </w:tc>
        <w:tc>
          <w:tcPr>
            <w:tcW w:w="987" w:type="dxa"/>
            <w:vAlign w:val="center"/>
          </w:tcPr>
          <w:p w14:paraId="42BDD8EF" w14:textId="77777777" w:rsidR="00CC49D5" w:rsidRPr="004162A7" w:rsidRDefault="00CC49D5" w:rsidP="00000A18">
            <w:r w:rsidRPr="004162A7">
              <w:rPr>
                <w:sz w:val="16"/>
              </w:rPr>
              <w:t>67.6</w:t>
            </w:r>
          </w:p>
        </w:tc>
        <w:tc>
          <w:tcPr>
            <w:tcW w:w="786" w:type="dxa"/>
            <w:vAlign w:val="center"/>
          </w:tcPr>
          <w:p w14:paraId="083826F0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2EDB0FCA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7802DA1D" w14:textId="77777777" w:rsidR="00CC49D5" w:rsidRPr="004162A7" w:rsidRDefault="00CC49D5" w:rsidP="00000A18">
            <w:proofErr w:type="spellStart"/>
            <w:r w:rsidRPr="004162A7">
              <w:rPr>
                <w:sz w:val="16"/>
              </w:rPr>
              <w:t>Barngkgei</w:t>
            </w:r>
            <w:proofErr w:type="spellEnd"/>
            <w:r w:rsidRPr="004162A7">
              <w:rPr>
                <w:sz w:val="16"/>
              </w:rPr>
              <w:t xml:space="preserve"> et al., 2015</w:t>
            </w:r>
          </w:p>
        </w:tc>
        <w:tc>
          <w:tcPr>
            <w:tcW w:w="1639" w:type="dxa"/>
            <w:vAlign w:val="center"/>
          </w:tcPr>
          <w:p w14:paraId="4C39E701" w14:textId="77777777" w:rsidR="00CC49D5" w:rsidRPr="004162A7" w:rsidRDefault="00CC49D5" w:rsidP="00000A18">
            <w:r w:rsidRPr="004162A7">
              <w:rPr>
                <w:sz w:val="16"/>
              </w:rPr>
              <w:t>Right C1 vertebral GV</w:t>
            </w:r>
          </w:p>
        </w:tc>
        <w:tc>
          <w:tcPr>
            <w:tcW w:w="1044" w:type="dxa"/>
            <w:vAlign w:val="center"/>
          </w:tcPr>
          <w:p w14:paraId="645FF2D8" w14:textId="77777777" w:rsidR="00CC49D5" w:rsidRPr="004162A7" w:rsidRDefault="00CC49D5" w:rsidP="00000A18">
            <w:r w:rsidRPr="004162A7">
              <w:rPr>
                <w:sz w:val="16"/>
              </w:rPr>
              <w:t>92.9</w:t>
            </w:r>
          </w:p>
        </w:tc>
        <w:tc>
          <w:tcPr>
            <w:tcW w:w="1050" w:type="dxa"/>
            <w:vAlign w:val="center"/>
          </w:tcPr>
          <w:p w14:paraId="4FF42E5F" w14:textId="77777777" w:rsidR="00CC49D5" w:rsidRPr="004162A7" w:rsidRDefault="00CC49D5" w:rsidP="00000A18">
            <w:r w:rsidRPr="004162A7">
              <w:rPr>
                <w:sz w:val="16"/>
              </w:rPr>
              <w:t>90.0</w:t>
            </w:r>
          </w:p>
        </w:tc>
        <w:tc>
          <w:tcPr>
            <w:tcW w:w="987" w:type="dxa"/>
            <w:vAlign w:val="center"/>
          </w:tcPr>
          <w:p w14:paraId="65A3CD8C" w14:textId="77777777" w:rsidR="00CC49D5" w:rsidRPr="004162A7" w:rsidRDefault="00CC49D5" w:rsidP="00000A18">
            <w:r w:rsidRPr="004162A7">
              <w:rPr>
                <w:sz w:val="16"/>
              </w:rPr>
              <w:t>92.1</w:t>
            </w:r>
          </w:p>
        </w:tc>
        <w:tc>
          <w:tcPr>
            <w:tcW w:w="786" w:type="dxa"/>
            <w:vAlign w:val="center"/>
          </w:tcPr>
          <w:p w14:paraId="5811684C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0AA070E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4F98C9B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67119DA" w14:textId="77777777" w:rsidR="00CC49D5" w:rsidRPr="004162A7" w:rsidRDefault="00CC49D5" w:rsidP="00000A18">
            <w:r w:rsidRPr="004162A7">
              <w:rPr>
                <w:sz w:val="16"/>
              </w:rPr>
              <w:t>Left C1 vertebral GV</w:t>
            </w:r>
          </w:p>
        </w:tc>
        <w:tc>
          <w:tcPr>
            <w:tcW w:w="1044" w:type="dxa"/>
            <w:vAlign w:val="center"/>
          </w:tcPr>
          <w:p w14:paraId="5BF97F6F" w14:textId="77777777" w:rsidR="00CC49D5" w:rsidRPr="004162A7" w:rsidRDefault="00CC49D5" w:rsidP="00000A18">
            <w:r w:rsidRPr="004162A7">
              <w:rPr>
                <w:sz w:val="16"/>
              </w:rPr>
              <w:t>92.9</w:t>
            </w:r>
          </w:p>
        </w:tc>
        <w:tc>
          <w:tcPr>
            <w:tcW w:w="1050" w:type="dxa"/>
            <w:vAlign w:val="center"/>
          </w:tcPr>
          <w:p w14:paraId="0D9AAADB" w14:textId="77777777" w:rsidR="00CC49D5" w:rsidRPr="004162A7" w:rsidRDefault="00CC49D5" w:rsidP="00000A18">
            <w:r w:rsidRPr="004162A7">
              <w:rPr>
                <w:sz w:val="16"/>
              </w:rPr>
              <w:t>80.0</w:t>
            </w:r>
          </w:p>
        </w:tc>
        <w:tc>
          <w:tcPr>
            <w:tcW w:w="987" w:type="dxa"/>
            <w:vAlign w:val="center"/>
          </w:tcPr>
          <w:p w14:paraId="01994BC2" w14:textId="77777777" w:rsidR="00CC49D5" w:rsidRPr="004162A7" w:rsidRDefault="00CC49D5" w:rsidP="00000A18">
            <w:r w:rsidRPr="004162A7">
              <w:rPr>
                <w:sz w:val="16"/>
              </w:rPr>
              <w:t>89.5</w:t>
            </w:r>
          </w:p>
        </w:tc>
        <w:tc>
          <w:tcPr>
            <w:tcW w:w="786" w:type="dxa"/>
            <w:vAlign w:val="center"/>
          </w:tcPr>
          <w:p w14:paraId="70FC0DCB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7D2C3095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65DD6F16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2F8BD70" w14:textId="77777777" w:rsidR="00CC49D5" w:rsidRPr="004162A7" w:rsidRDefault="00CC49D5" w:rsidP="00000A18">
            <w:r w:rsidRPr="004162A7">
              <w:rPr>
                <w:sz w:val="16"/>
              </w:rPr>
              <w:t>C2 vertebral GV</w:t>
            </w:r>
          </w:p>
        </w:tc>
        <w:tc>
          <w:tcPr>
            <w:tcW w:w="1044" w:type="dxa"/>
            <w:vAlign w:val="center"/>
          </w:tcPr>
          <w:p w14:paraId="4B887569" w14:textId="77777777" w:rsidR="00CC49D5" w:rsidRPr="004162A7" w:rsidRDefault="00CC49D5" w:rsidP="00000A18">
            <w:r w:rsidRPr="004162A7">
              <w:rPr>
                <w:sz w:val="16"/>
              </w:rPr>
              <w:t>89.3</w:t>
            </w:r>
          </w:p>
        </w:tc>
        <w:tc>
          <w:tcPr>
            <w:tcW w:w="1050" w:type="dxa"/>
            <w:vAlign w:val="center"/>
          </w:tcPr>
          <w:p w14:paraId="4D0D2392" w14:textId="77777777" w:rsidR="00CC49D5" w:rsidRPr="004162A7" w:rsidRDefault="00CC49D5" w:rsidP="00000A18">
            <w:r w:rsidRPr="004162A7">
              <w:rPr>
                <w:sz w:val="16"/>
              </w:rPr>
              <w:t>90.0</w:t>
            </w:r>
          </w:p>
        </w:tc>
        <w:tc>
          <w:tcPr>
            <w:tcW w:w="987" w:type="dxa"/>
            <w:vAlign w:val="center"/>
          </w:tcPr>
          <w:p w14:paraId="0C1A7D7F" w14:textId="77777777" w:rsidR="00CC49D5" w:rsidRPr="004162A7" w:rsidRDefault="00CC49D5" w:rsidP="00000A18">
            <w:r w:rsidRPr="004162A7">
              <w:rPr>
                <w:sz w:val="16"/>
              </w:rPr>
              <w:t>89.5</w:t>
            </w:r>
          </w:p>
        </w:tc>
        <w:tc>
          <w:tcPr>
            <w:tcW w:w="786" w:type="dxa"/>
            <w:vAlign w:val="center"/>
          </w:tcPr>
          <w:p w14:paraId="6F4D225D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2992D332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350CC6D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69CC5D7" w14:textId="77777777" w:rsidR="00CC49D5" w:rsidRPr="004162A7" w:rsidRDefault="00CC49D5" w:rsidP="00000A18">
            <w:r w:rsidRPr="004162A7">
              <w:rPr>
                <w:sz w:val="16"/>
              </w:rPr>
              <w:t>C2 dens GV</w:t>
            </w:r>
          </w:p>
        </w:tc>
        <w:tc>
          <w:tcPr>
            <w:tcW w:w="1044" w:type="dxa"/>
            <w:vAlign w:val="center"/>
          </w:tcPr>
          <w:p w14:paraId="675E84AC" w14:textId="77777777" w:rsidR="00CC49D5" w:rsidRPr="004162A7" w:rsidRDefault="00CC49D5" w:rsidP="00000A18">
            <w:r w:rsidRPr="004162A7">
              <w:rPr>
                <w:sz w:val="16"/>
              </w:rPr>
              <w:t>71.4</w:t>
            </w:r>
          </w:p>
        </w:tc>
        <w:tc>
          <w:tcPr>
            <w:tcW w:w="1050" w:type="dxa"/>
            <w:vAlign w:val="center"/>
          </w:tcPr>
          <w:p w14:paraId="3014A3D6" w14:textId="77777777" w:rsidR="00CC49D5" w:rsidRPr="004162A7" w:rsidRDefault="00CC49D5" w:rsidP="00000A18">
            <w:r w:rsidRPr="004162A7">
              <w:rPr>
                <w:sz w:val="16"/>
              </w:rPr>
              <w:t>90.0</w:t>
            </w:r>
          </w:p>
        </w:tc>
        <w:tc>
          <w:tcPr>
            <w:tcW w:w="987" w:type="dxa"/>
            <w:vAlign w:val="center"/>
          </w:tcPr>
          <w:p w14:paraId="22DE0B0E" w14:textId="77777777" w:rsidR="00CC49D5" w:rsidRPr="004162A7" w:rsidRDefault="00CC49D5" w:rsidP="00000A18">
            <w:r w:rsidRPr="004162A7">
              <w:rPr>
                <w:sz w:val="16"/>
              </w:rPr>
              <w:t>76.3</w:t>
            </w:r>
          </w:p>
        </w:tc>
        <w:tc>
          <w:tcPr>
            <w:tcW w:w="786" w:type="dxa"/>
            <w:vAlign w:val="center"/>
          </w:tcPr>
          <w:p w14:paraId="3B5AE869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27E06C9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00BCF0D9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7D14BD8" w14:textId="77777777" w:rsidR="00CC49D5" w:rsidRPr="004162A7" w:rsidRDefault="00CC49D5" w:rsidP="00000A18">
            <w:r w:rsidRPr="004162A7">
              <w:rPr>
                <w:sz w:val="16"/>
              </w:rPr>
              <w:t>Right C1 vertebral GV</w:t>
            </w:r>
          </w:p>
        </w:tc>
        <w:tc>
          <w:tcPr>
            <w:tcW w:w="1044" w:type="dxa"/>
            <w:vAlign w:val="center"/>
          </w:tcPr>
          <w:p w14:paraId="335793DB" w14:textId="77777777" w:rsidR="00CC49D5" w:rsidRPr="004162A7" w:rsidRDefault="00CC49D5" w:rsidP="00000A18">
            <w:r w:rsidRPr="004162A7">
              <w:rPr>
                <w:sz w:val="16"/>
              </w:rPr>
              <w:t>81.0</w:t>
            </w:r>
          </w:p>
        </w:tc>
        <w:tc>
          <w:tcPr>
            <w:tcW w:w="1050" w:type="dxa"/>
            <w:vAlign w:val="center"/>
          </w:tcPr>
          <w:p w14:paraId="41D01219" w14:textId="77777777" w:rsidR="00CC49D5" w:rsidRPr="004162A7" w:rsidRDefault="00CC49D5" w:rsidP="00000A18">
            <w:r w:rsidRPr="004162A7">
              <w:rPr>
                <w:sz w:val="16"/>
              </w:rPr>
              <w:t>70.6</w:t>
            </w:r>
          </w:p>
        </w:tc>
        <w:tc>
          <w:tcPr>
            <w:tcW w:w="987" w:type="dxa"/>
            <w:vAlign w:val="center"/>
          </w:tcPr>
          <w:p w14:paraId="6653253E" w14:textId="77777777" w:rsidR="00CC49D5" w:rsidRPr="004162A7" w:rsidRDefault="00CC49D5" w:rsidP="00000A18">
            <w:r w:rsidRPr="004162A7">
              <w:rPr>
                <w:sz w:val="16"/>
              </w:rPr>
              <w:t>76.3</w:t>
            </w:r>
          </w:p>
        </w:tc>
        <w:tc>
          <w:tcPr>
            <w:tcW w:w="786" w:type="dxa"/>
            <w:vAlign w:val="center"/>
          </w:tcPr>
          <w:p w14:paraId="1EC8A566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36CDB1C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07D70080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E3A68D2" w14:textId="77777777" w:rsidR="00CC49D5" w:rsidRPr="004162A7" w:rsidRDefault="00CC49D5" w:rsidP="00000A18">
            <w:r w:rsidRPr="004162A7">
              <w:rPr>
                <w:sz w:val="16"/>
              </w:rPr>
              <w:t>Left C1 vertebral GV</w:t>
            </w:r>
          </w:p>
        </w:tc>
        <w:tc>
          <w:tcPr>
            <w:tcW w:w="1044" w:type="dxa"/>
            <w:vAlign w:val="center"/>
          </w:tcPr>
          <w:p w14:paraId="51D43C4B" w14:textId="77777777" w:rsidR="00CC49D5" w:rsidRPr="004162A7" w:rsidRDefault="00CC49D5" w:rsidP="00000A18">
            <w:r w:rsidRPr="004162A7">
              <w:rPr>
                <w:sz w:val="16"/>
              </w:rPr>
              <w:t>61.9</w:t>
            </w:r>
          </w:p>
        </w:tc>
        <w:tc>
          <w:tcPr>
            <w:tcW w:w="1050" w:type="dxa"/>
            <w:vAlign w:val="center"/>
          </w:tcPr>
          <w:p w14:paraId="5619FAC3" w14:textId="77777777" w:rsidR="00CC49D5" w:rsidRPr="004162A7" w:rsidRDefault="00CC49D5" w:rsidP="00000A18">
            <w:r w:rsidRPr="004162A7">
              <w:rPr>
                <w:sz w:val="16"/>
              </w:rPr>
              <w:t>94.1</w:t>
            </w:r>
          </w:p>
        </w:tc>
        <w:tc>
          <w:tcPr>
            <w:tcW w:w="987" w:type="dxa"/>
            <w:vAlign w:val="center"/>
          </w:tcPr>
          <w:p w14:paraId="3DB5EBCC" w14:textId="77777777" w:rsidR="00CC49D5" w:rsidRPr="004162A7" w:rsidRDefault="00CC49D5" w:rsidP="00000A18">
            <w:r w:rsidRPr="004162A7">
              <w:rPr>
                <w:sz w:val="16"/>
              </w:rPr>
              <w:t>76.3</w:t>
            </w:r>
          </w:p>
        </w:tc>
        <w:tc>
          <w:tcPr>
            <w:tcW w:w="786" w:type="dxa"/>
            <w:vAlign w:val="center"/>
          </w:tcPr>
          <w:p w14:paraId="0723CC9A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6AB68D3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021E6644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C8F8E11" w14:textId="77777777" w:rsidR="00CC49D5" w:rsidRPr="004162A7" w:rsidRDefault="00CC49D5" w:rsidP="00000A18">
            <w:r w:rsidRPr="004162A7">
              <w:rPr>
                <w:sz w:val="16"/>
              </w:rPr>
              <w:t>C2 vertebral GV</w:t>
            </w:r>
          </w:p>
        </w:tc>
        <w:tc>
          <w:tcPr>
            <w:tcW w:w="1044" w:type="dxa"/>
            <w:vAlign w:val="center"/>
          </w:tcPr>
          <w:p w14:paraId="2A4A13EB" w14:textId="77777777" w:rsidR="00CC49D5" w:rsidRPr="004162A7" w:rsidRDefault="00CC49D5" w:rsidP="00000A18">
            <w:r w:rsidRPr="004162A7">
              <w:rPr>
                <w:sz w:val="16"/>
              </w:rPr>
              <w:t>71.4</w:t>
            </w:r>
          </w:p>
        </w:tc>
        <w:tc>
          <w:tcPr>
            <w:tcW w:w="1050" w:type="dxa"/>
            <w:vAlign w:val="center"/>
          </w:tcPr>
          <w:p w14:paraId="76EAEE04" w14:textId="77777777" w:rsidR="00CC49D5" w:rsidRPr="004162A7" w:rsidRDefault="00CC49D5" w:rsidP="00000A18">
            <w:r w:rsidRPr="004162A7">
              <w:rPr>
                <w:sz w:val="16"/>
              </w:rPr>
              <w:t>82.4</w:t>
            </w:r>
          </w:p>
        </w:tc>
        <w:tc>
          <w:tcPr>
            <w:tcW w:w="987" w:type="dxa"/>
            <w:vAlign w:val="center"/>
          </w:tcPr>
          <w:p w14:paraId="2DBA12E1" w14:textId="77777777" w:rsidR="00CC49D5" w:rsidRPr="004162A7" w:rsidRDefault="00CC49D5" w:rsidP="00000A18">
            <w:r w:rsidRPr="004162A7">
              <w:rPr>
                <w:sz w:val="16"/>
              </w:rPr>
              <w:t>76.3</w:t>
            </w:r>
          </w:p>
        </w:tc>
        <w:tc>
          <w:tcPr>
            <w:tcW w:w="786" w:type="dxa"/>
            <w:vAlign w:val="center"/>
          </w:tcPr>
          <w:p w14:paraId="56730C4A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7689AB8D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8E11662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02889255" w14:textId="77777777" w:rsidR="00CC49D5" w:rsidRPr="004162A7" w:rsidRDefault="00CC49D5" w:rsidP="00000A18">
            <w:r w:rsidRPr="004162A7">
              <w:rPr>
                <w:sz w:val="16"/>
              </w:rPr>
              <w:t>C2 dens GV</w:t>
            </w:r>
          </w:p>
        </w:tc>
        <w:tc>
          <w:tcPr>
            <w:tcW w:w="1044" w:type="dxa"/>
            <w:vAlign w:val="center"/>
          </w:tcPr>
          <w:p w14:paraId="4C626C31" w14:textId="77777777" w:rsidR="00CC49D5" w:rsidRPr="004162A7" w:rsidRDefault="00CC49D5" w:rsidP="00000A18">
            <w:r w:rsidRPr="004162A7">
              <w:rPr>
                <w:sz w:val="16"/>
              </w:rPr>
              <w:t>76.2</w:t>
            </w:r>
          </w:p>
        </w:tc>
        <w:tc>
          <w:tcPr>
            <w:tcW w:w="1050" w:type="dxa"/>
            <w:vAlign w:val="center"/>
          </w:tcPr>
          <w:p w14:paraId="76DD7F2C" w14:textId="77777777" w:rsidR="00CC49D5" w:rsidRPr="004162A7" w:rsidRDefault="00CC49D5" w:rsidP="00000A18">
            <w:r w:rsidRPr="004162A7">
              <w:rPr>
                <w:sz w:val="16"/>
              </w:rPr>
              <w:t>76.5</w:t>
            </w:r>
          </w:p>
        </w:tc>
        <w:tc>
          <w:tcPr>
            <w:tcW w:w="987" w:type="dxa"/>
            <w:vAlign w:val="center"/>
          </w:tcPr>
          <w:p w14:paraId="2A64B6FE" w14:textId="77777777" w:rsidR="00CC49D5" w:rsidRPr="004162A7" w:rsidRDefault="00CC49D5" w:rsidP="00000A18">
            <w:r w:rsidRPr="004162A7">
              <w:rPr>
                <w:sz w:val="16"/>
              </w:rPr>
              <w:t>76.3</w:t>
            </w:r>
          </w:p>
        </w:tc>
        <w:tc>
          <w:tcPr>
            <w:tcW w:w="786" w:type="dxa"/>
            <w:vAlign w:val="center"/>
          </w:tcPr>
          <w:p w14:paraId="74CCF96C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7E5745B2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1A87423A" w14:textId="77777777" w:rsidR="00CC49D5" w:rsidRPr="004162A7" w:rsidRDefault="00CC49D5" w:rsidP="00000A18">
            <w:r w:rsidRPr="004162A7">
              <w:rPr>
                <w:sz w:val="16"/>
              </w:rPr>
              <w:t>Esmaeili et al., 2017</w:t>
            </w:r>
          </w:p>
        </w:tc>
        <w:tc>
          <w:tcPr>
            <w:tcW w:w="1639" w:type="dxa"/>
            <w:vAlign w:val="center"/>
          </w:tcPr>
          <w:p w14:paraId="73F70FA7" w14:textId="77777777" w:rsidR="00CC49D5" w:rsidRPr="004162A7" w:rsidRDefault="00CC49D5" w:rsidP="00000A18">
            <w:r w:rsidRPr="004162A7">
              <w:rPr>
                <w:sz w:val="16"/>
              </w:rPr>
              <w:t>Left lateral mass of C1 (gray value)</w:t>
            </w:r>
          </w:p>
        </w:tc>
        <w:tc>
          <w:tcPr>
            <w:tcW w:w="1044" w:type="dxa"/>
            <w:vAlign w:val="center"/>
          </w:tcPr>
          <w:p w14:paraId="6820790B" w14:textId="77777777" w:rsidR="00CC49D5" w:rsidRPr="004162A7" w:rsidRDefault="00CC49D5" w:rsidP="00000A18">
            <w:r w:rsidRPr="004162A7">
              <w:rPr>
                <w:sz w:val="16"/>
              </w:rPr>
              <w:t>86.2</w:t>
            </w:r>
          </w:p>
        </w:tc>
        <w:tc>
          <w:tcPr>
            <w:tcW w:w="1050" w:type="dxa"/>
            <w:vAlign w:val="center"/>
          </w:tcPr>
          <w:p w14:paraId="40D0931B" w14:textId="77777777" w:rsidR="00CC49D5" w:rsidRPr="004162A7" w:rsidRDefault="00CC49D5" w:rsidP="00000A18">
            <w:r w:rsidRPr="004162A7">
              <w:rPr>
                <w:sz w:val="16"/>
              </w:rPr>
              <w:t>100.0</w:t>
            </w:r>
          </w:p>
        </w:tc>
        <w:tc>
          <w:tcPr>
            <w:tcW w:w="987" w:type="dxa"/>
            <w:vAlign w:val="center"/>
          </w:tcPr>
          <w:p w14:paraId="1CA8532B" w14:textId="77777777" w:rsidR="00CC49D5" w:rsidRPr="004162A7" w:rsidRDefault="00CC49D5" w:rsidP="00000A18">
            <w:r w:rsidRPr="004162A7">
              <w:rPr>
                <w:sz w:val="16"/>
              </w:rPr>
              <w:t>92.6</w:t>
            </w:r>
          </w:p>
        </w:tc>
        <w:tc>
          <w:tcPr>
            <w:tcW w:w="786" w:type="dxa"/>
            <w:vAlign w:val="center"/>
          </w:tcPr>
          <w:p w14:paraId="008B62BB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3C5ED574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7519AC7B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3209DE9F" w14:textId="77777777" w:rsidR="00CC49D5" w:rsidRPr="004162A7" w:rsidRDefault="00CC49D5" w:rsidP="00000A18">
            <w:r w:rsidRPr="004162A7">
              <w:rPr>
                <w:sz w:val="16"/>
              </w:rPr>
              <w:t>Right lateral mass of C1 (gray value)</w:t>
            </w:r>
          </w:p>
        </w:tc>
        <w:tc>
          <w:tcPr>
            <w:tcW w:w="1044" w:type="dxa"/>
            <w:vAlign w:val="center"/>
          </w:tcPr>
          <w:p w14:paraId="3FAE3BD9" w14:textId="77777777" w:rsidR="00CC49D5" w:rsidRPr="004162A7" w:rsidRDefault="00CC49D5" w:rsidP="00000A18">
            <w:r w:rsidRPr="004162A7">
              <w:rPr>
                <w:sz w:val="16"/>
              </w:rPr>
              <w:t>91.4</w:t>
            </w:r>
          </w:p>
        </w:tc>
        <w:tc>
          <w:tcPr>
            <w:tcW w:w="1050" w:type="dxa"/>
            <w:vAlign w:val="center"/>
          </w:tcPr>
          <w:p w14:paraId="1A3AD59E" w14:textId="77777777" w:rsidR="00CC49D5" w:rsidRPr="004162A7" w:rsidRDefault="00CC49D5" w:rsidP="00000A18">
            <w:r w:rsidRPr="004162A7">
              <w:rPr>
                <w:sz w:val="16"/>
              </w:rPr>
              <w:t>100.0</w:t>
            </w:r>
          </w:p>
        </w:tc>
        <w:tc>
          <w:tcPr>
            <w:tcW w:w="987" w:type="dxa"/>
            <w:vAlign w:val="center"/>
          </w:tcPr>
          <w:p w14:paraId="5E21C372" w14:textId="77777777" w:rsidR="00CC49D5" w:rsidRPr="004162A7" w:rsidRDefault="00CC49D5" w:rsidP="00000A18">
            <w:r w:rsidRPr="004162A7">
              <w:rPr>
                <w:sz w:val="16"/>
              </w:rPr>
              <w:t>95.4</w:t>
            </w:r>
          </w:p>
        </w:tc>
        <w:tc>
          <w:tcPr>
            <w:tcW w:w="786" w:type="dxa"/>
            <w:vAlign w:val="center"/>
          </w:tcPr>
          <w:p w14:paraId="5053DD55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BF00935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1D2F993C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7B9BCD6" w14:textId="77777777" w:rsidR="00CC49D5" w:rsidRPr="004162A7" w:rsidRDefault="00CC49D5" w:rsidP="00000A18">
            <w:r w:rsidRPr="004162A7">
              <w:rPr>
                <w:sz w:val="16"/>
              </w:rPr>
              <w:t>Body of C2 (gray value)</w:t>
            </w:r>
          </w:p>
        </w:tc>
        <w:tc>
          <w:tcPr>
            <w:tcW w:w="1044" w:type="dxa"/>
            <w:vAlign w:val="center"/>
          </w:tcPr>
          <w:p w14:paraId="2B8E6464" w14:textId="77777777" w:rsidR="00CC49D5" w:rsidRPr="004162A7" w:rsidRDefault="00CC49D5" w:rsidP="00000A18">
            <w:r w:rsidRPr="004162A7">
              <w:rPr>
                <w:sz w:val="16"/>
              </w:rPr>
              <w:t>93.1</w:t>
            </w:r>
          </w:p>
        </w:tc>
        <w:tc>
          <w:tcPr>
            <w:tcW w:w="1050" w:type="dxa"/>
            <w:vAlign w:val="center"/>
          </w:tcPr>
          <w:p w14:paraId="10AE138B" w14:textId="77777777" w:rsidR="00CC49D5" w:rsidRPr="004162A7" w:rsidRDefault="00CC49D5" w:rsidP="00000A18">
            <w:r w:rsidRPr="004162A7">
              <w:rPr>
                <w:sz w:val="16"/>
              </w:rPr>
              <w:t>100.0</w:t>
            </w:r>
          </w:p>
        </w:tc>
        <w:tc>
          <w:tcPr>
            <w:tcW w:w="987" w:type="dxa"/>
            <w:vAlign w:val="center"/>
          </w:tcPr>
          <w:p w14:paraId="01306C5A" w14:textId="77777777" w:rsidR="00CC49D5" w:rsidRPr="004162A7" w:rsidRDefault="00CC49D5" w:rsidP="00000A18">
            <w:r w:rsidRPr="004162A7">
              <w:rPr>
                <w:sz w:val="16"/>
              </w:rPr>
              <w:t>96.3</w:t>
            </w:r>
          </w:p>
        </w:tc>
        <w:tc>
          <w:tcPr>
            <w:tcW w:w="786" w:type="dxa"/>
            <w:vAlign w:val="center"/>
          </w:tcPr>
          <w:p w14:paraId="39B97CA8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2F4F20AB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629E02D4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360B37DB" w14:textId="77777777" w:rsidR="00CC49D5" w:rsidRPr="004162A7" w:rsidRDefault="00CC49D5" w:rsidP="00000A18">
            <w:r w:rsidRPr="004162A7">
              <w:rPr>
                <w:sz w:val="16"/>
              </w:rPr>
              <w:t>Dens of C2 (gray value)</w:t>
            </w:r>
          </w:p>
        </w:tc>
        <w:tc>
          <w:tcPr>
            <w:tcW w:w="1044" w:type="dxa"/>
            <w:vAlign w:val="center"/>
          </w:tcPr>
          <w:p w14:paraId="676AAB31" w14:textId="77777777" w:rsidR="00CC49D5" w:rsidRPr="004162A7" w:rsidRDefault="00CC49D5" w:rsidP="00000A18">
            <w:r w:rsidRPr="004162A7">
              <w:rPr>
                <w:sz w:val="16"/>
              </w:rPr>
              <w:t>70.7</w:t>
            </w:r>
          </w:p>
        </w:tc>
        <w:tc>
          <w:tcPr>
            <w:tcW w:w="1050" w:type="dxa"/>
            <w:vAlign w:val="center"/>
          </w:tcPr>
          <w:p w14:paraId="02366074" w14:textId="77777777" w:rsidR="00CC49D5" w:rsidRPr="004162A7" w:rsidRDefault="00CC49D5" w:rsidP="00000A18">
            <w:r w:rsidRPr="004162A7">
              <w:rPr>
                <w:sz w:val="16"/>
              </w:rPr>
              <w:t>68.0</w:t>
            </w:r>
          </w:p>
        </w:tc>
        <w:tc>
          <w:tcPr>
            <w:tcW w:w="987" w:type="dxa"/>
            <w:vAlign w:val="center"/>
          </w:tcPr>
          <w:p w14:paraId="7B1EF9F5" w14:textId="77777777" w:rsidR="00CC49D5" w:rsidRPr="004162A7" w:rsidRDefault="00CC49D5" w:rsidP="00000A18">
            <w:r w:rsidRPr="004162A7">
              <w:rPr>
                <w:sz w:val="16"/>
              </w:rPr>
              <w:t>69.4</w:t>
            </w:r>
          </w:p>
        </w:tc>
        <w:tc>
          <w:tcPr>
            <w:tcW w:w="786" w:type="dxa"/>
            <w:vAlign w:val="center"/>
          </w:tcPr>
          <w:p w14:paraId="6E683892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E02CDC9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09A4FBB1" w14:textId="77777777" w:rsidR="00CC49D5" w:rsidRPr="004162A7" w:rsidRDefault="00CC49D5" w:rsidP="00000A18">
            <w:r w:rsidRPr="004162A7">
              <w:rPr>
                <w:sz w:val="16"/>
              </w:rPr>
              <w:t>Shokri et al., 2019</w:t>
            </w:r>
          </w:p>
        </w:tc>
        <w:tc>
          <w:tcPr>
            <w:tcW w:w="1639" w:type="dxa"/>
            <w:vAlign w:val="center"/>
          </w:tcPr>
          <w:p w14:paraId="03C153A8" w14:textId="77777777" w:rsidR="00CC49D5" w:rsidRPr="004162A7" w:rsidRDefault="00CC49D5" w:rsidP="00000A18">
            <w:r w:rsidRPr="004162A7">
              <w:rPr>
                <w:sz w:val="16"/>
              </w:rPr>
              <w:t>Mandibular incisors ROI (</w:t>
            </w:r>
            <w:proofErr w:type="spellStart"/>
            <w:r w:rsidRPr="004162A7">
              <w:rPr>
                <w:sz w:val="16"/>
              </w:rPr>
              <w:t>cancellous+cortical</w:t>
            </w:r>
            <w:proofErr w:type="spellEnd"/>
            <w:r w:rsidRPr="004162A7">
              <w:rPr>
                <w:sz w:val="16"/>
              </w:rPr>
              <w:t xml:space="preserve"> GV)</w:t>
            </w:r>
          </w:p>
        </w:tc>
        <w:tc>
          <w:tcPr>
            <w:tcW w:w="1044" w:type="dxa"/>
            <w:vAlign w:val="center"/>
          </w:tcPr>
          <w:p w14:paraId="2AB301D0" w14:textId="77777777" w:rsidR="00CC49D5" w:rsidRPr="004162A7" w:rsidRDefault="00CC49D5" w:rsidP="00000A18">
            <w:r w:rsidRPr="004162A7">
              <w:rPr>
                <w:sz w:val="16"/>
              </w:rPr>
              <w:t>61.8</w:t>
            </w:r>
          </w:p>
        </w:tc>
        <w:tc>
          <w:tcPr>
            <w:tcW w:w="1050" w:type="dxa"/>
            <w:vAlign w:val="center"/>
          </w:tcPr>
          <w:p w14:paraId="305961BA" w14:textId="77777777" w:rsidR="00CC49D5" w:rsidRPr="004162A7" w:rsidRDefault="00CC49D5" w:rsidP="00000A18">
            <w:r w:rsidRPr="004162A7">
              <w:rPr>
                <w:sz w:val="16"/>
              </w:rPr>
              <w:t>44.4</w:t>
            </w:r>
          </w:p>
        </w:tc>
        <w:tc>
          <w:tcPr>
            <w:tcW w:w="987" w:type="dxa"/>
            <w:vAlign w:val="center"/>
          </w:tcPr>
          <w:p w14:paraId="7006FC40" w14:textId="77777777" w:rsidR="00CC49D5" w:rsidRPr="004162A7" w:rsidRDefault="00CC49D5" w:rsidP="00000A18">
            <w:r w:rsidRPr="004162A7">
              <w:rPr>
                <w:sz w:val="16"/>
              </w:rPr>
              <w:t>54.1</w:t>
            </w:r>
          </w:p>
        </w:tc>
        <w:tc>
          <w:tcPr>
            <w:tcW w:w="786" w:type="dxa"/>
            <w:vAlign w:val="center"/>
          </w:tcPr>
          <w:p w14:paraId="570821BA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F965492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7C9D8377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8F0E898" w14:textId="77777777" w:rsidR="00CC49D5" w:rsidRPr="004162A7" w:rsidRDefault="00CC49D5" w:rsidP="00000A18">
            <w:r w:rsidRPr="004162A7">
              <w:rPr>
                <w:sz w:val="16"/>
              </w:rPr>
              <w:t>Mandibular premolars ROI (</w:t>
            </w:r>
            <w:proofErr w:type="spellStart"/>
            <w:r w:rsidRPr="004162A7">
              <w:rPr>
                <w:sz w:val="16"/>
              </w:rPr>
              <w:t>cancellous+cortical</w:t>
            </w:r>
            <w:proofErr w:type="spellEnd"/>
            <w:r w:rsidRPr="004162A7">
              <w:rPr>
                <w:sz w:val="16"/>
              </w:rPr>
              <w:t xml:space="preserve"> GV)</w:t>
            </w:r>
          </w:p>
        </w:tc>
        <w:tc>
          <w:tcPr>
            <w:tcW w:w="1044" w:type="dxa"/>
            <w:vAlign w:val="center"/>
          </w:tcPr>
          <w:p w14:paraId="4D180C46" w14:textId="77777777" w:rsidR="00CC49D5" w:rsidRPr="004162A7" w:rsidRDefault="00CC49D5" w:rsidP="00000A18">
            <w:r w:rsidRPr="004162A7">
              <w:rPr>
                <w:sz w:val="16"/>
              </w:rPr>
              <w:t>55.9</w:t>
            </w:r>
          </w:p>
        </w:tc>
        <w:tc>
          <w:tcPr>
            <w:tcW w:w="1050" w:type="dxa"/>
            <w:vAlign w:val="center"/>
          </w:tcPr>
          <w:p w14:paraId="2E9BB96A" w14:textId="77777777" w:rsidR="00CC49D5" w:rsidRPr="004162A7" w:rsidRDefault="00CC49D5" w:rsidP="00000A18">
            <w:r w:rsidRPr="004162A7">
              <w:rPr>
                <w:sz w:val="16"/>
              </w:rPr>
              <w:t>44.4</w:t>
            </w:r>
          </w:p>
        </w:tc>
        <w:tc>
          <w:tcPr>
            <w:tcW w:w="987" w:type="dxa"/>
            <w:vAlign w:val="center"/>
          </w:tcPr>
          <w:p w14:paraId="2724E523" w14:textId="77777777" w:rsidR="00CC49D5" w:rsidRPr="004162A7" w:rsidRDefault="00CC49D5" w:rsidP="00000A18">
            <w:r w:rsidRPr="004162A7">
              <w:rPr>
                <w:sz w:val="16"/>
              </w:rPr>
              <w:t>50.8</w:t>
            </w:r>
          </w:p>
        </w:tc>
        <w:tc>
          <w:tcPr>
            <w:tcW w:w="786" w:type="dxa"/>
            <w:vAlign w:val="center"/>
          </w:tcPr>
          <w:p w14:paraId="4D772A15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3F529B02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75376949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35831A7A" w14:textId="77777777" w:rsidR="00CC49D5" w:rsidRPr="004162A7" w:rsidRDefault="00CC49D5" w:rsidP="00000A18">
            <w:r w:rsidRPr="004162A7">
              <w:rPr>
                <w:sz w:val="16"/>
              </w:rPr>
              <w:t>Mandibular retromolar ROI (</w:t>
            </w:r>
            <w:proofErr w:type="spellStart"/>
            <w:r w:rsidRPr="004162A7">
              <w:rPr>
                <w:sz w:val="16"/>
              </w:rPr>
              <w:t>cancellous+cortical</w:t>
            </w:r>
            <w:proofErr w:type="spellEnd"/>
            <w:r w:rsidRPr="004162A7">
              <w:rPr>
                <w:sz w:val="16"/>
              </w:rPr>
              <w:t xml:space="preserve"> GV)</w:t>
            </w:r>
          </w:p>
        </w:tc>
        <w:tc>
          <w:tcPr>
            <w:tcW w:w="1044" w:type="dxa"/>
            <w:vAlign w:val="center"/>
          </w:tcPr>
          <w:p w14:paraId="019B8674" w14:textId="77777777" w:rsidR="00CC49D5" w:rsidRPr="004162A7" w:rsidRDefault="00CC49D5" w:rsidP="00000A18">
            <w:r w:rsidRPr="004162A7">
              <w:rPr>
                <w:sz w:val="16"/>
              </w:rPr>
              <w:t>61.8</w:t>
            </w:r>
          </w:p>
        </w:tc>
        <w:tc>
          <w:tcPr>
            <w:tcW w:w="1050" w:type="dxa"/>
            <w:vAlign w:val="center"/>
          </w:tcPr>
          <w:p w14:paraId="4681B23C" w14:textId="77777777" w:rsidR="00CC49D5" w:rsidRPr="004162A7" w:rsidRDefault="00CC49D5" w:rsidP="00000A18">
            <w:r w:rsidRPr="004162A7">
              <w:rPr>
                <w:sz w:val="16"/>
              </w:rPr>
              <w:t>51.9</w:t>
            </w:r>
          </w:p>
        </w:tc>
        <w:tc>
          <w:tcPr>
            <w:tcW w:w="987" w:type="dxa"/>
            <w:vAlign w:val="center"/>
          </w:tcPr>
          <w:p w14:paraId="789F7412" w14:textId="77777777" w:rsidR="00CC49D5" w:rsidRPr="004162A7" w:rsidRDefault="00CC49D5" w:rsidP="00000A18">
            <w:r w:rsidRPr="004162A7">
              <w:rPr>
                <w:sz w:val="16"/>
              </w:rPr>
              <w:t>57.4</w:t>
            </w:r>
          </w:p>
        </w:tc>
        <w:tc>
          <w:tcPr>
            <w:tcW w:w="786" w:type="dxa"/>
            <w:vAlign w:val="center"/>
          </w:tcPr>
          <w:p w14:paraId="1834DEC3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B6928CA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F117018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70051DC" w14:textId="77777777" w:rsidR="00CC49D5" w:rsidRPr="004162A7" w:rsidRDefault="00CC49D5" w:rsidP="00000A18">
            <w:r w:rsidRPr="004162A7">
              <w:rPr>
                <w:sz w:val="16"/>
              </w:rPr>
              <w:t>Maxillary incisors ROI (</w:t>
            </w:r>
            <w:proofErr w:type="spellStart"/>
            <w:r w:rsidRPr="004162A7">
              <w:rPr>
                <w:sz w:val="16"/>
              </w:rPr>
              <w:t>cancellous+cortical</w:t>
            </w:r>
            <w:proofErr w:type="spellEnd"/>
            <w:r w:rsidRPr="004162A7">
              <w:rPr>
                <w:sz w:val="16"/>
              </w:rPr>
              <w:t xml:space="preserve"> GV)</w:t>
            </w:r>
          </w:p>
        </w:tc>
        <w:tc>
          <w:tcPr>
            <w:tcW w:w="1044" w:type="dxa"/>
            <w:vAlign w:val="center"/>
          </w:tcPr>
          <w:p w14:paraId="52513086" w14:textId="77777777" w:rsidR="00CC49D5" w:rsidRPr="004162A7" w:rsidRDefault="00CC49D5" w:rsidP="00000A18">
            <w:r w:rsidRPr="004162A7">
              <w:rPr>
                <w:sz w:val="16"/>
              </w:rPr>
              <w:t>47.1</w:t>
            </w:r>
          </w:p>
        </w:tc>
        <w:tc>
          <w:tcPr>
            <w:tcW w:w="1050" w:type="dxa"/>
            <w:vAlign w:val="center"/>
          </w:tcPr>
          <w:p w14:paraId="0FBF6916" w14:textId="77777777" w:rsidR="00CC49D5" w:rsidRPr="004162A7" w:rsidRDefault="00CC49D5" w:rsidP="00000A18">
            <w:r w:rsidRPr="004162A7">
              <w:rPr>
                <w:sz w:val="16"/>
              </w:rPr>
              <w:t>51.9</w:t>
            </w:r>
          </w:p>
        </w:tc>
        <w:tc>
          <w:tcPr>
            <w:tcW w:w="987" w:type="dxa"/>
            <w:vAlign w:val="center"/>
          </w:tcPr>
          <w:p w14:paraId="3D2F33C1" w14:textId="77777777" w:rsidR="00CC49D5" w:rsidRPr="004162A7" w:rsidRDefault="00CC49D5" w:rsidP="00000A18">
            <w:r w:rsidRPr="004162A7">
              <w:rPr>
                <w:sz w:val="16"/>
              </w:rPr>
              <w:t>49.2</w:t>
            </w:r>
          </w:p>
        </w:tc>
        <w:tc>
          <w:tcPr>
            <w:tcW w:w="786" w:type="dxa"/>
            <w:vAlign w:val="center"/>
          </w:tcPr>
          <w:p w14:paraId="56E146E2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94F2111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C4E9B4F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0C2154E" w14:textId="77777777" w:rsidR="00CC49D5" w:rsidRPr="004162A7" w:rsidRDefault="00CC49D5" w:rsidP="00000A18">
            <w:r w:rsidRPr="004162A7">
              <w:rPr>
                <w:sz w:val="16"/>
              </w:rPr>
              <w:t>Maxillary premolars ROI (</w:t>
            </w:r>
            <w:proofErr w:type="spellStart"/>
            <w:r w:rsidRPr="004162A7">
              <w:rPr>
                <w:sz w:val="16"/>
              </w:rPr>
              <w:t>cancellous+cortical</w:t>
            </w:r>
            <w:proofErr w:type="spellEnd"/>
            <w:r w:rsidRPr="004162A7">
              <w:rPr>
                <w:sz w:val="16"/>
              </w:rPr>
              <w:t xml:space="preserve"> GV)</w:t>
            </w:r>
          </w:p>
        </w:tc>
        <w:tc>
          <w:tcPr>
            <w:tcW w:w="1044" w:type="dxa"/>
            <w:vAlign w:val="center"/>
          </w:tcPr>
          <w:p w14:paraId="10B84D6C" w14:textId="77777777" w:rsidR="00CC49D5" w:rsidRPr="004162A7" w:rsidRDefault="00CC49D5" w:rsidP="00000A18">
            <w:r w:rsidRPr="004162A7">
              <w:rPr>
                <w:sz w:val="16"/>
              </w:rPr>
              <w:t>52.9</w:t>
            </w:r>
          </w:p>
        </w:tc>
        <w:tc>
          <w:tcPr>
            <w:tcW w:w="1050" w:type="dxa"/>
            <w:vAlign w:val="center"/>
          </w:tcPr>
          <w:p w14:paraId="097ED3EC" w14:textId="77777777" w:rsidR="00CC49D5" w:rsidRPr="004162A7" w:rsidRDefault="00CC49D5" w:rsidP="00000A18">
            <w:r w:rsidRPr="004162A7">
              <w:rPr>
                <w:sz w:val="16"/>
              </w:rPr>
              <w:t>48.1</w:t>
            </w:r>
          </w:p>
        </w:tc>
        <w:tc>
          <w:tcPr>
            <w:tcW w:w="987" w:type="dxa"/>
            <w:vAlign w:val="center"/>
          </w:tcPr>
          <w:p w14:paraId="6194B43D" w14:textId="77777777" w:rsidR="00CC49D5" w:rsidRPr="004162A7" w:rsidRDefault="00CC49D5" w:rsidP="00000A18">
            <w:r w:rsidRPr="004162A7">
              <w:rPr>
                <w:sz w:val="16"/>
              </w:rPr>
              <w:t>50.8</w:t>
            </w:r>
          </w:p>
        </w:tc>
        <w:tc>
          <w:tcPr>
            <w:tcW w:w="786" w:type="dxa"/>
            <w:vAlign w:val="center"/>
          </w:tcPr>
          <w:p w14:paraId="20D36825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30106A76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1BB469E9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09064E6" w14:textId="77777777" w:rsidR="00CC49D5" w:rsidRPr="004162A7" w:rsidRDefault="00CC49D5" w:rsidP="00000A18">
            <w:r w:rsidRPr="004162A7">
              <w:rPr>
                <w:sz w:val="16"/>
              </w:rPr>
              <w:t>Maxillary tuberosity ROI (</w:t>
            </w:r>
            <w:proofErr w:type="spellStart"/>
            <w:r w:rsidRPr="004162A7">
              <w:rPr>
                <w:sz w:val="16"/>
              </w:rPr>
              <w:t>cancellous+cortical</w:t>
            </w:r>
            <w:proofErr w:type="spellEnd"/>
            <w:r w:rsidRPr="004162A7">
              <w:rPr>
                <w:sz w:val="16"/>
              </w:rPr>
              <w:t xml:space="preserve"> GV)</w:t>
            </w:r>
          </w:p>
        </w:tc>
        <w:tc>
          <w:tcPr>
            <w:tcW w:w="1044" w:type="dxa"/>
            <w:vAlign w:val="center"/>
          </w:tcPr>
          <w:p w14:paraId="6E7BAC22" w14:textId="77777777" w:rsidR="00CC49D5" w:rsidRPr="004162A7" w:rsidRDefault="00CC49D5" w:rsidP="00000A18">
            <w:r w:rsidRPr="004162A7">
              <w:rPr>
                <w:sz w:val="16"/>
              </w:rPr>
              <w:t>58.8</w:t>
            </w:r>
          </w:p>
        </w:tc>
        <w:tc>
          <w:tcPr>
            <w:tcW w:w="1050" w:type="dxa"/>
            <w:vAlign w:val="center"/>
          </w:tcPr>
          <w:p w14:paraId="198799CD" w14:textId="77777777" w:rsidR="00CC49D5" w:rsidRPr="004162A7" w:rsidRDefault="00CC49D5" w:rsidP="00000A18">
            <w:r w:rsidRPr="004162A7">
              <w:rPr>
                <w:sz w:val="16"/>
              </w:rPr>
              <w:t>59.3</w:t>
            </w:r>
          </w:p>
        </w:tc>
        <w:tc>
          <w:tcPr>
            <w:tcW w:w="987" w:type="dxa"/>
            <w:vAlign w:val="center"/>
          </w:tcPr>
          <w:p w14:paraId="02241449" w14:textId="77777777" w:rsidR="00CC49D5" w:rsidRPr="004162A7" w:rsidRDefault="00CC49D5" w:rsidP="00000A18">
            <w:r w:rsidRPr="004162A7">
              <w:rPr>
                <w:sz w:val="16"/>
              </w:rPr>
              <w:t>59.0</w:t>
            </w:r>
          </w:p>
        </w:tc>
        <w:tc>
          <w:tcPr>
            <w:tcW w:w="786" w:type="dxa"/>
            <w:vAlign w:val="center"/>
          </w:tcPr>
          <w:p w14:paraId="3D2ADA95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129AFA9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00D103AB" w14:textId="77777777" w:rsidR="00CC49D5" w:rsidRPr="004162A7" w:rsidRDefault="00CC49D5" w:rsidP="00000A18">
            <w:r w:rsidRPr="004162A7">
              <w:rPr>
                <w:sz w:val="16"/>
              </w:rPr>
              <w:t>Barra et al., 2022</w:t>
            </w:r>
          </w:p>
        </w:tc>
        <w:tc>
          <w:tcPr>
            <w:tcW w:w="1639" w:type="dxa"/>
            <w:vAlign w:val="center"/>
          </w:tcPr>
          <w:p w14:paraId="57EE4A4E" w14:textId="77777777" w:rsidR="00CC49D5" w:rsidRPr="004162A7" w:rsidRDefault="00CC49D5" w:rsidP="00000A18">
            <w:r w:rsidRPr="004162A7">
              <w:rPr>
                <w:sz w:val="16"/>
              </w:rPr>
              <w:t>Posterior (P) index</w:t>
            </w:r>
          </w:p>
        </w:tc>
        <w:tc>
          <w:tcPr>
            <w:tcW w:w="1044" w:type="dxa"/>
            <w:vAlign w:val="center"/>
          </w:tcPr>
          <w:p w14:paraId="6BA58294" w14:textId="77777777" w:rsidR="00CC49D5" w:rsidRPr="004162A7" w:rsidRDefault="00CC49D5" w:rsidP="00000A18">
            <w:r w:rsidRPr="004162A7">
              <w:rPr>
                <w:sz w:val="16"/>
              </w:rPr>
              <w:t>34.4</w:t>
            </w:r>
          </w:p>
        </w:tc>
        <w:tc>
          <w:tcPr>
            <w:tcW w:w="1050" w:type="dxa"/>
            <w:vAlign w:val="center"/>
          </w:tcPr>
          <w:p w14:paraId="478F455A" w14:textId="77777777" w:rsidR="00CC49D5" w:rsidRPr="004162A7" w:rsidRDefault="00CC49D5" w:rsidP="00000A18">
            <w:r w:rsidRPr="004162A7">
              <w:rPr>
                <w:sz w:val="16"/>
              </w:rPr>
              <w:t>87.5</w:t>
            </w:r>
          </w:p>
        </w:tc>
        <w:tc>
          <w:tcPr>
            <w:tcW w:w="987" w:type="dxa"/>
            <w:vAlign w:val="center"/>
          </w:tcPr>
          <w:p w14:paraId="5E646296" w14:textId="77777777" w:rsidR="00CC49D5" w:rsidRPr="004162A7" w:rsidRDefault="00CC49D5" w:rsidP="00000A18">
            <w:r w:rsidRPr="004162A7">
              <w:rPr>
                <w:sz w:val="16"/>
              </w:rPr>
              <w:t>45.0</w:t>
            </w:r>
          </w:p>
        </w:tc>
        <w:tc>
          <w:tcPr>
            <w:tcW w:w="786" w:type="dxa"/>
            <w:vAlign w:val="center"/>
          </w:tcPr>
          <w:p w14:paraId="4C270CFA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982447D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07449BE6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3285EA91" w14:textId="77777777" w:rsidR="00CC49D5" w:rsidRPr="004162A7" w:rsidRDefault="00CC49D5" w:rsidP="00000A18">
            <w:r w:rsidRPr="004162A7">
              <w:rPr>
                <w:sz w:val="16"/>
              </w:rPr>
              <w:t>Molar (M) index</w:t>
            </w:r>
          </w:p>
        </w:tc>
        <w:tc>
          <w:tcPr>
            <w:tcW w:w="1044" w:type="dxa"/>
            <w:vAlign w:val="center"/>
          </w:tcPr>
          <w:p w14:paraId="5684995C" w14:textId="77777777" w:rsidR="00CC49D5" w:rsidRPr="004162A7" w:rsidRDefault="00CC49D5" w:rsidP="00000A18">
            <w:r w:rsidRPr="004162A7">
              <w:rPr>
                <w:sz w:val="16"/>
              </w:rPr>
              <w:t>37.5</w:t>
            </w:r>
          </w:p>
        </w:tc>
        <w:tc>
          <w:tcPr>
            <w:tcW w:w="1050" w:type="dxa"/>
            <w:vAlign w:val="center"/>
          </w:tcPr>
          <w:p w14:paraId="37FC52B6" w14:textId="77777777" w:rsidR="00CC49D5" w:rsidRPr="004162A7" w:rsidRDefault="00CC49D5" w:rsidP="00000A18">
            <w:r w:rsidRPr="004162A7">
              <w:rPr>
                <w:sz w:val="16"/>
              </w:rPr>
              <w:t>87.5</w:t>
            </w:r>
          </w:p>
        </w:tc>
        <w:tc>
          <w:tcPr>
            <w:tcW w:w="987" w:type="dxa"/>
            <w:vAlign w:val="center"/>
          </w:tcPr>
          <w:p w14:paraId="65FDE65C" w14:textId="77777777" w:rsidR="00CC49D5" w:rsidRPr="004162A7" w:rsidRDefault="00CC49D5" w:rsidP="00000A18">
            <w:r w:rsidRPr="004162A7">
              <w:rPr>
                <w:sz w:val="16"/>
              </w:rPr>
              <w:t>47.5</w:t>
            </w:r>
          </w:p>
        </w:tc>
        <w:tc>
          <w:tcPr>
            <w:tcW w:w="786" w:type="dxa"/>
            <w:vAlign w:val="center"/>
          </w:tcPr>
          <w:p w14:paraId="587B33E2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943274B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658A2BA7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24F0E0D" w14:textId="77777777" w:rsidR="00CC49D5" w:rsidRPr="004162A7" w:rsidRDefault="00CC49D5" w:rsidP="00000A18">
            <w:r w:rsidRPr="004162A7">
              <w:rPr>
                <w:sz w:val="16"/>
              </w:rPr>
              <w:t>Anterior (A) index</w:t>
            </w:r>
          </w:p>
        </w:tc>
        <w:tc>
          <w:tcPr>
            <w:tcW w:w="1044" w:type="dxa"/>
            <w:vAlign w:val="center"/>
          </w:tcPr>
          <w:p w14:paraId="0DDAFB24" w14:textId="77777777" w:rsidR="00CC49D5" w:rsidRPr="004162A7" w:rsidRDefault="00CC49D5" w:rsidP="00000A18">
            <w:r w:rsidRPr="004162A7">
              <w:rPr>
                <w:sz w:val="16"/>
              </w:rPr>
              <w:t>46.9</w:t>
            </w:r>
          </w:p>
        </w:tc>
        <w:tc>
          <w:tcPr>
            <w:tcW w:w="1050" w:type="dxa"/>
            <w:vAlign w:val="center"/>
          </w:tcPr>
          <w:p w14:paraId="24E15591" w14:textId="77777777" w:rsidR="00CC49D5" w:rsidRPr="004162A7" w:rsidRDefault="00CC49D5" w:rsidP="00000A18">
            <w:r w:rsidRPr="004162A7">
              <w:rPr>
                <w:sz w:val="16"/>
              </w:rPr>
              <w:t>75.0</w:t>
            </w:r>
          </w:p>
        </w:tc>
        <w:tc>
          <w:tcPr>
            <w:tcW w:w="987" w:type="dxa"/>
            <w:vAlign w:val="center"/>
          </w:tcPr>
          <w:p w14:paraId="739C6C12" w14:textId="77777777" w:rsidR="00CC49D5" w:rsidRPr="004162A7" w:rsidRDefault="00CC49D5" w:rsidP="00000A18">
            <w:r w:rsidRPr="004162A7">
              <w:rPr>
                <w:sz w:val="16"/>
              </w:rPr>
              <w:t>52.5</w:t>
            </w:r>
          </w:p>
        </w:tc>
        <w:tc>
          <w:tcPr>
            <w:tcW w:w="786" w:type="dxa"/>
            <w:vAlign w:val="center"/>
          </w:tcPr>
          <w:p w14:paraId="52EAEAEB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4BFA782B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0472DA1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275FB35" w14:textId="77777777" w:rsidR="00CC49D5" w:rsidRPr="004162A7" w:rsidRDefault="00CC49D5" w:rsidP="00000A18">
            <w:r w:rsidRPr="004162A7">
              <w:rPr>
                <w:sz w:val="16"/>
              </w:rPr>
              <w:t>Symphysis (S) index</w:t>
            </w:r>
          </w:p>
        </w:tc>
        <w:tc>
          <w:tcPr>
            <w:tcW w:w="1044" w:type="dxa"/>
            <w:vAlign w:val="center"/>
          </w:tcPr>
          <w:p w14:paraId="2332D588" w14:textId="77777777" w:rsidR="00CC49D5" w:rsidRPr="004162A7" w:rsidRDefault="00CC49D5" w:rsidP="00000A18">
            <w:r w:rsidRPr="004162A7">
              <w:rPr>
                <w:sz w:val="16"/>
              </w:rPr>
              <w:t>84.4</w:t>
            </w:r>
          </w:p>
        </w:tc>
        <w:tc>
          <w:tcPr>
            <w:tcW w:w="1050" w:type="dxa"/>
            <w:vAlign w:val="center"/>
          </w:tcPr>
          <w:p w14:paraId="70367B80" w14:textId="77777777" w:rsidR="00CC49D5" w:rsidRPr="004162A7" w:rsidRDefault="00CC49D5" w:rsidP="00000A18">
            <w:r w:rsidRPr="004162A7">
              <w:rPr>
                <w:sz w:val="16"/>
              </w:rPr>
              <w:t>37.5</w:t>
            </w:r>
          </w:p>
        </w:tc>
        <w:tc>
          <w:tcPr>
            <w:tcW w:w="987" w:type="dxa"/>
            <w:vAlign w:val="center"/>
          </w:tcPr>
          <w:p w14:paraId="752CC712" w14:textId="77777777" w:rsidR="00CC49D5" w:rsidRPr="004162A7" w:rsidRDefault="00CC49D5" w:rsidP="00000A18">
            <w:r w:rsidRPr="004162A7">
              <w:rPr>
                <w:sz w:val="16"/>
              </w:rPr>
              <w:t>75.0</w:t>
            </w:r>
          </w:p>
        </w:tc>
        <w:tc>
          <w:tcPr>
            <w:tcW w:w="786" w:type="dxa"/>
            <w:vAlign w:val="center"/>
          </w:tcPr>
          <w:p w14:paraId="51DDFB31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5E5DDB9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62E0DCA4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4F01C815" w14:textId="77777777" w:rsidR="00CC49D5" w:rsidRPr="004162A7" w:rsidRDefault="00CC49D5" w:rsidP="00000A18">
            <w:r w:rsidRPr="004162A7">
              <w:rPr>
                <w:sz w:val="16"/>
              </w:rPr>
              <w:t>CT Mandibular Index (CTMI)</w:t>
            </w:r>
          </w:p>
        </w:tc>
        <w:tc>
          <w:tcPr>
            <w:tcW w:w="1044" w:type="dxa"/>
            <w:vAlign w:val="center"/>
          </w:tcPr>
          <w:p w14:paraId="1265B209" w14:textId="77777777" w:rsidR="00CC49D5" w:rsidRPr="004162A7" w:rsidRDefault="00CC49D5" w:rsidP="00000A18">
            <w:r w:rsidRPr="004162A7">
              <w:rPr>
                <w:sz w:val="16"/>
              </w:rPr>
              <w:t>9.4</w:t>
            </w:r>
          </w:p>
        </w:tc>
        <w:tc>
          <w:tcPr>
            <w:tcW w:w="1050" w:type="dxa"/>
            <w:vAlign w:val="center"/>
          </w:tcPr>
          <w:p w14:paraId="626BD17E" w14:textId="77777777" w:rsidR="00CC49D5" w:rsidRPr="004162A7" w:rsidRDefault="00CC49D5" w:rsidP="00000A18">
            <w:r w:rsidRPr="004162A7">
              <w:rPr>
                <w:sz w:val="16"/>
              </w:rPr>
              <w:t>62.5</w:t>
            </w:r>
          </w:p>
        </w:tc>
        <w:tc>
          <w:tcPr>
            <w:tcW w:w="987" w:type="dxa"/>
            <w:vAlign w:val="center"/>
          </w:tcPr>
          <w:p w14:paraId="5D50C0E3" w14:textId="77777777" w:rsidR="00CC49D5" w:rsidRPr="004162A7" w:rsidRDefault="00CC49D5" w:rsidP="00000A18">
            <w:r w:rsidRPr="004162A7">
              <w:rPr>
                <w:sz w:val="16"/>
              </w:rPr>
              <w:t>20.0</w:t>
            </w:r>
          </w:p>
        </w:tc>
        <w:tc>
          <w:tcPr>
            <w:tcW w:w="786" w:type="dxa"/>
            <w:vAlign w:val="center"/>
          </w:tcPr>
          <w:p w14:paraId="7E04B6CD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AC279E9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E77B070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309CD37" w14:textId="77777777" w:rsidR="00CC49D5" w:rsidRPr="004162A7" w:rsidRDefault="00CC49D5" w:rsidP="00000A18">
            <w:r w:rsidRPr="004162A7">
              <w:rPr>
                <w:sz w:val="16"/>
              </w:rPr>
              <w:t>CT Index inferior [CTI (I)]</w:t>
            </w:r>
          </w:p>
        </w:tc>
        <w:tc>
          <w:tcPr>
            <w:tcW w:w="1044" w:type="dxa"/>
            <w:vAlign w:val="center"/>
          </w:tcPr>
          <w:p w14:paraId="5A12B981" w14:textId="77777777" w:rsidR="00CC49D5" w:rsidRPr="004162A7" w:rsidRDefault="00CC49D5" w:rsidP="00000A18">
            <w:r w:rsidRPr="004162A7">
              <w:rPr>
                <w:sz w:val="16"/>
              </w:rPr>
              <w:t>71.9</w:t>
            </w:r>
          </w:p>
        </w:tc>
        <w:tc>
          <w:tcPr>
            <w:tcW w:w="1050" w:type="dxa"/>
            <w:vAlign w:val="center"/>
          </w:tcPr>
          <w:p w14:paraId="1B6373E4" w14:textId="77777777" w:rsidR="00CC49D5" w:rsidRPr="004162A7" w:rsidRDefault="00CC49D5" w:rsidP="00000A18">
            <w:r w:rsidRPr="004162A7">
              <w:rPr>
                <w:sz w:val="16"/>
              </w:rPr>
              <w:t>50.0</w:t>
            </w:r>
          </w:p>
        </w:tc>
        <w:tc>
          <w:tcPr>
            <w:tcW w:w="987" w:type="dxa"/>
            <w:vAlign w:val="center"/>
          </w:tcPr>
          <w:p w14:paraId="5161A621" w14:textId="77777777" w:rsidR="00CC49D5" w:rsidRPr="004162A7" w:rsidRDefault="00CC49D5" w:rsidP="00000A18">
            <w:r w:rsidRPr="004162A7">
              <w:rPr>
                <w:sz w:val="16"/>
              </w:rPr>
              <w:t>67.5</w:t>
            </w:r>
          </w:p>
        </w:tc>
        <w:tc>
          <w:tcPr>
            <w:tcW w:w="786" w:type="dxa"/>
            <w:vAlign w:val="center"/>
          </w:tcPr>
          <w:p w14:paraId="2A2F1196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34B79F44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1CBD85B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051DF4FA" w14:textId="77777777" w:rsidR="00CC49D5" w:rsidRPr="004162A7" w:rsidRDefault="00CC49D5" w:rsidP="00000A18">
            <w:r w:rsidRPr="004162A7">
              <w:rPr>
                <w:sz w:val="16"/>
              </w:rPr>
              <w:t>CT Index superior [CTI (S)]</w:t>
            </w:r>
          </w:p>
        </w:tc>
        <w:tc>
          <w:tcPr>
            <w:tcW w:w="1044" w:type="dxa"/>
            <w:vAlign w:val="center"/>
          </w:tcPr>
          <w:p w14:paraId="694BBFFC" w14:textId="77777777" w:rsidR="00CC49D5" w:rsidRPr="004162A7" w:rsidRDefault="00CC49D5" w:rsidP="00000A18">
            <w:r w:rsidRPr="004162A7">
              <w:rPr>
                <w:sz w:val="16"/>
              </w:rPr>
              <w:t>56.2</w:t>
            </w:r>
          </w:p>
        </w:tc>
        <w:tc>
          <w:tcPr>
            <w:tcW w:w="1050" w:type="dxa"/>
            <w:vAlign w:val="center"/>
          </w:tcPr>
          <w:p w14:paraId="1A1103FC" w14:textId="77777777" w:rsidR="00CC49D5" w:rsidRPr="004162A7" w:rsidRDefault="00CC49D5" w:rsidP="00000A18">
            <w:r w:rsidRPr="004162A7">
              <w:rPr>
                <w:sz w:val="16"/>
              </w:rPr>
              <w:t>62.5</w:t>
            </w:r>
          </w:p>
        </w:tc>
        <w:tc>
          <w:tcPr>
            <w:tcW w:w="987" w:type="dxa"/>
            <w:vAlign w:val="center"/>
          </w:tcPr>
          <w:p w14:paraId="19D2A16F" w14:textId="77777777" w:rsidR="00CC49D5" w:rsidRPr="004162A7" w:rsidRDefault="00CC49D5" w:rsidP="00000A18">
            <w:r w:rsidRPr="004162A7">
              <w:rPr>
                <w:sz w:val="16"/>
              </w:rPr>
              <w:t>57.5</w:t>
            </w:r>
          </w:p>
        </w:tc>
        <w:tc>
          <w:tcPr>
            <w:tcW w:w="786" w:type="dxa"/>
            <w:vAlign w:val="center"/>
          </w:tcPr>
          <w:p w14:paraId="4087CC5B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BFF4C61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0365D63D" w14:textId="77777777" w:rsidR="00CC49D5" w:rsidRPr="004162A7" w:rsidRDefault="00CC49D5" w:rsidP="00000A18">
            <w:r w:rsidRPr="004162A7">
              <w:rPr>
                <w:sz w:val="16"/>
              </w:rPr>
              <w:t>Barra et al., 2021</w:t>
            </w:r>
          </w:p>
        </w:tc>
        <w:tc>
          <w:tcPr>
            <w:tcW w:w="1639" w:type="dxa"/>
            <w:vAlign w:val="center"/>
          </w:tcPr>
          <w:p w14:paraId="1DF32143" w14:textId="77777777" w:rsidR="00CC49D5" w:rsidRPr="004162A7" w:rsidRDefault="00CC49D5" w:rsidP="00000A18">
            <w:r w:rsidRPr="004162A7">
              <w:rPr>
                <w:sz w:val="16"/>
              </w:rPr>
              <w:t>Molar (M) index</w:t>
            </w:r>
          </w:p>
        </w:tc>
        <w:tc>
          <w:tcPr>
            <w:tcW w:w="1044" w:type="dxa"/>
            <w:vAlign w:val="center"/>
          </w:tcPr>
          <w:p w14:paraId="134FBFCD" w14:textId="77777777" w:rsidR="00CC49D5" w:rsidRPr="004162A7" w:rsidRDefault="00CC49D5" w:rsidP="00000A18">
            <w:r w:rsidRPr="004162A7">
              <w:rPr>
                <w:sz w:val="16"/>
              </w:rPr>
              <w:t>75.0</w:t>
            </w:r>
          </w:p>
        </w:tc>
        <w:tc>
          <w:tcPr>
            <w:tcW w:w="1050" w:type="dxa"/>
            <w:vAlign w:val="center"/>
          </w:tcPr>
          <w:p w14:paraId="757DDCFF" w14:textId="77777777" w:rsidR="00CC49D5" w:rsidRPr="004162A7" w:rsidRDefault="00CC49D5" w:rsidP="00000A18">
            <w:r w:rsidRPr="004162A7">
              <w:rPr>
                <w:sz w:val="16"/>
              </w:rPr>
              <w:t>68.8</w:t>
            </w:r>
          </w:p>
        </w:tc>
        <w:tc>
          <w:tcPr>
            <w:tcW w:w="987" w:type="dxa"/>
            <w:vAlign w:val="center"/>
          </w:tcPr>
          <w:p w14:paraId="789409B3" w14:textId="77777777" w:rsidR="00CC49D5" w:rsidRPr="004162A7" w:rsidRDefault="00CC49D5" w:rsidP="00000A18">
            <w:r w:rsidRPr="004162A7">
              <w:rPr>
                <w:sz w:val="16"/>
              </w:rPr>
              <w:t>72.9</w:t>
            </w:r>
          </w:p>
        </w:tc>
        <w:tc>
          <w:tcPr>
            <w:tcW w:w="786" w:type="dxa"/>
            <w:vAlign w:val="center"/>
          </w:tcPr>
          <w:p w14:paraId="6244FF34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52F999F0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C21DA96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599F507E" w14:textId="77777777" w:rsidR="00CC49D5" w:rsidRPr="004162A7" w:rsidRDefault="00CC49D5" w:rsidP="00000A18">
            <w:r w:rsidRPr="004162A7">
              <w:rPr>
                <w:sz w:val="16"/>
              </w:rPr>
              <w:t>Symphysis (S) index</w:t>
            </w:r>
          </w:p>
        </w:tc>
        <w:tc>
          <w:tcPr>
            <w:tcW w:w="1044" w:type="dxa"/>
            <w:vAlign w:val="center"/>
          </w:tcPr>
          <w:p w14:paraId="4FDFE876" w14:textId="77777777" w:rsidR="00CC49D5" w:rsidRPr="004162A7" w:rsidRDefault="00CC49D5" w:rsidP="00000A18">
            <w:r w:rsidRPr="004162A7">
              <w:rPr>
                <w:sz w:val="16"/>
              </w:rPr>
              <w:t>50.0</w:t>
            </w:r>
          </w:p>
        </w:tc>
        <w:tc>
          <w:tcPr>
            <w:tcW w:w="1050" w:type="dxa"/>
            <w:vAlign w:val="center"/>
          </w:tcPr>
          <w:p w14:paraId="5BE5C5EA" w14:textId="77777777" w:rsidR="00CC49D5" w:rsidRPr="004162A7" w:rsidRDefault="00CC49D5" w:rsidP="00000A18">
            <w:r w:rsidRPr="004162A7">
              <w:rPr>
                <w:sz w:val="16"/>
              </w:rPr>
              <w:t>87.5</w:t>
            </w:r>
          </w:p>
        </w:tc>
        <w:tc>
          <w:tcPr>
            <w:tcW w:w="987" w:type="dxa"/>
            <w:vAlign w:val="center"/>
          </w:tcPr>
          <w:p w14:paraId="18E6940D" w14:textId="77777777" w:rsidR="00CC49D5" w:rsidRPr="004162A7" w:rsidRDefault="00CC49D5" w:rsidP="00000A18">
            <w:r w:rsidRPr="004162A7">
              <w:rPr>
                <w:sz w:val="16"/>
              </w:rPr>
              <w:t>62.5</w:t>
            </w:r>
          </w:p>
        </w:tc>
        <w:tc>
          <w:tcPr>
            <w:tcW w:w="786" w:type="dxa"/>
            <w:vAlign w:val="center"/>
          </w:tcPr>
          <w:p w14:paraId="60CA7BBB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30986C41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C936055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6A2C8B6" w14:textId="77777777" w:rsidR="00CC49D5" w:rsidRPr="004162A7" w:rsidRDefault="00CC49D5" w:rsidP="00000A18">
            <w:r w:rsidRPr="004162A7">
              <w:rPr>
                <w:sz w:val="16"/>
              </w:rPr>
              <w:t>Posterior (P) index</w:t>
            </w:r>
          </w:p>
        </w:tc>
        <w:tc>
          <w:tcPr>
            <w:tcW w:w="1044" w:type="dxa"/>
            <w:vAlign w:val="center"/>
          </w:tcPr>
          <w:p w14:paraId="0DFAEE79" w14:textId="77777777" w:rsidR="00CC49D5" w:rsidRPr="004162A7" w:rsidRDefault="00CC49D5" w:rsidP="00000A18">
            <w:r w:rsidRPr="004162A7">
              <w:rPr>
                <w:sz w:val="16"/>
              </w:rPr>
              <w:t>75.0</w:t>
            </w:r>
          </w:p>
        </w:tc>
        <w:tc>
          <w:tcPr>
            <w:tcW w:w="1050" w:type="dxa"/>
            <w:vAlign w:val="center"/>
          </w:tcPr>
          <w:p w14:paraId="6E9B5133" w14:textId="77777777" w:rsidR="00CC49D5" w:rsidRPr="004162A7" w:rsidRDefault="00CC49D5" w:rsidP="00000A18">
            <w:r w:rsidRPr="004162A7">
              <w:rPr>
                <w:sz w:val="16"/>
              </w:rPr>
              <w:t>62.5</w:t>
            </w:r>
          </w:p>
        </w:tc>
        <w:tc>
          <w:tcPr>
            <w:tcW w:w="987" w:type="dxa"/>
            <w:vAlign w:val="center"/>
          </w:tcPr>
          <w:p w14:paraId="57870909" w14:textId="77777777" w:rsidR="00CC49D5" w:rsidRPr="004162A7" w:rsidRDefault="00CC49D5" w:rsidP="00000A18">
            <w:r w:rsidRPr="004162A7">
              <w:rPr>
                <w:sz w:val="16"/>
              </w:rPr>
              <w:t>70.8</w:t>
            </w:r>
          </w:p>
        </w:tc>
        <w:tc>
          <w:tcPr>
            <w:tcW w:w="786" w:type="dxa"/>
            <w:vAlign w:val="center"/>
          </w:tcPr>
          <w:p w14:paraId="727293AE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7FB6DCAA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627DBEC5" w14:textId="77777777" w:rsidR="00CC49D5" w:rsidRPr="004162A7" w:rsidRDefault="00CC49D5" w:rsidP="00000A18">
            <w:r w:rsidRPr="004162A7">
              <w:rPr>
                <w:sz w:val="16"/>
              </w:rPr>
              <w:t>Kato et al., 2019</w:t>
            </w:r>
          </w:p>
        </w:tc>
        <w:tc>
          <w:tcPr>
            <w:tcW w:w="1639" w:type="dxa"/>
            <w:vAlign w:val="center"/>
          </w:tcPr>
          <w:p w14:paraId="239CE326" w14:textId="77777777" w:rsidR="00CC49D5" w:rsidRPr="004162A7" w:rsidRDefault="00CC49D5" w:rsidP="00000A18">
            <w:r w:rsidRPr="004162A7">
              <w:rPr>
                <w:sz w:val="16"/>
              </w:rPr>
              <w:t>Panoramic recon 5 mm (</w:t>
            </w:r>
            <w:proofErr w:type="spellStart"/>
            <w:r w:rsidRPr="004162A7">
              <w:rPr>
                <w:sz w:val="16"/>
              </w:rPr>
              <w:t>radiomorphometric</w:t>
            </w:r>
            <w:proofErr w:type="spellEnd"/>
            <w:r w:rsidRPr="004162A7">
              <w:rPr>
                <w:sz w:val="16"/>
              </w:rPr>
              <w:t xml:space="preserve"> index)</w:t>
            </w:r>
          </w:p>
        </w:tc>
        <w:tc>
          <w:tcPr>
            <w:tcW w:w="1044" w:type="dxa"/>
            <w:vAlign w:val="center"/>
          </w:tcPr>
          <w:p w14:paraId="54C2E02D" w14:textId="77777777" w:rsidR="00CC49D5" w:rsidRPr="004162A7" w:rsidRDefault="00CC49D5" w:rsidP="00000A18">
            <w:r w:rsidRPr="004162A7">
              <w:rPr>
                <w:sz w:val="16"/>
              </w:rPr>
              <w:t>63.2</w:t>
            </w:r>
          </w:p>
        </w:tc>
        <w:tc>
          <w:tcPr>
            <w:tcW w:w="1050" w:type="dxa"/>
            <w:vAlign w:val="center"/>
          </w:tcPr>
          <w:p w14:paraId="531F011A" w14:textId="77777777" w:rsidR="00CC49D5" w:rsidRPr="004162A7" w:rsidRDefault="00CC49D5" w:rsidP="00000A18">
            <w:r w:rsidRPr="004162A7">
              <w:rPr>
                <w:sz w:val="16"/>
              </w:rPr>
              <w:t>43.8</w:t>
            </w:r>
          </w:p>
        </w:tc>
        <w:tc>
          <w:tcPr>
            <w:tcW w:w="987" w:type="dxa"/>
            <w:vAlign w:val="center"/>
          </w:tcPr>
          <w:p w14:paraId="677A2BB8" w14:textId="77777777" w:rsidR="00CC49D5" w:rsidRPr="004162A7" w:rsidRDefault="00CC49D5" w:rsidP="00000A18">
            <w:r w:rsidRPr="004162A7">
              <w:rPr>
                <w:sz w:val="16"/>
              </w:rPr>
              <w:t>57.4</w:t>
            </w:r>
          </w:p>
        </w:tc>
        <w:tc>
          <w:tcPr>
            <w:tcW w:w="786" w:type="dxa"/>
            <w:vAlign w:val="center"/>
          </w:tcPr>
          <w:p w14:paraId="54EC138D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9ADF1F3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53C5ACC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32654F5A" w14:textId="77777777" w:rsidR="00CC49D5" w:rsidRPr="004162A7" w:rsidRDefault="00CC49D5" w:rsidP="00000A18">
            <w:r w:rsidRPr="004162A7">
              <w:rPr>
                <w:sz w:val="16"/>
              </w:rPr>
              <w:t xml:space="preserve">Panoramic recon 15 mm </w:t>
            </w:r>
            <w:r w:rsidRPr="004162A7">
              <w:rPr>
                <w:sz w:val="16"/>
              </w:rPr>
              <w:lastRenderedPageBreak/>
              <w:t>(</w:t>
            </w:r>
            <w:proofErr w:type="spellStart"/>
            <w:r w:rsidRPr="004162A7">
              <w:rPr>
                <w:sz w:val="16"/>
              </w:rPr>
              <w:t>radiomorphometric</w:t>
            </w:r>
            <w:proofErr w:type="spellEnd"/>
            <w:r w:rsidRPr="004162A7">
              <w:rPr>
                <w:sz w:val="16"/>
              </w:rPr>
              <w:t xml:space="preserve"> index)</w:t>
            </w:r>
          </w:p>
        </w:tc>
        <w:tc>
          <w:tcPr>
            <w:tcW w:w="1044" w:type="dxa"/>
            <w:vAlign w:val="center"/>
          </w:tcPr>
          <w:p w14:paraId="73A20E1A" w14:textId="77777777" w:rsidR="00CC49D5" w:rsidRPr="004162A7" w:rsidRDefault="00CC49D5" w:rsidP="00000A18">
            <w:r w:rsidRPr="004162A7">
              <w:rPr>
                <w:sz w:val="16"/>
              </w:rPr>
              <w:lastRenderedPageBreak/>
              <w:t>50.0</w:t>
            </w:r>
          </w:p>
        </w:tc>
        <w:tc>
          <w:tcPr>
            <w:tcW w:w="1050" w:type="dxa"/>
            <w:vAlign w:val="center"/>
          </w:tcPr>
          <w:p w14:paraId="2B03F68E" w14:textId="77777777" w:rsidR="00CC49D5" w:rsidRPr="004162A7" w:rsidRDefault="00CC49D5" w:rsidP="00000A18">
            <w:r w:rsidRPr="004162A7">
              <w:rPr>
                <w:sz w:val="16"/>
              </w:rPr>
              <w:t>50.0</w:t>
            </w:r>
          </w:p>
        </w:tc>
        <w:tc>
          <w:tcPr>
            <w:tcW w:w="987" w:type="dxa"/>
            <w:vAlign w:val="center"/>
          </w:tcPr>
          <w:p w14:paraId="521669D8" w14:textId="77777777" w:rsidR="00CC49D5" w:rsidRPr="004162A7" w:rsidRDefault="00CC49D5" w:rsidP="00000A18">
            <w:r w:rsidRPr="004162A7">
              <w:rPr>
                <w:sz w:val="16"/>
              </w:rPr>
              <w:t>50.0</w:t>
            </w:r>
          </w:p>
        </w:tc>
        <w:tc>
          <w:tcPr>
            <w:tcW w:w="786" w:type="dxa"/>
            <w:vAlign w:val="center"/>
          </w:tcPr>
          <w:p w14:paraId="40E76F84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EC9D260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7127A654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52C26AF" w14:textId="77777777" w:rsidR="00CC49D5" w:rsidRPr="004162A7" w:rsidRDefault="00CC49D5" w:rsidP="00000A18">
            <w:r w:rsidRPr="004162A7">
              <w:rPr>
                <w:sz w:val="16"/>
              </w:rPr>
              <w:t>Panoramic recon 25 mm (</w:t>
            </w:r>
            <w:proofErr w:type="spellStart"/>
            <w:r w:rsidRPr="004162A7">
              <w:rPr>
                <w:sz w:val="16"/>
              </w:rPr>
              <w:t>radiomorphometric</w:t>
            </w:r>
            <w:proofErr w:type="spellEnd"/>
            <w:r w:rsidRPr="004162A7">
              <w:rPr>
                <w:sz w:val="16"/>
              </w:rPr>
              <w:t xml:space="preserve"> index)</w:t>
            </w:r>
          </w:p>
        </w:tc>
        <w:tc>
          <w:tcPr>
            <w:tcW w:w="1044" w:type="dxa"/>
            <w:vAlign w:val="center"/>
          </w:tcPr>
          <w:p w14:paraId="29D4C9E3" w14:textId="77777777" w:rsidR="00CC49D5" w:rsidRPr="004162A7" w:rsidRDefault="00CC49D5" w:rsidP="00000A18">
            <w:r w:rsidRPr="004162A7">
              <w:rPr>
                <w:sz w:val="16"/>
              </w:rPr>
              <w:t>52.6</w:t>
            </w:r>
          </w:p>
        </w:tc>
        <w:tc>
          <w:tcPr>
            <w:tcW w:w="1050" w:type="dxa"/>
            <w:vAlign w:val="center"/>
          </w:tcPr>
          <w:p w14:paraId="6351D9C9" w14:textId="77777777" w:rsidR="00CC49D5" w:rsidRPr="004162A7" w:rsidRDefault="00CC49D5" w:rsidP="00000A18">
            <w:r w:rsidRPr="004162A7">
              <w:rPr>
                <w:sz w:val="16"/>
              </w:rPr>
              <w:t>62.5</w:t>
            </w:r>
          </w:p>
        </w:tc>
        <w:tc>
          <w:tcPr>
            <w:tcW w:w="987" w:type="dxa"/>
            <w:vAlign w:val="center"/>
          </w:tcPr>
          <w:p w14:paraId="561CE96E" w14:textId="77777777" w:rsidR="00CC49D5" w:rsidRPr="004162A7" w:rsidRDefault="00CC49D5" w:rsidP="00000A18">
            <w:r w:rsidRPr="004162A7">
              <w:rPr>
                <w:sz w:val="16"/>
              </w:rPr>
              <w:t>55.6</w:t>
            </w:r>
          </w:p>
        </w:tc>
        <w:tc>
          <w:tcPr>
            <w:tcW w:w="786" w:type="dxa"/>
            <w:vAlign w:val="center"/>
          </w:tcPr>
          <w:p w14:paraId="2E341301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8D9C079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3F986B84" w14:textId="77777777" w:rsidR="00CC49D5" w:rsidRPr="004162A7" w:rsidRDefault="00CC49D5" w:rsidP="00000A18">
            <w:proofErr w:type="spellStart"/>
            <w:r w:rsidRPr="004162A7">
              <w:rPr>
                <w:sz w:val="16"/>
              </w:rPr>
              <w:t>Barngkgei</w:t>
            </w:r>
            <w:proofErr w:type="spellEnd"/>
            <w:r w:rsidRPr="004162A7">
              <w:rPr>
                <w:sz w:val="16"/>
              </w:rPr>
              <w:t xml:space="preserve"> et al., 2016</w:t>
            </w:r>
          </w:p>
        </w:tc>
        <w:tc>
          <w:tcPr>
            <w:tcW w:w="1639" w:type="dxa"/>
            <w:vAlign w:val="center"/>
          </w:tcPr>
          <w:p w14:paraId="11870CE8" w14:textId="77777777" w:rsidR="00CC49D5" w:rsidRPr="004162A7" w:rsidRDefault="00CC49D5" w:rsidP="00000A18">
            <w:r w:rsidRPr="004162A7">
              <w:rPr>
                <w:sz w:val="16"/>
              </w:rPr>
              <w:t>Trabecular thickness (</w:t>
            </w:r>
            <w:proofErr w:type="spellStart"/>
            <w:proofErr w:type="gramStart"/>
            <w:r w:rsidRPr="004162A7">
              <w:rPr>
                <w:sz w:val="16"/>
              </w:rPr>
              <w:t>Tb.Th</w:t>
            </w:r>
            <w:proofErr w:type="spellEnd"/>
            <w:proofErr w:type="gramEnd"/>
            <w:r w:rsidRPr="004162A7">
              <w:rPr>
                <w:sz w:val="16"/>
              </w:rPr>
              <w:t>) of dens</w:t>
            </w:r>
          </w:p>
        </w:tc>
        <w:tc>
          <w:tcPr>
            <w:tcW w:w="1044" w:type="dxa"/>
            <w:vAlign w:val="center"/>
          </w:tcPr>
          <w:p w14:paraId="0506D376" w14:textId="77777777" w:rsidR="00CC49D5" w:rsidRPr="004162A7" w:rsidRDefault="00CC49D5" w:rsidP="00000A18">
            <w:r w:rsidRPr="004162A7">
              <w:rPr>
                <w:sz w:val="16"/>
              </w:rPr>
              <w:t>61.9</w:t>
            </w:r>
          </w:p>
        </w:tc>
        <w:tc>
          <w:tcPr>
            <w:tcW w:w="1050" w:type="dxa"/>
            <w:vAlign w:val="center"/>
          </w:tcPr>
          <w:p w14:paraId="71EB0BAA" w14:textId="77777777" w:rsidR="00CC49D5" w:rsidRPr="004162A7" w:rsidRDefault="00CC49D5" w:rsidP="00000A18">
            <w:r w:rsidRPr="004162A7">
              <w:rPr>
                <w:sz w:val="16"/>
              </w:rPr>
              <w:t>88.2</w:t>
            </w:r>
          </w:p>
        </w:tc>
        <w:tc>
          <w:tcPr>
            <w:tcW w:w="987" w:type="dxa"/>
            <w:vAlign w:val="center"/>
          </w:tcPr>
          <w:p w14:paraId="612B62A1" w14:textId="77777777" w:rsidR="00CC49D5" w:rsidRPr="004162A7" w:rsidRDefault="00CC49D5" w:rsidP="00000A18">
            <w:r w:rsidRPr="004162A7">
              <w:rPr>
                <w:sz w:val="16"/>
              </w:rPr>
              <w:t>73.7</w:t>
            </w:r>
          </w:p>
        </w:tc>
        <w:tc>
          <w:tcPr>
            <w:tcW w:w="786" w:type="dxa"/>
            <w:vAlign w:val="center"/>
          </w:tcPr>
          <w:p w14:paraId="5873ADA7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E87E2D2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04B9D5E0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96F9A75" w14:textId="77777777" w:rsidR="00CC49D5" w:rsidRPr="004162A7" w:rsidRDefault="00CC49D5" w:rsidP="00000A18">
            <w:r w:rsidRPr="004162A7">
              <w:rPr>
                <w:sz w:val="16"/>
              </w:rPr>
              <w:t xml:space="preserve">Maximum </w:t>
            </w:r>
            <w:proofErr w:type="spellStart"/>
            <w:proofErr w:type="gramStart"/>
            <w:r w:rsidRPr="004162A7">
              <w:rPr>
                <w:sz w:val="16"/>
              </w:rPr>
              <w:t>Tb.Th</w:t>
            </w:r>
            <w:proofErr w:type="spellEnd"/>
            <w:proofErr w:type="gramEnd"/>
            <w:r w:rsidRPr="004162A7">
              <w:rPr>
                <w:sz w:val="16"/>
              </w:rPr>
              <w:t xml:space="preserve"> of dens (mm)</w:t>
            </w:r>
          </w:p>
        </w:tc>
        <w:tc>
          <w:tcPr>
            <w:tcW w:w="1044" w:type="dxa"/>
            <w:vAlign w:val="center"/>
          </w:tcPr>
          <w:p w14:paraId="39854150" w14:textId="77777777" w:rsidR="00CC49D5" w:rsidRPr="004162A7" w:rsidRDefault="00CC49D5" w:rsidP="00000A18">
            <w:r w:rsidRPr="004162A7">
              <w:rPr>
                <w:sz w:val="16"/>
              </w:rPr>
              <w:t>19.0</w:t>
            </w:r>
          </w:p>
        </w:tc>
        <w:tc>
          <w:tcPr>
            <w:tcW w:w="1050" w:type="dxa"/>
            <w:vAlign w:val="center"/>
          </w:tcPr>
          <w:p w14:paraId="4827667D" w14:textId="77777777" w:rsidR="00CC49D5" w:rsidRPr="004162A7" w:rsidRDefault="00CC49D5" w:rsidP="00000A18">
            <w:r w:rsidRPr="004162A7">
              <w:rPr>
                <w:sz w:val="16"/>
              </w:rPr>
              <w:t>94.1</w:t>
            </w:r>
          </w:p>
        </w:tc>
        <w:tc>
          <w:tcPr>
            <w:tcW w:w="987" w:type="dxa"/>
            <w:vAlign w:val="center"/>
          </w:tcPr>
          <w:p w14:paraId="2A93ADBE" w14:textId="77777777" w:rsidR="00CC49D5" w:rsidRPr="004162A7" w:rsidRDefault="00CC49D5" w:rsidP="00000A18">
            <w:r w:rsidRPr="004162A7">
              <w:rPr>
                <w:sz w:val="16"/>
              </w:rPr>
              <w:t>52.6</w:t>
            </w:r>
          </w:p>
        </w:tc>
        <w:tc>
          <w:tcPr>
            <w:tcW w:w="786" w:type="dxa"/>
            <w:vAlign w:val="center"/>
          </w:tcPr>
          <w:p w14:paraId="7E7D0DD0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5CFFF5FB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E154850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587EEB55" w14:textId="77777777" w:rsidR="00CC49D5" w:rsidRPr="004162A7" w:rsidRDefault="00CC49D5" w:rsidP="00000A18">
            <w:r w:rsidRPr="004162A7">
              <w:rPr>
                <w:sz w:val="16"/>
              </w:rPr>
              <w:t>Trabecular thickness (</w:t>
            </w:r>
            <w:proofErr w:type="spellStart"/>
            <w:proofErr w:type="gramStart"/>
            <w:r w:rsidRPr="004162A7">
              <w:rPr>
                <w:sz w:val="16"/>
              </w:rPr>
              <w:t>Tb.Th</w:t>
            </w:r>
            <w:proofErr w:type="spellEnd"/>
            <w:proofErr w:type="gramEnd"/>
            <w:r w:rsidRPr="004162A7">
              <w:rPr>
                <w:sz w:val="16"/>
              </w:rPr>
              <w:t>) of dens</w:t>
            </w:r>
          </w:p>
        </w:tc>
        <w:tc>
          <w:tcPr>
            <w:tcW w:w="1044" w:type="dxa"/>
            <w:vAlign w:val="center"/>
          </w:tcPr>
          <w:p w14:paraId="1816F44C" w14:textId="77777777" w:rsidR="00CC49D5" w:rsidRPr="004162A7" w:rsidRDefault="00CC49D5" w:rsidP="00000A18">
            <w:r w:rsidRPr="004162A7">
              <w:rPr>
                <w:sz w:val="16"/>
              </w:rPr>
              <w:t>60.7</w:t>
            </w:r>
          </w:p>
        </w:tc>
        <w:tc>
          <w:tcPr>
            <w:tcW w:w="1050" w:type="dxa"/>
            <w:vAlign w:val="center"/>
          </w:tcPr>
          <w:p w14:paraId="43A6C7F9" w14:textId="77777777" w:rsidR="00CC49D5" w:rsidRPr="004162A7" w:rsidRDefault="00CC49D5" w:rsidP="00000A18">
            <w:r w:rsidRPr="004162A7">
              <w:rPr>
                <w:sz w:val="16"/>
              </w:rPr>
              <w:t>80.0</w:t>
            </w:r>
          </w:p>
        </w:tc>
        <w:tc>
          <w:tcPr>
            <w:tcW w:w="987" w:type="dxa"/>
            <w:vAlign w:val="center"/>
          </w:tcPr>
          <w:p w14:paraId="7052766B" w14:textId="77777777" w:rsidR="00CC49D5" w:rsidRPr="004162A7" w:rsidRDefault="00CC49D5" w:rsidP="00000A18">
            <w:r w:rsidRPr="004162A7">
              <w:rPr>
                <w:sz w:val="16"/>
              </w:rPr>
              <w:t>65.8</w:t>
            </w:r>
          </w:p>
        </w:tc>
        <w:tc>
          <w:tcPr>
            <w:tcW w:w="786" w:type="dxa"/>
            <w:vAlign w:val="center"/>
          </w:tcPr>
          <w:p w14:paraId="2695D458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4B2E240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628C78FF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114BBEE5" w14:textId="77777777" w:rsidR="00CC49D5" w:rsidRPr="004162A7" w:rsidRDefault="00CC49D5" w:rsidP="00000A18">
            <w:r w:rsidRPr="004162A7">
              <w:rPr>
                <w:sz w:val="16"/>
              </w:rPr>
              <w:t xml:space="preserve">Maximum </w:t>
            </w:r>
            <w:proofErr w:type="spellStart"/>
            <w:proofErr w:type="gramStart"/>
            <w:r w:rsidRPr="004162A7">
              <w:rPr>
                <w:sz w:val="16"/>
              </w:rPr>
              <w:t>Tb.Th</w:t>
            </w:r>
            <w:proofErr w:type="spellEnd"/>
            <w:proofErr w:type="gramEnd"/>
            <w:r w:rsidRPr="004162A7">
              <w:rPr>
                <w:sz w:val="16"/>
              </w:rPr>
              <w:t xml:space="preserve"> of dens (mm)</w:t>
            </w:r>
          </w:p>
        </w:tc>
        <w:tc>
          <w:tcPr>
            <w:tcW w:w="1044" w:type="dxa"/>
            <w:vAlign w:val="center"/>
          </w:tcPr>
          <w:p w14:paraId="21E717DB" w14:textId="77777777" w:rsidR="00CC49D5" w:rsidRPr="004162A7" w:rsidRDefault="00CC49D5" w:rsidP="00000A18">
            <w:r w:rsidRPr="004162A7">
              <w:rPr>
                <w:sz w:val="16"/>
              </w:rPr>
              <w:t>39.3</w:t>
            </w:r>
          </w:p>
        </w:tc>
        <w:tc>
          <w:tcPr>
            <w:tcW w:w="1050" w:type="dxa"/>
            <w:vAlign w:val="center"/>
          </w:tcPr>
          <w:p w14:paraId="398AFD08" w14:textId="77777777" w:rsidR="00CC49D5" w:rsidRPr="004162A7" w:rsidRDefault="00CC49D5" w:rsidP="00000A18">
            <w:r w:rsidRPr="004162A7">
              <w:rPr>
                <w:sz w:val="16"/>
              </w:rPr>
              <w:t>90.0</w:t>
            </w:r>
          </w:p>
        </w:tc>
        <w:tc>
          <w:tcPr>
            <w:tcW w:w="987" w:type="dxa"/>
            <w:vAlign w:val="center"/>
          </w:tcPr>
          <w:p w14:paraId="2419F8E5" w14:textId="77777777" w:rsidR="00CC49D5" w:rsidRPr="004162A7" w:rsidRDefault="00CC49D5" w:rsidP="00000A18">
            <w:r w:rsidRPr="004162A7">
              <w:rPr>
                <w:sz w:val="16"/>
              </w:rPr>
              <w:t>52.6</w:t>
            </w:r>
          </w:p>
        </w:tc>
        <w:tc>
          <w:tcPr>
            <w:tcW w:w="786" w:type="dxa"/>
            <w:vAlign w:val="center"/>
          </w:tcPr>
          <w:p w14:paraId="136E2CA1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500ADEF9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5D9E68D8" w14:textId="77777777" w:rsidR="00CC49D5" w:rsidRPr="004162A7" w:rsidRDefault="00CC49D5" w:rsidP="00000A18">
            <w:r w:rsidRPr="004162A7">
              <w:rPr>
                <w:sz w:val="16"/>
              </w:rPr>
              <w:t>de Castro et al., 2020</w:t>
            </w:r>
          </w:p>
        </w:tc>
        <w:tc>
          <w:tcPr>
            <w:tcW w:w="1639" w:type="dxa"/>
            <w:vAlign w:val="center"/>
          </w:tcPr>
          <w:p w14:paraId="3061FD70" w14:textId="77777777" w:rsidR="00CC49D5" w:rsidRPr="004162A7" w:rsidRDefault="00CC49D5" w:rsidP="00000A18">
            <w:r w:rsidRPr="004162A7">
              <w:rPr>
                <w:sz w:val="16"/>
              </w:rPr>
              <w:t>3D-MOI CQ</w:t>
            </w:r>
          </w:p>
        </w:tc>
        <w:tc>
          <w:tcPr>
            <w:tcW w:w="1044" w:type="dxa"/>
            <w:vAlign w:val="center"/>
          </w:tcPr>
          <w:p w14:paraId="3A446C49" w14:textId="77777777" w:rsidR="00CC49D5" w:rsidRPr="004162A7" w:rsidRDefault="00CC49D5" w:rsidP="00000A18">
            <w:r w:rsidRPr="004162A7">
              <w:rPr>
                <w:sz w:val="16"/>
              </w:rPr>
              <w:t>54.9</w:t>
            </w:r>
          </w:p>
        </w:tc>
        <w:tc>
          <w:tcPr>
            <w:tcW w:w="1050" w:type="dxa"/>
            <w:vAlign w:val="center"/>
          </w:tcPr>
          <w:p w14:paraId="6DFAF007" w14:textId="77777777" w:rsidR="00CC49D5" w:rsidRPr="004162A7" w:rsidRDefault="00CC49D5" w:rsidP="00000A18">
            <w:r w:rsidRPr="004162A7">
              <w:rPr>
                <w:sz w:val="16"/>
              </w:rPr>
              <w:t>92.3</w:t>
            </w:r>
          </w:p>
        </w:tc>
        <w:tc>
          <w:tcPr>
            <w:tcW w:w="987" w:type="dxa"/>
            <w:vAlign w:val="center"/>
          </w:tcPr>
          <w:p w14:paraId="4ED72FA2" w14:textId="77777777" w:rsidR="00CC49D5" w:rsidRPr="004162A7" w:rsidRDefault="00CC49D5" w:rsidP="00000A18">
            <w:r w:rsidRPr="004162A7">
              <w:rPr>
                <w:sz w:val="16"/>
              </w:rPr>
              <w:t>73.8</w:t>
            </w:r>
          </w:p>
        </w:tc>
        <w:tc>
          <w:tcPr>
            <w:tcW w:w="786" w:type="dxa"/>
            <w:vAlign w:val="center"/>
          </w:tcPr>
          <w:p w14:paraId="304B33B1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263B584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C18CFD9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56838178" w14:textId="77777777" w:rsidR="00CC49D5" w:rsidRPr="004162A7" w:rsidRDefault="00CC49D5" w:rsidP="00000A18">
            <w:r w:rsidRPr="004162A7">
              <w:rPr>
                <w:sz w:val="16"/>
              </w:rPr>
              <w:t>3D-MOI PR (2.75 mm)</w:t>
            </w:r>
          </w:p>
        </w:tc>
        <w:tc>
          <w:tcPr>
            <w:tcW w:w="1044" w:type="dxa"/>
            <w:vAlign w:val="center"/>
          </w:tcPr>
          <w:p w14:paraId="0E0AC458" w14:textId="77777777" w:rsidR="00CC49D5" w:rsidRPr="004162A7" w:rsidRDefault="00CC49D5" w:rsidP="00000A18">
            <w:r w:rsidRPr="004162A7">
              <w:rPr>
                <w:sz w:val="16"/>
              </w:rPr>
              <w:t>78.4</w:t>
            </w:r>
          </w:p>
        </w:tc>
        <w:tc>
          <w:tcPr>
            <w:tcW w:w="1050" w:type="dxa"/>
            <w:vAlign w:val="center"/>
          </w:tcPr>
          <w:p w14:paraId="4E1B1F16" w14:textId="77777777" w:rsidR="00CC49D5" w:rsidRPr="004162A7" w:rsidRDefault="00CC49D5" w:rsidP="00000A18">
            <w:r w:rsidRPr="004162A7">
              <w:rPr>
                <w:sz w:val="16"/>
              </w:rPr>
              <w:t>67.3</w:t>
            </w:r>
          </w:p>
        </w:tc>
        <w:tc>
          <w:tcPr>
            <w:tcW w:w="987" w:type="dxa"/>
            <w:vAlign w:val="center"/>
          </w:tcPr>
          <w:p w14:paraId="018474E6" w14:textId="77777777" w:rsidR="00CC49D5" w:rsidRPr="004162A7" w:rsidRDefault="00CC49D5" w:rsidP="00000A18">
            <w:r w:rsidRPr="004162A7">
              <w:rPr>
                <w:sz w:val="16"/>
              </w:rPr>
              <w:t>72.8</w:t>
            </w:r>
          </w:p>
        </w:tc>
        <w:tc>
          <w:tcPr>
            <w:tcW w:w="786" w:type="dxa"/>
            <w:vAlign w:val="center"/>
          </w:tcPr>
          <w:p w14:paraId="5185503B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FD40A55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46372BDF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717E7297" w14:textId="77777777" w:rsidR="00CC49D5" w:rsidRPr="004162A7" w:rsidRDefault="00CC49D5" w:rsidP="00000A18">
            <w:r w:rsidRPr="004162A7">
              <w:rPr>
                <w:sz w:val="16"/>
              </w:rPr>
              <w:t>3D-MOI CS (2.75 mm)</w:t>
            </w:r>
          </w:p>
        </w:tc>
        <w:tc>
          <w:tcPr>
            <w:tcW w:w="1044" w:type="dxa"/>
            <w:vAlign w:val="center"/>
          </w:tcPr>
          <w:p w14:paraId="1AFEF3E8" w14:textId="77777777" w:rsidR="00CC49D5" w:rsidRPr="004162A7" w:rsidRDefault="00CC49D5" w:rsidP="00000A18">
            <w:r w:rsidRPr="004162A7">
              <w:rPr>
                <w:sz w:val="16"/>
              </w:rPr>
              <w:t>76.5</w:t>
            </w:r>
          </w:p>
        </w:tc>
        <w:tc>
          <w:tcPr>
            <w:tcW w:w="1050" w:type="dxa"/>
            <w:vAlign w:val="center"/>
          </w:tcPr>
          <w:p w14:paraId="41DFD83C" w14:textId="77777777" w:rsidR="00CC49D5" w:rsidRPr="004162A7" w:rsidRDefault="00CC49D5" w:rsidP="00000A18">
            <w:r w:rsidRPr="004162A7">
              <w:rPr>
                <w:sz w:val="16"/>
              </w:rPr>
              <w:t>69.2</w:t>
            </w:r>
          </w:p>
        </w:tc>
        <w:tc>
          <w:tcPr>
            <w:tcW w:w="987" w:type="dxa"/>
            <w:vAlign w:val="center"/>
          </w:tcPr>
          <w:p w14:paraId="43773E2D" w14:textId="77777777" w:rsidR="00CC49D5" w:rsidRPr="004162A7" w:rsidRDefault="00CC49D5" w:rsidP="00000A18">
            <w:r w:rsidRPr="004162A7">
              <w:rPr>
                <w:sz w:val="16"/>
              </w:rPr>
              <w:t>72.8</w:t>
            </w:r>
          </w:p>
        </w:tc>
        <w:tc>
          <w:tcPr>
            <w:tcW w:w="786" w:type="dxa"/>
            <w:vAlign w:val="center"/>
          </w:tcPr>
          <w:p w14:paraId="50993005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4CB9C83" w14:textId="77777777" w:rsidTr="00CC49D5">
        <w:trPr>
          <w:jc w:val="center"/>
        </w:trPr>
        <w:tc>
          <w:tcPr>
            <w:tcW w:w="986" w:type="dxa"/>
            <w:vAlign w:val="center"/>
          </w:tcPr>
          <w:p w14:paraId="249D228B" w14:textId="77777777" w:rsidR="00CC49D5" w:rsidRPr="004162A7" w:rsidRDefault="00CC49D5" w:rsidP="00000A18">
            <w:r w:rsidRPr="004162A7">
              <w:rPr>
                <w:sz w:val="16"/>
              </w:rPr>
              <w:t>Carvalho et al., 2022</w:t>
            </w:r>
          </w:p>
        </w:tc>
        <w:tc>
          <w:tcPr>
            <w:tcW w:w="1639" w:type="dxa"/>
            <w:vAlign w:val="center"/>
          </w:tcPr>
          <w:p w14:paraId="577D1527" w14:textId="77777777" w:rsidR="00CC49D5" w:rsidRPr="004162A7" w:rsidRDefault="00CC49D5" w:rsidP="00000A18">
            <w:r w:rsidRPr="004162A7">
              <w:rPr>
                <w:sz w:val="16"/>
              </w:rPr>
              <w:t>Mandibular ROI-m (fractal dimension)</w:t>
            </w:r>
          </w:p>
        </w:tc>
        <w:tc>
          <w:tcPr>
            <w:tcW w:w="1044" w:type="dxa"/>
            <w:vAlign w:val="center"/>
          </w:tcPr>
          <w:p w14:paraId="74A14C30" w14:textId="77777777" w:rsidR="00CC49D5" w:rsidRPr="004162A7" w:rsidRDefault="00CC49D5" w:rsidP="00000A18">
            <w:r w:rsidRPr="004162A7">
              <w:rPr>
                <w:sz w:val="16"/>
              </w:rPr>
              <w:t>54.9</w:t>
            </w:r>
          </w:p>
        </w:tc>
        <w:tc>
          <w:tcPr>
            <w:tcW w:w="1050" w:type="dxa"/>
            <w:vAlign w:val="center"/>
          </w:tcPr>
          <w:p w14:paraId="6AF4B12A" w14:textId="77777777" w:rsidR="00CC49D5" w:rsidRPr="004162A7" w:rsidRDefault="00CC49D5" w:rsidP="00000A18">
            <w:r w:rsidRPr="004162A7">
              <w:rPr>
                <w:sz w:val="16"/>
              </w:rPr>
              <w:t>71.2</w:t>
            </w:r>
          </w:p>
        </w:tc>
        <w:tc>
          <w:tcPr>
            <w:tcW w:w="987" w:type="dxa"/>
            <w:vAlign w:val="center"/>
          </w:tcPr>
          <w:p w14:paraId="483D8F78" w14:textId="77777777" w:rsidR="00CC49D5" w:rsidRPr="004162A7" w:rsidRDefault="00CC49D5" w:rsidP="00000A18">
            <w:r w:rsidRPr="004162A7">
              <w:rPr>
                <w:sz w:val="16"/>
              </w:rPr>
              <w:t>63.1</w:t>
            </w:r>
          </w:p>
        </w:tc>
        <w:tc>
          <w:tcPr>
            <w:tcW w:w="786" w:type="dxa"/>
            <w:vAlign w:val="center"/>
          </w:tcPr>
          <w:p w14:paraId="7CB5C821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4CA51979" w14:textId="77777777" w:rsidTr="00CC49D5">
        <w:trPr>
          <w:jc w:val="center"/>
        </w:trPr>
        <w:tc>
          <w:tcPr>
            <w:tcW w:w="986" w:type="dxa"/>
            <w:vMerge w:val="restart"/>
            <w:vAlign w:val="center"/>
          </w:tcPr>
          <w:p w14:paraId="7240379C" w14:textId="77777777" w:rsidR="00CC49D5" w:rsidRPr="004162A7" w:rsidRDefault="00CC49D5" w:rsidP="00000A18">
            <w:r w:rsidRPr="004162A7">
              <w:rPr>
                <w:sz w:val="16"/>
              </w:rPr>
              <w:t>Güngör et al., 2016</w:t>
            </w:r>
          </w:p>
        </w:tc>
        <w:tc>
          <w:tcPr>
            <w:tcW w:w="1639" w:type="dxa"/>
            <w:vAlign w:val="center"/>
          </w:tcPr>
          <w:p w14:paraId="28AE85AA" w14:textId="77777777" w:rsidR="00CC49D5" w:rsidRPr="004162A7" w:rsidRDefault="00CC49D5" w:rsidP="00000A18">
            <w:r w:rsidRPr="004162A7">
              <w:rPr>
                <w:sz w:val="16"/>
              </w:rPr>
              <w:t>Right maxilla (fractal dimension)</w:t>
            </w:r>
          </w:p>
        </w:tc>
        <w:tc>
          <w:tcPr>
            <w:tcW w:w="1044" w:type="dxa"/>
            <w:vAlign w:val="center"/>
          </w:tcPr>
          <w:p w14:paraId="4A4A99CF" w14:textId="77777777" w:rsidR="00CC49D5" w:rsidRPr="004162A7" w:rsidRDefault="00CC49D5" w:rsidP="00000A18">
            <w:r w:rsidRPr="004162A7">
              <w:rPr>
                <w:sz w:val="16"/>
              </w:rPr>
              <w:t>91.5</w:t>
            </w:r>
          </w:p>
        </w:tc>
        <w:tc>
          <w:tcPr>
            <w:tcW w:w="1050" w:type="dxa"/>
            <w:vAlign w:val="center"/>
          </w:tcPr>
          <w:p w14:paraId="2AFB65E1" w14:textId="77777777" w:rsidR="00CC49D5" w:rsidRPr="004162A7" w:rsidRDefault="00CC49D5" w:rsidP="00000A18">
            <w:r w:rsidRPr="004162A7">
              <w:rPr>
                <w:sz w:val="16"/>
              </w:rPr>
              <w:t>93.5</w:t>
            </w:r>
          </w:p>
        </w:tc>
        <w:tc>
          <w:tcPr>
            <w:tcW w:w="987" w:type="dxa"/>
            <w:vAlign w:val="center"/>
          </w:tcPr>
          <w:p w14:paraId="09802DC0" w14:textId="77777777" w:rsidR="00CC49D5" w:rsidRPr="004162A7" w:rsidRDefault="00CC49D5" w:rsidP="00000A18">
            <w:r w:rsidRPr="004162A7">
              <w:rPr>
                <w:sz w:val="16"/>
              </w:rPr>
              <w:t>92.2</w:t>
            </w:r>
          </w:p>
        </w:tc>
        <w:tc>
          <w:tcPr>
            <w:tcW w:w="786" w:type="dxa"/>
            <w:vAlign w:val="center"/>
          </w:tcPr>
          <w:p w14:paraId="1567DD65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3D20FBC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74CF101E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0BF4B0BE" w14:textId="77777777" w:rsidR="00CC49D5" w:rsidRPr="004162A7" w:rsidRDefault="00CC49D5" w:rsidP="00000A18">
            <w:r w:rsidRPr="004162A7">
              <w:rPr>
                <w:sz w:val="16"/>
              </w:rPr>
              <w:t>Left maxilla (fractal dimension)</w:t>
            </w:r>
          </w:p>
        </w:tc>
        <w:tc>
          <w:tcPr>
            <w:tcW w:w="1044" w:type="dxa"/>
            <w:vAlign w:val="center"/>
          </w:tcPr>
          <w:p w14:paraId="452D20B2" w14:textId="77777777" w:rsidR="00CC49D5" w:rsidRPr="004162A7" w:rsidRDefault="00CC49D5" w:rsidP="00000A18">
            <w:r w:rsidRPr="004162A7">
              <w:rPr>
                <w:sz w:val="16"/>
              </w:rPr>
              <w:t>91.5</w:t>
            </w:r>
          </w:p>
        </w:tc>
        <w:tc>
          <w:tcPr>
            <w:tcW w:w="1050" w:type="dxa"/>
            <w:vAlign w:val="center"/>
          </w:tcPr>
          <w:p w14:paraId="6F4C24ED" w14:textId="77777777" w:rsidR="00CC49D5" w:rsidRPr="004162A7" w:rsidRDefault="00CC49D5" w:rsidP="00000A18">
            <w:r w:rsidRPr="004162A7">
              <w:rPr>
                <w:sz w:val="16"/>
              </w:rPr>
              <w:t>96.8</w:t>
            </w:r>
          </w:p>
        </w:tc>
        <w:tc>
          <w:tcPr>
            <w:tcW w:w="987" w:type="dxa"/>
            <w:vAlign w:val="center"/>
          </w:tcPr>
          <w:p w14:paraId="57319740" w14:textId="77777777" w:rsidR="00CC49D5" w:rsidRPr="004162A7" w:rsidRDefault="00CC49D5" w:rsidP="00000A18">
            <w:r w:rsidRPr="004162A7">
              <w:rPr>
                <w:sz w:val="16"/>
              </w:rPr>
              <w:t>93.3</w:t>
            </w:r>
          </w:p>
        </w:tc>
        <w:tc>
          <w:tcPr>
            <w:tcW w:w="786" w:type="dxa"/>
            <w:vAlign w:val="center"/>
          </w:tcPr>
          <w:p w14:paraId="24845588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7CB5957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CB26428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B50C7CF" w14:textId="77777777" w:rsidR="00CC49D5" w:rsidRPr="004162A7" w:rsidRDefault="00CC49D5" w:rsidP="00000A18">
            <w:r w:rsidRPr="004162A7">
              <w:rPr>
                <w:sz w:val="16"/>
              </w:rPr>
              <w:t>Right condyle (fractal dimension)</w:t>
            </w:r>
          </w:p>
        </w:tc>
        <w:tc>
          <w:tcPr>
            <w:tcW w:w="1044" w:type="dxa"/>
            <w:vAlign w:val="center"/>
          </w:tcPr>
          <w:p w14:paraId="550E240B" w14:textId="77777777" w:rsidR="00CC49D5" w:rsidRPr="004162A7" w:rsidRDefault="00CC49D5" w:rsidP="00000A18">
            <w:r w:rsidRPr="004162A7">
              <w:rPr>
                <w:sz w:val="16"/>
              </w:rPr>
              <w:t>83.1</w:t>
            </w:r>
          </w:p>
        </w:tc>
        <w:tc>
          <w:tcPr>
            <w:tcW w:w="1050" w:type="dxa"/>
            <w:vAlign w:val="center"/>
          </w:tcPr>
          <w:p w14:paraId="1A899DA7" w14:textId="77777777" w:rsidR="00CC49D5" w:rsidRPr="004162A7" w:rsidRDefault="00CC49D5" w:rsidP="00000A18">
            <w:r w:rsidRPr="004162A7">
              <w:rPr>
                <w:sz w:val="16"/>
              </w:rPr>
              <w:t>87.1</w:t>
            </w:r>
          </w:p>
        </w:tc>
        <w:tc>
          <w:tcPr>
            <w:tcW w:w="987" w:type="dxa"/>
            <w:vAlign w:val="center"/>
          </w:tcPr>
          <w:p w14:paraId="2C71D979" w14:textId="77777777" w:rsidR="00CC49D5" w:rsidRPr="004162A7" w:rsidRDefault="00CC49D5" w:rsidP="00000A18">
            <w:r w:rsidRPr="004162A7">
              <w:rPr>
                <w:sz w:val="16"/>
              </w:rPr>
              <w:t>84.4</w:t>
            </w:r>
          </w:p>
        </w:tc>
        <w:tc>
          <w:tcPr>
            <w:tcW w:w="786" w:type="dxa"/>
            <w:vAlign w:val="center"/>
          </w:tcPr>
          <w:p w14:paraId="26B0CD93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B32D9CC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7F2F4FBE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4EAC52C0" w14:textId="77777777" w:rsidR="00CC49D5" w:rsidRPr="004162A7" w:rsidRDefault="00CC49D5" w:rsidP="00000A18">
            <w:r w:rsidRPr="004162A7">
              <w:rPr>
                <w:sz w:val="16"/>
              </w:rPr>
              <w:t>Left condyle (fractal dimension)</w:t>
            </w:r>
          </w:p>
        </w:tc>
        <w:tc>
          <w:tcPr>
            <w:tcW w:w="1044" w:type="dxa"/>
            <w:vAlign w:val="center"/>
          </w:tcPr>
          <w:p w14:paraId="43EF5F66" w14:textId="77777777" w:rsidR="00CC49D5" w:rsidRPr="004162A7" w:rsidRDefault="00CC49D5" w:rsidP="00000A18">
            <w:r w:rsidRPr="004162A7">
              <w:rPr>
                <w:sz w:val="16"/>
              </w:rPr>
              <w:t>89.8</w:t>
            </w:r>
          </w:p>
        </w:tc>
        <w:tc>
          <w:tcPr>
            <w:tcW w:w="1050" w:type="dxa"/>
            <w:vAlign w:val="center"/>
          </w:tcPr>
          <w:p w14:paraId="512BA91D" w14:textId="77777777" w:rsidR="00CC49D5" w:rsidRPr="004162A7" w:rsidRDefault="00CC49D5" w:rsidP="00000A18">
            <w:r w:rsidRPr="004162A7">
              <w:rPr>
                <w:sz w:val="16"/>
              </w:rPr>
              <w:t>90.3</w:t>
            </w:r>
          </w:p>
        </w:tc>
        <w:tc>
          <w:tcPr>
            <w:tcW w:w="987" w:type="dxa"/>
            <w:vAlign w:val="center"/>
          </w:tcPr>
          <w:p w14:paraId="1303AE4E" w14:textId="77777777" w:rsidR="00CC49D5" w:rsidRPr="004162A7" w:rsidRDefault="00CC49D5" w:rsidP="00000A18">
            <w:r w:rsidRPr="004162A7">
              <w:rPr>
                <w:sz w:val="16"/>
              </w:rPr>
              <w:t>90.0</w:t>
            </w:r>
          </w:p>
        </w:tc>
        <w:tc>
          <w:tcPr>
            <w:tcW w:w="786" w:type="dxa"/>
            <w:vAlign w:val="center"/>
          </w:tcPr>
          <w:p w14:paraId="0F42A7FA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39B0D5BD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38DA0E86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E2CE517" w14:textId="77777777" w:rsidR="00CC49D5" w:rsidRPr="004162A7" w:rsidRDefault="00CC49D5" w:rsidP="00000A18">
            <w:r w:rsidRPr="004162A7">
              <w:rPr>
                <w:sz w:val="16"/>
              </w:rPr>
              <w:t>CTMI (</w:t>
            </w:r>
            <w:proofErr w:type="spellStart"/>
            <w:r w:rsidRPr="004162A7">
              <w:rPr>
                <w:sz w:val="16"/>
              </w:rPr>
              <w:t>radiomorphometric</w:t>
            </w:r>
            <w:proofErr w:type="spellEnd"/>
            <w:r w:rsidRPr="004162A7">
              <w:rPr>
                <w:sz w:val="16"/>
              </w:rPr>
              <w:t xml:space="preserve"> index)</w:t>
            </w:r>
          </w:p>
        </w:tc>
        <w:tc>
          <w:tcPr>
            <w:tcW w:w="1044" w:type="dxa"/>
            <w:vAlign w:val="center"/>
          </w:tcPr>
          <w:p w14:paraId="4B5D874F" w14:textId="77777777" w:rsidR="00CC49D5" w:rsidRPr="004162A7" w:rsidRDefault="00CC49D5" w:rsidP="00000A18">
            <w:r w:rsidRPr="004162A7">
              <w:rPr>
                <w:sz w:val="16"/>
              </w:rPr>
              <w:t>93.2</w:t>
            </w:r>
          </w:p>
        </w:tc>
        <w:tc>
          <w:tcPr>
            <w:tcW w:w="1050" w:type="dxa"/>
            <w:vAlign w:val="center"/>
          </w:tcPr>
          <w:p w14:paraId="5E1CC786" w14:textId="77777777" w:rsidR="00CC49D5" w:rsidRPr="004162A7" w:rsidRDefault="00CC49D5" w:rsidP="00000A18">
            <w:r w:rsidRPr="004162A7">
              <w:rPr>
                <w:sz w:val="16"/>
              </w:rPr>
              <w:t>83.9</w:t>
            </w:r>
          </w:p>
        </w:tc>
        <w:tc>
          <w:tcPr>
            <w:tcW w:w="987" w:type="dxa"/>
            <w:vAlign w:val="center"/>
          </w:tcPr>
          <w:p w14:paraId="111F5A1E" w14:textId="77777777" w:rsidR="00CC49D5" w:rsidRPr="004162A7" w:rsidRDefault="00CC49D5" w:rsidP="00000A18">
            <w:r w:rsidRPr="004162A7">
              <w:rPr>
                <w:sz w:val="16"/>
              </w:rPr>
              <w:t>90.0</w:t>
            </w:r>
          </w:p>
        </w:tc>
        <w:tc>
          <w:tcPr>
            <w:tcW w:w="786" w:type="dxa"/>
            <w:vAlign w:val="center"/>
          </w:tcPr>
          <w:p w14:paraId="7AD0DCBA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90631A9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0048B67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5C491ECD" w14:textId="77777777" w:rsidR="00CC49D5" w:rsidRPr="004162A7" w:rsidRDefault="00CC49D5" w:rsidP="00000A18">
            <w:r w:rsidRPr="004162A7">
              <w:rPr>
                <w:sz w:val="16"/>
              </w:rPr>
              <w:t>CTI (I) (</w:t>
            </w:r>
            <w:proofErr w:type="spellStart"/>
            <w:r w:rsidRPr="004162A7">
              <w:rPr>
                <w:sz w:val="16"/>
              </w:rPr>
              <w:t>radiomorphometric</w:t>
            </w:r>
            <w:proofErr w:type="spellEnd"/>
            <w:r w:rsidRPr="004162A7">
              <w:rPr>
                <w:sz w:val="16"/>
              </w:rPr>
              <w:t xml:space="preserve"> index)</w:t>
            </w:r>
          </w:p>
        </w:tc>
        <w:tc>
          <w:tcPr>
            <w:tcW w:w="1044" w:type="dxa"/>
            <w:vAlign w:val="center"/>
          </w:tcPr>
          <w:p w14:paraId="7C2F735D" w14:textId="77777777" w:rsidR="00CC49D5" w:rsidRPr="004162A7" w:rsidRDefault="00CC49D5" w:rsidP="00000A18">
            <w:r w:rsidRPr="004162A7">
              <w:rPr>
                <w:sz w:val="16"/>
              </w:rPr>
              <w:t>94.9</w:t>
            </w:r>
          </w:p>
        </w:tc>
        <w:tc>
          <w:tcPr>
            <w:tcW w:w="1050" w:type="dxa"/>
            <w:vAlign w:val="center"/>
          </w:tcPr>
          <w:p w14:paraId="4369AF45" w14:textId="77777777" w:rsidR="00CC49D5" w:rsidRPr="004162A7" w:rsidRDefault="00CC49D5" w:rsidP="00000A18">
            <w:r w:rsidRPr="004162A7">
              <w:rPr>
                <w:sz w:val="16"/>
              </w:rPr>
              <w:t>90.3</w:t>
            </w:r>
          </w:p>
        </w:tc>
        <w:tc>
          <w:tcPr>
            <w:tcW w:w="987" w:type="dxa"/>
            <w:vAlign w:val="center"/>
          </w:tcPr>
          <w:p w14:paraId="4875C6E7" w14:textId="77777777" w:rsidR="00CC49D5" w:rsidRPr="004162A7" w:rsidRDefault="00CC49D5" w:rsidP="00000A18">
            <w:r w:rsidRPr="004162A7">
              <w:rPr>
                <w:sz w:val="16"/>
              </w:rPr>
              <w:t>93.3</w:t>
            </w:r>
          </w:p>
        </w:tc>
        <w:tc>
          <w:tcPr>
            <w:tcW w:w="786" w:type="dxa"/>
            <w:vAlign w:val="center"/>
          </w:tcPr>
          <w:p w14:paraId="695C67C7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2172789A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1DABD73F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7AEA51C" w14:textId="77777777" w:rsidR="00CC49D5" w:rsidRPr="004162A7" w:rsidRDefault="00CC49D5" w:rsidP="00000A18">
            <w:r w:rsidRPr="004162A7">
              <w:rPr>
                <w:sz w:val="16"/>
              </w:rPr>
              <w:t>CTI (S) (</w:t>
            </w:r>
            <w:proofErr w:type="spellStart"/>
            <w:r w:rsidRPr="004162A7">
              <w:rPr>
                <w:sz w:val="16"/>
              </w:rPr>
              <w:t>radiomorphometric</w:t>
            </w:r>
            <w:proofErr w:type="spellEnd"/>
            <w:r w:rsidRPr="004162A7">
              <w:rPr>
                <w:sz w:val="16"/>
              </w:rPr>
              <w:t xml:space="preserve"> index)</w:t>
            </w:r>
          </w:p>
        </w:tc>
        <w:tc>
          <w:tcPr>
            <w:tcW w:w="1044" w:type="dxa"/>
            <w:vAlign w:val="center"/>
          </w:tcPr>
          <w:p w14:paraId="7200FA76" w14:textId="77777777" w:rsidR="00CC49D5" w:rsidRPr="004162A7" w:rsidRDefault="00CC49D5" w:rsidP="00000A18">
            <w:r w:rsidRPr="004162A7">
              <w:rPr>
                <w:sz w:val="16"/>
              </w:rPr>
              <w:t>94.9</w:t>
            </w:r>
          </w:p>
        </w:tc>
        <w:tc>
          <w:tcPr>
            <w:tcW w:w="1050" w:type="dxa"/>
            <w:vAlign w:val="center"/>
          </w:tcPr>
          <w:p w14:paraId="2A957229" w14:textId="77777777" w:rsidR="00CC49D5" w:rsidRPr="004162A7" w:rsidRDefault="00CC49D5" w:rsidP="00000A18">
            <w:r w:rsidRPr="004162A7">
              <w:rPr>
                <w:sz w:val="16"/>
              </w:rPr>
              <w:t>90.3</w:t>
            </w:r>
          </w:p>
        </w:tc>
        <w:tc>
          <w:tcPr>
            <w:tcW w:w="987" w:type="dxa"/>
            <w:vAlign w:val="center"/>
          </w:tcPr>
          <w:p w14:paraId="42495AF2" w14:textId="77777777" w:rsidR="00CC49D5" w:rsidRPr="004162A7" w:rsidRDefault="00CC49D5" w:rsidP="00000A18">
            <w:r w:rsidRPr="004162A7">
              <w:rPr>
                <w:sz w:val="16"/>
              </w:rPr>
              <w:t>93.3</w:t>
            </w:r>
          </w:p>
        </w:tc>
        <w:tc>
          <w:tcPr>
            <w:tcW w:w="786" w:type="dxa"/>
            <w:vAlign w:val="center"/>
          </w:tcPr>
          <w:p w14:paraId="1332DDC5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6806BF31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3F8981F7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21E49AB0" w14:textId="77777777" w:rsidR="00CC49D5" w:rsidRPr="004162A7" w:rsidRDefault="00CC49D5" w:rsidP="00000A18">
            <w:r w:rsidRPr="004162A7">
              <w:rPr>
                <w:sz w:val="16"/>
              </w:rPr>
              <w:t>Right maxilla (gray value)</w:t>
            </w:r>
          </w:p>
        </w:tc>
        <w:tc>
          <w:tcPr>
            <w:tcW w:w="1044" w:type="dxa"/>
            <w:vAlign w:val="center"/>
          </w:tcPr>
          <w:p w14:paraId="5A0F2209" w14:textId="77777777" w:rsidR="00CC49D5" w:rsidRPr="004162A7" w:rsidRDefault="00CC49D5" w:rsidP="00000A18">
            <w:r w:rsidRPr="004162A7">
              <w:rPr>
                <w:sz w:val="16"/>
              </w:rPr>
              <w:t>72.9</w:t>
            </w:r>
          </w:p>
        </w:tc>
        <w:tc>
          <w:tcPr>
            <w:tcW w:w="1050" w:type="dxa"/>
            <w:vAlign w:val="center"/>
          </w:tcPr>
          <w:p w14:paraId="119993C8" w14:textId="77777777" w:rsidR="00CC49D5" w:rsidRPr="004162A7" w:rsidRDefault="00CC49D5" w:rsidP="00000A18">
            <w:r w:rsidRPr="004162A7">
              <w:rPr>
                <w:sz w:val="16"/>
              </w:rPr>
              <w:t>90.3</w:t>
            </w:r>
          </w:p>
        </w:tc>
        <w:tc>
          <w:tcPr>
            <w:tcW w:w="987" w:type="dxa"/>
            <w:vAlign w:val="center"/>
          </w:tcPr>
          <w:p w14:paraId="4BC71155" w14:textId="77777777" w:rsidR="00CC49D5" w:rsidRPr="004162A7" w:rsidRDefault="00CC49D5" w:rsidP="00000A18">
            <w:r w:rsidRPr="004162A7">
              <w:rPr>
                <w:sz w:val="16"/>
              </w:rPr>
              <w:t>78.9</w:t>
            </w:r>
          </w:p>
        </w:tc>
        <w:tc>
          <w:tcPr>
            <w:tcW w:w="786" w:type="dxa"/>
            <w:vAlign w:val="center"/>
          </w:tcPr>
          <w:p w14:paraId="2EF0D421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238C4D3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65E1A665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5D5F181" w14:textId="77777777" w:rsidR="00CC49D5" w:rsidRPr="004162A7" w:rsidRDefault="00CC49D5" w:rsidP="00000A18">
            <w:r w:rsidRPr="004162A7">
              <w:rPr>
                <w:sz w:val="16"/>
              </w:rPr>
              <w:t>Left maxilla (gray value)</w:t>
            </w:r>
          </w:p>
        </w:tc>
        <w:tc>
          <w:tcPr>
            <w:tcW w:w="1044" w:type="dxa"/>
            <w:vAlign w:val="center"/>
          </w:tcPr>
          <w:p w14:paraId="5B9EC78A" w14:textId="77777777" w:rsidR="00CC49D5" w:rsidRPr="004162A7" w:rsidRDefault="00CC49D5" w:rsidP="00000A18">
            <w:r w:rsidRPr="004162A7">
              <w:rPr>
                <w:sz w:val="16"/>
              </w:rPr>
              <w:t>79.7</w:t>
            </w:r>
          </w:p>
        </w:tc>
        <w:tc>
          <w:tcPr>
            <w:tcW w:w="1050" w:type="dxa"/>
            <w:vAlign w:val="center"/>
          </w:tcPr>
          <w:p w14:paraId="7559E5A0" w14:textId="77777777" w:rsidR="00CC49D5" w:rsidRPr="004162A7" w:rsidRDefault="00CC49D5" w:rsidP="00000A18">
            <w:r w:rsidRPr="004162A7">
              <w:rPr>
                <w:sz w:val="16"/>
              </w:rPr>
              <w:t>83.9</w:t>
            </w:r>
          </w:p>
        </w:tc>
        <w:tc>
          <w:tcPr>
            <w:tcW w:w="987" w:type="dxa"/>
            <w:vAlign w:val="center"/>
          </w:tcPr>
          <w:p w14:paraId="14CB2BEE" w14:textId="77777777" w:rsidR="00CC49D5" w:rsidRPr="004162A7" w:rsidRDefault="00CC49D5" w:rsidP="00000A18">
            <w:r w:rsidRPr="004162A7">
              <w:rPr>
                <w:sz w:val="16"/>
              </w:rPr>
              <w:t>81.1</w:t>
            </w:r>
          </w:p>
        </w:tc>
        <w:tc>
          <w:tcPr>
            <w:tcW w:w="786" w:type="dxa"/>
            <w:vAlign w:val="center"/>
          </w:tcPr>
          <w:p w14:paraId="5161063A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0BE7CCB5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26E39FC1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616F60D0" w14:textId="77777777" w:rsidR="00CC49D5" w:rsidRPr="004162A7" w:rsidRDefault="00CC49D5" w:rsidP="00000A18">
            <w:r w:rsidRPr="004162A7">
              <w:rPr>
                <w:sz w:val="16"/>
              </w:rPr>
              <w:t>Right mandible (gray value)</w:t>
            </w:r>
          </w:p>
        </w:tc>
        <w:tc>
          <w:tcPr>
            <w:tcW w:w="1044" w:type="dxa"/>
            <w:vAlign w:val="center"/>
          </w:tcPr>
          <w:p w14:paraId="08E1F60A" w14:textId="77777777" w:rsidR="00CC49D5" w:rsidRPr="004162A7" w:rsidRDefault="00CC49D5" w:rsidP="00000A18">
            <w:r w:rsidRPr="004162A7">
              <w:rPr>
                <w:sz w:val="16"/>
              </w:rPr>
              <w:t>84.7</w:t>
            </w:r>
          </w:p>
        </w:tc>
        <w:tc>
          <w:tcPr>
            <w:tcW w:w="1050" w:type="dxa"/>
            <w:vAlign w:val="center"/>
          </w:tcPr>
          <w:p w14:paraId="5FA89561" w14:textId="77777777" w:rsidR="00CC49D5" w:rsidRPr="004162A7" w:rsidRDefault="00CC49D5" w:rsidP="00000A18">
            <w:r w:rsidRPr="004162A7">
              <w:rPr>
                <w:sz w:val="16"/>
              </w:rPr>
              <w:t>83.9</w:t>
            </w:r>
          </w:p>
        </w:tc>
        <w:tc>
          <w:tcPr>
            <w:tcW w:w="987" w:type="dxa"/>
            <w:vAlign w:val="center"/>
          </w:tcPr>
          <w:p w14:paraId="61778978" w14:textId="77777777" w:rsidR="00CC49D5" w:rsidRPr="004162A7" w:rsidRDefault="00CC49D5" w:rsidP="00000A18">
            <w:r w:rsidRPr="004162A7">
              <w:rPr>
                <w:sz w:val="16"/>
              </w:rPr>
              <w:t>84.4</w:t>
            </w:r>
          </w:p>
        </w:tc>
        <w:tc>
          <w:tcPr>
            <w:tcW w:w="786" w:type="dxa"/>
            <w:vAlign w:val="center"/>
          </w:tcPr>
          <w:p w14:paraId="41E1BBA0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412D9EB2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56A4FE97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07587B7C" w14:textId="77777777" w:rsidR="00CC49D5" w:rsidRPr="004162A7" w:rsidRDefault="00CC49D5" w:rsidP="00000A18">
            <w:r w:rsidRPr="004162A7">
              <w:rPr>
                <w:sz w:val="16"/>
              </w:rPr>
              <w:t>Left mandible (gray value)</w:t>
            </w:r>
          </w:p>
        </w:tc>
        <w:tc>
          <w:tcPr>
            <w:tcW w:w="1044" w:type="dxa"/>
            <w:vAlign w:val="center"/>
          </w:tcPr>
          <w:p w14:paraId="68860515" w14:textId="77777777" w:rsidR="00CC49D5" w:rsidRPr="004162A7" w:rsidRDefault="00CC49D5" w:rsidP="00000A18">
            <w:r w:rsidRPr="004162A7">
              <w:rPr>
                <w:sz w:val="16"/>
              </w:rPr>
              <w:t>91.5</w:t>
            </w:r>
          </w:p>
        </w:tc>
        <w:tc>
          <w:tcPr>
            <w:tcW w:w="1050" w:type="dxa"/>
            <w:vAlign w:val="center"/>
          </w:tcPr>
          <w:p w14:paraId="787DF571" w14:textId="77777777" w:rsidR="00CC49D5" w:rsidRPr="004162A7" w:rsidRDefault="00CC49D5" w:rsidP="00000A18">
            <w:r w:rsidRPr="004162A7">
              <w:rPr>
                <w:sz w:val="16"/>
              </w:rPr>
              <w:t>80.6</w:t>
            </w:r>
          </w:p>
        </w:tc>
        <w:tc>
          <w:tcPr>
            <w:tcW w:w="987" w:type="dxa"/>
            <w:vAlign w:val="center"/>
          </w:tcPr>
          <w:p w14:paraId="133DED7C" w14:textId="77777777" w:rsidR="00CC49D5" w:rsidRPr="004162A7" w:rsidRDefault="00CC49D5" w:rsidP="00000A18">
            <w:r w:rsidRPr="004162A7">
              <w:rPr>
                <w:sz w:val="16"/>
              </w:rPr>
              <w:t>87.8</w:t>
            </w:r>
          </w:p>
        </w:tc>
        <w:tc>
          <w:tcPr>
            <w:tcW w:w="786" w:type="dxa"/>
            <w:vAlign w:val="center"/>
          </w:tcPr>
          <w:p w14:paraId="49CC6438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5FF28321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0E2DF127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46FC4438" w14:textId="77777777" w:rsidR="00CC49D5" w:rsidRPr="004162A7" w:rsidRDefault="00CC49D5" w:rsidP="00000A18">
            <w:r w:rsidRPr="004162A7">
              <w:rPr>
                <w:sz w:val="16"/>
              </w:rPr>
              <w:t>Right condyle (gray value)</w:t>
            </w:r>
          </w:p>
        </w:tc>
        <w:tc>
          <w:tcPr>
            <w:tcW w:w="1044" w:type="dxa"/>
            <w:vAlign w:val="center"/>
          </w:tcPr>
          <w:p w14:paraId="56D20104" w14:textId="77777777" w:rsidR="00CC49D5" w:rsidRPr="004162A7" w:rsidRDefault="00CC49D5" w:rsidP="00000A18">
            <w:r w:rsidRPr="004162A7">
              <w:rPr>
                <w:sz w:val="16"/>
              </w:rPr>
              <w:t>30.5</w:t>
            </w:r>
          </w:p>
        </w:tc>
        <w:tc>
          <w:tcPr>
            <w:tcW w:w="1050" w:type="dxa"/>
            <w:vAlign w:val="center"/>
          </w:tcPr>
          <w:p w14:paraId="517DED24" w14:textId="77777777" w:rsidR="00CC49D5" w:rsidRPr="004162A7" w:rsidRDefault="00CC49D5" w:rsidP="00000A18">
            <w:r w:rsidRPr="004162A7">
              <w:rPr>
                <w:sz w:val="16"/>
              </w:rPr>
              <w:t>45.2</w:t>
            </w:r>
          </w:p>
        </w:tc>
        <w:tc>
          <w:tcPr>
            <w:tcW w:w="987" w:type="dxa"/>
            <w:vAlign w:val="center"/>
          </w:tcPr>
          <w:p w14:paraId="66FF4D20" w14:textId="77777777" w:rsidR="00CC49D5" w:rsidRPr="004162A7" w:rsidRDefault="00CC49D5" w:rsidP="00000A18">
            <w:r w:rsidRPr="004162A7">
              <w:rPr>
                <w:sz w:val="16"/>
              </w:rPr>
              <w:t>35.6</w:t>
            </w:r>
          </w:p>
        </w:tc>
        <w:tc>
          <w:tcPr>
            <w:tcW w:w="786" w:type="dxa"/>
            <w:vAlign w:val="center"/>
          </w:tcPr>
          <w:p w14:paraId="6B3EB6AA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  <w:tr w:rsidR="00CC49D5" w:rsidRPr="004162A7" w14:paraId="11301356" w14:textId="77777777" w:rsidTr="00CC49D5">
        <w:trPr>
          <w:jc w:val="center"/>
        </w:trPr>
        <w:tc>
          <w:tcPr>
            <w:tcW w:w="986" w:type="dxa"/>
            <w:vMerge/>
            <w:vAlign w:val="center"/>
          </w:tcPr>
          <w:p w14:paraId="759D6E10" w14:textId="77777777" w:rsidR="00CC49D5" w:rsidRPr="004162A7" w:rsidRDefault="00CC49D5" w:rsidP="00000A18"/>
        </w:tc>
        <w:tc>
          <w:tcPr>
            <w:tcW w:w="1639" w:type="dxa"/>
            <w:vAlign w:val="center"/>
          </w:tcPr>
          <w:p w14:paraId="58D15106" w14:textId="77777777" w:rsidR="00CC49D5" w:rsidRPr="004162A7" w:rsidRDefault="00CC49D5" w:rsidP="00000A18">
            <w:r w:rsidRPr="004162A7">
              <w:rPr>
                <w:sz w:val="16"/>
              </w:rPr>
              <w:t>Left condyle (gray value)</w:t>
            </w:r>
          </w:p>
        </w:tc>
        <w:tc>
          <w:tcPr>
            <w:tcW w:w="1044" w:type="dxa"/>
            <w:vAlign w:val="center"/>
          </w:tcPr>
          <w:p w14:paraId="711E2B84" w14:textId="77777777" w:rsidR="00CC49D5" w:rsidRPr="004162A7" w:rsidRDefault="00CC49D5" w:rsidP="00000A18">
            <w:r w:rsidRPr="004162A7">
              <w:rPr>
                <w:sz w:val="16"/>
              </w:rPr>
              <w:t>72.9</w:t>
            </w:r>
          </w:p>
        </w:tc>
        <w:tc>
          <w:tcPr>
            <w:tcW w:w="1050" w:type="dxa"/>
            <w:vAlign w:val="center"/>
          </w:tcPr>
          <w:p w14:paraId="2D786D14" w14:textId="77777777" w:rsidR="00CC49D5" w:rsidRPr="004162A7" w:rsidRDefault="00CC49D5" w:rsidP="00000A18">
            <w:r w:rsidRPr="004162A7">
              <w:rPr>
                <w:sz w:val="16"/>
              </w:rPr>
              <w:t>83.9</w:t>
            </w:r>
          </w:p>
        </w:tc>
        <w:tc>
          <w:tcPr>
            <w:tcW w:w="987" w:type="dxa"/>
            <w:vAlign w:val="center"/>
          </w:tcPr>
          <w:p w14:paraId="7FFD5122" w14:textId="77777777" w:rsidR="00CC49D5" w:rsidRPr="004162A7" w:rsidRDefault="00CC49D5" w:rsidP="00000A18">
            <w:r w:rsidRPr="004162A7">
              <w:rPr>
                <w:sz w:val="16"/>
              </w:rPr>
              <w:t>76.7</w:t>
            </w:r>
          </w:p>
        </w:tc>
        <w:tc>
          <w:tcPr>
            <w:tcW w:w="786" w:type="dxa"/>
            <w:vAlign w:val="center"/>
          </w:tcPr>
          <w:p w14:paraId="341E8063" w14:textId="77777777" w:rsidR="00CC49D5" w:rsidRPr="004162A7" w:rsidRDefault="00CC49D5" w:rsidP="00000A18">
            <w:r w:rsidRPr="004162A7">
              <w:rPr>
                <w:sz w:val="16"/>
              </w:rPr>
              <w:t>NR</w:t>
            </w:r>
          </w:p>
        </w:tc>
      </w:tr>
    </w:tbl>
    <w:p w14:paraId="03F6B9DE" w14:textId="40A006DE" w:rsidR="00A034BE" w:rsidRPr="00CF1DCC" w:rsidRDefault="00CF1DCC" w:rsidP="00CF1DCC">
      <w:pPr>
        <w:rPr>
          <w:rFonts w:ascii="Times New Roman" w:hAnsi="Times New Roman" w:cs="Times New Roman"/>
          <w:sz w:val="20"/>
          <w:szCs w:val="20"/>
        </w:rPr>
      </w:pPr>
      <w:r w:rsidRPr="004162A7">
        <w:rPr>
          <w:rFonts w:ascii="Times New Roman" w:hAnsi="Times New Roman" w:cs="Times New Roman"/>
          <w:sz w:val="20"/>
          <w:szCs w:val="20"/>
        </w:rPr>
        <w:t xml:space="preserve">NR= not reported, s= seconds, </w:t>
      </w:r>
      <w:proofErr w:type="spellStart"/>
      <w:r w:rsidRPr="004162A7">
        <w:rPr>
          <w:rFonts w:ascii="Times New Roman" w:hAnsi="Times New Roman" w:cs="Times New Roman"/>
          <w:sz w:val="20"/>
          <w:szCs w:val="20"/>
        </w:rPr>
        <w:t>kv</w:t>
      </w:r>
      <w:proofErr w:type="spellEnd"/>
      <w:r w:rsidRPr="004162A7">
        <w:rPr>
          <w:rFonts w:ascii="Times New Roman" w:hAnsi="Times New Roman" w:cs="Times New Roman"/>
          <w:sz w:val="20"/>
          <w:szCs w:val="20"/>
        </w:rPr>
        <w:t>= Kilo Voltage, mA= milliamperes</w:t>
      </w:r>
      <w:r w:rsidR="0084326D" w:rsidRPr="004162A7">
        <w:rPr>
          <w:rFonts w:ascii="Times New Roman" w:hAnsi="Times New Roman" w:cs="Times New Roman"/>
          <w:sz w:val="20"/>
          <w:szCs w:val="20"/>
        </w:rPr>
        <w:t>,</w:t>
      </w:r>
      <w:r w:rsidR="0084326D" w:rsidRPr="004162A7">
        <w:t xml:space="preserve"> </w:t>
      </w:r>
      <w:r w:rsidR="0084326D" w:rsidRPr="004162A7">
        <w:rPr>
          <w:rFonts w:ascii="Times New Roman" w:hAnsi="Times New Roman" w:cs="Times New Roman"/>
          <w:sz w:val="20"/>
          <w:szCs w:val="20"/>
        </w:rPr>
        <w:t xml:space="preserve">P: Posterior, A: Anterior, M: Molar, PM: Premolar, S: Symphysis, CTMI: Cortical Thickness Mental </w:t>
      </w:r>
      <w:proofErr w:type="gramStart"/>
      <w:r w:rsidR="0084326D" w:rsidRPr="004162A7">
        <w:rPr>
          <w:rFonts w:ascii="Times New Roman" w:hAnsi="Times New Roman" w:cs="Times New Roman"/>
          <w:sz w:val="20"/>
          <w:szCs w:val="20"/>
        </w:rPr>
        <w:t>Index,  CTI</w:t>
      </w:r>
      <w:proofErr w:type="gramEnd"/>
      <w:r w:rsidR="0084326D" w:rsidRPr="004162A7">
        <w:rPr>
          <w:rFonts w:ascii="Times New Roman" w:hAnsi="Times New Roman" w:cs="Times New Roman"/>
          <w:sz w:val="20"/>
          <w:szCs w:val="20"/>
        </w:rPr>
        <w:t xml:space="preserve"> (S): Cortical Thickness Index (Superior), CTI (I)Cortical Thickness Index (Inferior)</w:t>
      </w:r>
    </w:p>
    <w:sectPr w:rsidR="00A034BE" w:rsidRPr="00CF1DCC" w:rsidSect="00A065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7FFF1" w14:textId="77777777" w:rsidR="00C14C01" w:rsidRDefault="00C14C01">
      <w:r>
        <w:separator/>
      </w:r>
    </w:p>
  </w:endnote>
  <w:endnote w:type="continuationSeparator" w:id="0">
    <w:p w14:paraId="7A8AC34F" w14:textId="77777777" w:rsidR="00C14C01" w:rsidRDefault="00C14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ICTFontTextStyleBody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charset w:val="00"/>
    <w:family w:val="roman"/>
    <w:pitch w:val="default"/>
  </w:font>
  <w:font w:name="UICTFontTextStyleEmphasizedBody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9935C1" w14:textId="6AB123CA" w:rsidR="000D2CC1" w:rsidRDefault="000D2CC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28B6FBFD" wp14:editId="3E34CE84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21155" cy="345440"/>
              <wp:effectExtent l="0" t="0" r="0" b="0"/>
              <wp:wrapNone/>
              <wp:docPr id="837137957" name="Text Box 5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54D8E9" w14:textId="36122435" w:rsidR="000D2CC1" w:rsidRPr="00C87A96" w:rsidRDefault="000D2CC1" w:rsidP="00C87A9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C87A96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28B6FBFD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DubaiHealth - Confidential " style="position:absolute;left:0;text-align:left;margin-left:76.45pt;margin-top:0;width:127.65pt;height:27.2pt;z-index:251662336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" filled="f" stroked="f">
              <v:textbox style="mso-fit-shape-to-text:t" inset="0,0,20pt,15pt">
                <w:txbxContent>
                  <w:p w14:paraId="3454D8E9" w14:textId="36122435" w:rsidR="000D2CC1" w:rsidRPr="00C87A96" w:rsidRDefault="000D2CC1" w:rsidP="00C87A96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C87A96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3BC53" w14:textId="507ADAD1" w:rsidR="000D2CC1" w:rsidRDefault="000D2CC1" w:rsidP="000D2CC1">
    <w:pPr>
      <w:pStyle w:val="Footer"/>
      <w:framePr w:wrap="none" w:vAnchor="text" w:hAnchor="margin" w:xAlign="center" w:y="1"/>
      <w:rPr>
        <w:rStyle w:val="PageNumber"/>
      </w:rPr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4297359" wp14:editId="47C2CDDE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21155" cy="345440"/>
              <wp:effectExtent l="0" t="0" r="0" b="0"/>
              <wp:wrapNone/>
              <wp:docPr id="186761634" name="Text Box 6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A36AD3" w14:textId="2A4601FC" w:rsidR="000D2CC1" w:rsidRPr="00C87A96" w:rsidRDefault="000D2CC1" w:rsidP="00C87A9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C87A96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14297359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alt="DubaiHealth - Confidential " style="position:absolute;left:0;text-align:left;margin-left:76.45pt;margin-top:0;width:127.65pt;height:27.2pt;z-index:25166336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" filled="f" stroked="f">
              <v:textbox style="mso-fit-shape-to-text:t" inset="0,0,20pt,15pt">
                <w:txbxContent>
                  <w:p w14:paraId="3AA36AD3" w14:textId="2A4601FC" w:rsidR="000D2CC1" w:rsidRPr="00C87A96" w:rsidRDefault="000D2CC1" w:rsidP="00C87A96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C87A96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6377433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sdtContent>
    </w:sdt>
  </w:p>
  <w:p w14:paraId="117C909A" w14:textId="6391AB60" w:rsidR="000D2CC1" w:rsidRDefault="000D2CC1" w:rsidP="000D2C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892E84" w14:textId="40EC80FB" w:rsidR="000D2CC1" w:rsidRDefault="000D2CC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C1CFF30" wp14:editId="396C33F8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621155" cy="345440"/>
              <wp:effectExtent l="0" t="0" r="0" b="0"/>
              <wp:wrapNone/>
              <wp:docPr id="1007558715" name="Text Box 4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2AE4D2" w14:textId="319917D1" w:rsidR="000D2CC1" w:rsidRPr="00C87A96" w:rsidRDefault="000D2CC1" w:rsidP="00C87A9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C87A96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4C1CFF30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0" type="#_x0000_t202" alt="DubaiHealth - Confidential " style="position:absolute;left:0;text-align:left;margin-left:76.45pt;margin-top:0;width:127.65pt;height:27.2pt;z-index:251661312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" filled="f" stroked="f">
              <v:textbox style="mso-fit-shape-to-text:t" inset="0,0,20pt,15pt">
                <w:txbxContent>
                  <w:p w14:paraId="3D2AE4D2" w14:textId="319917D1" w:rsidR="000D2CC1" w:rsidRPr="00C87A96" w:rsidRDefault="000D2CC1" w:rsidP="00C87A96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C87A96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83EA1" w14:textId="77777777" w:rsidR="00C14C01" w:rsidRDefault="00C14C01">
      <w:r>
        <w:separator/>
      </w:r>
    </w:p>
  </w:footnote>
  <w:footnote w:type="continuationSeparator" w:id="0">
    <w:p w14:paraId="700DEF9D" w14:textId="77777777" w:rsidR="00C14C01" w:rsidRDefault="00C14C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1B17D" w14:textId="74596CC9" w:rsidR="000D2CC1" w:rsidRDefault="000D2CC1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5AF498A" wp14:editId="1CCAF92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1155" cy="345440"/>
              <wp:effectExtent l="0" t="0" r="0" b="16510"/>
              <wp:wrapNone/>
              <wp:docPr id="1270672036" name="Text Box 2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C605C0" w14:textId="34D77C5B" w:rsidR="000D2CC1" w:rsidRPr="00C87A96" w:rsidRDefault="000D2CC1" w:rsidP="00C87A9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C87A96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25AF498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DubaiHealth - Confidential " style="position:absolute;left:0;text-align:left;margin-left:76.45pt;margin-top:0;width:127.65pt;height:27.2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" filled="f" stroked="f">
              <v:textbox style="mso-fit-shape-to-text:t" inset="0,15pt,20pt,0">
                <w:txbxContent>
                  <w:p w14:paraId="51C605C0" w14:textId="34D77C5B" w:rsidR="000D2CC1" w:rsidRPr="00C87A96" w:rsidRDefault="000D2CC1" w:rsidP="00C87A96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C87A96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68E20" w14:textId="132C9894" w:rsidR="000D2CC1" w:rsidRDefault="000D2CC1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0E61B7E" wp14:editId="3F1A3DB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1155" cy="345440"/>
              <wp:effectExtent l="0" t="0" r="0" b="16510"/>
              <wp:wrapNone/>
              <wp:docPr id="614820280" name="Text Box 1" descr="DubaiHealth - Confident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11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6F8FE5" w14:textId="7DF01962" w:rsidR="000D2CC1" w:rsidRPr="00C87A96" w:rsidRDefault="000D2CC1" w:rsidP="00C87A9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C87A96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Health - Confident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30E61B7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DubaiHealth - Confidential " style="position:absolute;left:0;text-align:left;margin-left:76.45pt;margin-top:0;width:127.65pt;height:27.2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" filled="f" stroked="f">
              <v:textbox style="mso-fit-shape-to-text:t" inset="0,15pt,20pt,0">
                <w:txbxContent>
                  <w:p w14:paraId="276F8FE5" w14:textId="7DF01962" w:rsidR="000D2CC1" w:rsidRPr="00C87A96" w:rsidRDefault="000D2CC1" w:rsidP="00C87A96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C87A96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 xml:space="preserve">DubaiHealth - Confident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D0A5C"/>
    <w:multiLevelType w:val="hybridMultilevel"/>
    <w:tmpl w:val="16C2886A"/>
    <w:lvl w:ilvl="0" w:tplc="0409001B">
      <w:start w:val="1"/>
      <w:numFmt w:val="lowerRoman"/>
      <w:lvlText w:val="%1."/>
      <w:lvlJc w:val="righ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E465413"/>
    <w:multiLevelType w:val="multilevel"/>
    <w:tmpl w:val="799E3E72"/>
    <w:lvl w:ilvl="0">
      <w:start w:val="3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bCs/>
        <w:color w:val="5B9BD4"/>
        <w:spacing w:val="0"/>
        <w:w w:val="100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01" w:hanging="721"/>
      </w:pPr>
      <w:rPr>
        <w:rFonts w:asciiTheme="majorBidi" w:eastAsia="Calibri" w:hAnsiTheme="majorBidi" w:cstheme="majorBidi" w:hint="default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1821" w:hanging="480"/>
      </w:pPr>
      <w:rPr>
        <w:rFonts w:ascii="Calibri" w:eastAsia="Calibri" w:hAnsi="Calibri" w:cs="Calibri" w:hint="default"/>
        <w:spacing w:val="-2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820" w:hanging="4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11" w:hanging="4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02" w:hanging="4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94" w:hanging="4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5" w:hanging="4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77" w:hanging="480"/>
      </w:pPr>
      <w:rPr>
        <w:rFonts w:hint="default"/>
        <w:lang w:val="en-US" w:eastAsia="en-US" w:bidi="ar-SA"/>
      </w:rPr>
    </w:lvl>
  </w:abstractNum>
  <w:abstractNum w:abstractNumId="2" w15:restartNumberingAfterBreak="0">
    <w:nsid w:val="17BD68EF"/>
    <w:multiLevelType w:val="multilevel"/>
    <w:tmpl w:val="7F9C03B0"/>
    <w:lvl w:ilvl="0">
      <w:start w:val="3"/>
      <w:numFmt w:val="decimal"/>
      <w:lvlText w:val="%1."/>
      <w:lvlJc w:val="left"/>
      <w:pPr>
        <w:ind w:left="980" w:hanging="360"/>
      </w:pPr>
      <w:rPr>
        <w:rFonts w:ascii="Times New Roman" w:eastAsia="Times New Roman" w:hAnsi="Times New Roman" w:cs="Times New Roman" w:hint="default"/>
        <w:b/>
        <w:bCs/>
        <w:color w:val="5B9BD4"/>
        <w:spacing w:val="0"/>
        <w:w w:val="100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01" w:hanging="721"/>
      </w:pPr>
      <w:rPr>
        <w:rFonts w:asciiTheme="majorBidi" w:eastAsia="Calibri" w:hAnsiTheme="majorBidi" w:cstheme="majorBidi" w:hint="default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bullet"/>
      <w:lvlText w:val=""/>
      <w:lvlJc w:val="left"/>
      <w:pPr>
        <w:ind w:left="1701" w:hanging="360"/>
      </w:pPr>
      <w:rPr>
        <w:rFonts w:ascii="Symbol" w:hAnsi="Symbol" w:hint="default"/>
      </w:rPr>
    </w:lvl>
    <w:lvl w:ilvl="3">
      <w:numFmt w:val="bullet"/>
      <w:lvlText w:val="•"/>
      <w:lvlJc w:val="left"/>
      <w:pPr>
        <w:ind w:left="1820" w:hanging="4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11" w:hanging="4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02" w:hanging="4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94" w:hanging="4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5" w:hanging="4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77" w:hanging="480"/>
      </w:pPr>
      <w:rPr>
        <w:rFonts w:hint="default"/>
        <w:lang w:val="en-US" w:eastAsia="en-US" w:bidi="ar-SA"/>
      </w:rPr>
    </w:lvl>
  </w:abstractNum>
  <w:abstractNum w:abstractNumId="3" w15:restartNumberingAfterBreak="0">
    <w:nsid w:val="17C5133B"/>
    <w:multiLevelType w:val="multilevel"/>
    <w:tmpl w:val="C2721BAA"/>
    <w:lvl w:ilvl="0">
      <w:start w:val="1"/>
      <w:numFmt w:val="decimal"/>
      <w:lvlText w:val="%1."/>
      <w:lvlJc w:val="left"/>
      <w:pPr>
        <w:ind w:left="541" w:hanging="441"/>
      </w:pPr>
      <w:rPr>
        <w:rFonts w:ascii="Times New Roman" w:eastAsia="Times New Roman" w:hAnsi="Times New Roman" w:cs="Times New Roman" w:hint="default"/>
        <w:b/>
        <w:bCs/>
        <w:w w:val="100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981" w:hanging="661"/>
      </w:pPr>
      <w:rPr>
        <w:rFonts w:ascii="Times New Roman" w:eastAsia="Times New Roman" w:hAnsi="Times New Roman" w:cs="Times New Roman" w:hint="default"/>
        <w:b/>
        <w:bCs/>
        <w:w w:val="100"/>
        <w:sz w:val="20"/>
        <w:szCs w:val="2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421" w:hanging="880"/>
      </w:pPr>
      <w:rPr>
        <w:rFonts w:ascii="Times New Roman" w:eastAsia="Times New Roman" w:hAnsi="Times New Roman" w:cs="Times New Roman" w:hint="default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398" w:hanging="8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376" w:hanging="8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54" w:hanging="8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332" w:hanging="8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10" w:hanging="8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88" w:hanging="880"/>
      </w:pPr>
      <w:rPr>
        <w:rFonts w:hint="default"/>
        <w:lang w:val="en-US" w:eastAsia="en-US" w:bidi="ar-SA"/>
      </w:rPr>
    </w:lvl>
  </w:abstractNum>
  <w:abstractNum w:abstractNumId="4" w15:restartNumberingAfterBreak="0">
    <w:nsid w:val="18105EA2"/>
    <w:multiLevelType w:val="hybridMultilevel"/>
    <w:tmpl w:val="62C46354"/>
    <w:lvl w:ilvl="0" w:tplc="628E6A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B2769"/>
    <w:multiLevelType w:val="multilevel"/>
    <w:tmpl w:val="34A038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3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0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6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00" w:hanging="2160"/>
      </w:pPr>
      <w:rPr>
        <w:rFonts w:hint="default"/>
      </w:rPr>
    </w:lvl>
  </w:abstractNum>
  <w:abstractNum w:abstractNumId="6" w15:restartNumberingAfterBreak="0">
    <w:nsid w:val="1E460C5A"/>
    <w:multiLevelType w:val="hybridMultilevel"/>
    <w:tmpl w:val="D738F8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77BCDE10">
      <w:start w:val="1"/>
      <w:numFmt w:val="decimal"/>
      <w:lvlText w:val="%2."/>
      <w:lvlJc w:val="left"/>
      <w:pPr>
        <w:ind w:left="1800" w:hanging="720"/>
      </w:pPr>
      <w:rPr>
        <w:rFonts w:ascii="UICTFontTextStyleBody" w:hAnsi="UICTFontTextStyleBody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832E4B"/>
    <w:multiLevelType w:val="multilevel"/>
    <w:tmpl w:val="4B1860DE"/>
    <w:lvl w:ilvl="0">
      <w:start w:val="3"/>
      <w:numFmt w:val="decimal"/>
      <w:lvlText w:val="%1."/>
      <w:lvlJc w:val="left"/>
      <w:pPr>
        <w:ind w:left="980" w:hanging="360"/>
      </w:pPr>
      <w:rPr>
        <w:rFonts w:ascii="Times New Roman" w:eastAsia="Times New Roman" w:hAnsi="Times New Roman" w:cs="Times New Roman" w:hint="default"/>
        <w:b/>
        <w:bCs/>
        <w:color w:val="5B9BD4"/>
        <w:spacing w:val="0"/>
        <w:w w:val="100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01" w:hanging="721"/>
      </w:pPr>
      <w:rPr>
        <w:rFonts w:ascii="Calibri" w:eastAsia="Calibri" w:hAnsi="Calibri" w:cs="Calibri" w:hint="default"/>
        <w:spacing w:val="0"/>
        <w:w w:val="100"/>
        <w:sz w:val="32"/>
        <w:szCs w:val="32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1821" w:hanging="480"/>
      </w:pPr>
      <w:rPr>
        <w:rFonts w:ascii="Calibri" w:eastAsia="Calibri" w:hAnsi="Calibri" w:cs="Calibri" w:hint="default"/>
        <w:spacing w:val="-2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820" w:hanging="4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11" w:hanging="4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02" w:hanging="4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94" w:hanging="4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5" w:hanging="4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77" w:hanging="480"/>
      </w:pPr>
      <w:rPr>
        <w:rFonts w:hint="default"/>
        <w:lang w:val="en-US" w:eastAsia="en-US" w:bidi="ar-SA"/>
      </w:rPr>
    </w:lvl>
  </w:abstractNum>
  <w:abstractNum w:abstractNumId="8" w15:restartNumberingAfterBreak="0">
    <w:nsid w:val="1F151583"/>
    <w:multiLevelType w:val="multilevel"/>
    <w:tmpl w:val="A028B5D8"/>
    <w:lvl w:ilvl="0">
      <w:start w:val="1"/>
      <w:numFmt w:val="decimal"/>
      <w:lvlText w:val="%1. "/>
      <w:lvlJc w:val="left"/>
      <w:pPr>
        <w:ind w:left="0" w:firstLine="0"/>
      </w:pPr>
      <w:rPr>
        <w:rFonts w:asciiTheme="majorBidi" w:hAnsiTheme="majorBidi" w:cs="Times New Roman" w:hint="default"/>
        <w:b/>
        <w:i w:val="0"/>
        <w:color w:val="0F4761" w:themeColor="accent1" w:themeShade="BF"/>
        <w:sz w:val="28"/>
      </w:rPr>
    </w:lvl>
    <w:lvl w:ilvl="1">
      <w:start w:val="1"/>
      <w:numFmt w:val="decimal"/>
      <w:suff w:val="space"/>
      <w:lvlText w:val="%1.%2"/>
      <w:lvlJc w:val="left"/>
      <w:pPr>
        <w:ind w:left="720" w:hanging="360"/>
      </w:pPr>
      <w:rPr>
        <w:rFonts w:asciiTheme="majorBidi" w:hAnsiTheme="majorBidi" w:cstheme="majorBidi" w:hint="default"/>
        <w:b/>
        <w:i w:val="0"/>
        <w:color w:val="auto"/>
        <w:sz w:val="24"/>
      </w:rPr>
    </w:lvl>
    <w:lvl w:ilvl="2">
      <w:start w:val="1"/>
      <w:numFmt w:val="decimal"/>
      <w:suff w:val="space"/>
      <w:lvlText w:val="%1.%2.%3"/>
      <w:lvlJc w:val="left"/>
      <w:pPr>
        <w:ind w:left="1080" w:hanging="360"/>
      </w:pPr>
      <w:rPr>
        <w:rFonts w:asciiTheme="majorBidi" w:hAnsiTheme="majorBidi" w:cstheme="majorBidi" w:hint="default"/>
        <w:b w:val="0"/>
        <w:i w:val="0"/>
        <w:color w:val="auto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18B162F"/>
    <w:multiLevelType w:val="hybridMultilevel"/>
    <w:tmpl w:val="693E04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870696"/>
    <w:multiLevelType w:val="hybridMultilevel"/>
    <w:tmpl w:val="43D0F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6A5C30"/>
    <w:multiLevelType w:val="hybridMultilevel"/>
    <w:tmpl w:val="BDC83808"/>
    <w:lvl w:ilvl="0" w:tplc="E416D3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8B5711B"/>
    <w:multiLevelType w:val="hybridMultilevel"/>
    <w:tmpl w:val="48788EF4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426947"/>
    <w:multiLevelType w:val="hybridMultilevel"/>
    <w:tmpl w:val="EFD0C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7B5960"/>
    <w:multiLevelType w:val="hybridMultilevel"/>
    <w:tmpl w:val="FFF2A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DA653D"/>
    <w:multiLevelType w:val="multilevel"/>
    <w:tmpl w:val="7F9C03B0"/>
    <w:lvl w:ilvl="0">
      <w:start w:val="3"/>
      <w:numFmt w:val="decimal"/>
      <w:lvlText w:val="%1."/>
      <w:lvlJc w:val="left"/>
      <w:pPr>
        <w:ind w:left="980" w:hanging="360"/>
      </w:pPr>
      <w:rPr>
        <w:rFonts w:ascii="Times New Roman" w:eastAsia="Times New Roman" w:hAnsi="Times New Roman" w:cs="Times New Roman" w:hint="default"/>
        <w:b/>
        <w:bCs/>
        <w:color w:val="5B9BD4"/>
        <w:spacing w:val="0"/>
        <w:w w:val="100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01" w:hanging="721"/>
      </w:pPr>
      <w:rPr>
        <w:rFonts w:asciiTheme="majorBidi" w:eastAsia="Calibri" w:hAnsiTheme="majorBidi" w:cstheme="majorBidi" w:hint="default"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bullet"/>
      <w:lvlText w:val=""/>
      <w:lvlJc w:val="left"/>
      <w:pPr>
        <w:ind w:left="1701" w:hanging="360"/>
      </w:pPr>
      <w:rPr>
        <w:rFonts w:ascii="Symbol" w:hAnsi="Symbol" w:hint="default"/>
      </w:rPr>
    </w:lvl>
    <w:lvl w:ilvl="3">
      <w:numFmt w:val="bullet"/>
      <w:lvlText w:val="•"/>
      <w:lvlJc w:val="left"/>
      <w:pPr>
        <w:ind w:left="1820" w:hanging="4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11" w:hanging="4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02" w:hanging="4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94" w:hanging="4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5" w:hanging="4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77" w:hanging="480"/>
      </w:pPr>
      <w:rPr>
        <w:rFonts w:hint="default"/>
        <w:lang w:val="en-US" w:eastAsia="en-US" w:bidi="ar-SA"/>
      </w:rPr>
    </w:lvl>
  </w:abstractNum>
  <w:abstractNum w:abstractNumId="16" w15:restartNumberingAfterBreak="0">
    <w:nsid w:val="40B10805"/>
    <w:multiLevelType w:val="multilevel"/>
    <w:tmpl w:val="0420842A"/>
    <w:lvl w:ilvl="0">
      <w:start w:val="3"/>
      <w:numFmt w:val="decimal"/>
      <w:lvlText w:val="%1."/>
      <w:lvlJc w:val="left"/>
      <w:pPr>
        <w:ind w:left="980" w:hanging="360"/>
      </w:pPr>
      <w:rPr>
        <w:rFonts w:ascii="Times New Roman" w:eastAsia="Times New Roman" w:hAnsi="Times New Roman" w:cs="Times New Roman" w:hint="default"/>
        <w:b/>
        <w:bCs/>
        <w:color w:val="5B9BD4"/>
        <w:spacing w:val="0"/>
        <w:w w:val="100"/>
        <w:sz w:val="28"/>
        <w:szCs w:val="28"/>
        <w:lang w:val="en-US" w:eastAsia="en-US" w:bidi="ar-SA"/>
      </w:rPr>
    </w:lvl>
    <w:lvl w:ilvl="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701" w:hanging="360"/>
      </w:pPr>
      <w:rPr>
        <w:rFonts w:ascii="Symbol" w:hAnsi="Symbol" w:hint="default"/>
      </w:rPr>
    </w:lvl>
    <w:lvl w:ilvl="3">
      <w:numFmt w:val="bullet"/>
      <w:lvlText w:val="•"/>
      <w:lvlJc w:val="left"/>
      <w:pPr>
        <w:ind w:left="1820" w:hanging="4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11" w:hanging="4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02" w:hanging="4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94" w:hanging="4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5" w:hanging="4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77" w:hanging="480"/>
      </w:pPr>
      <w:rPr>
        <w:rFonts w:hint="default"/>
        <w:lang w:val="en-US" w:eastAsia="en-US" w:bidi="ar-SA"/>
      </w:rPr>
    </w:lvl>
  </w:abstractNum>
  <w:abstractNum w:abstractNumId="17" w15:restartNumberingAfterBreak="0">
    <w:nsid w:val="4C977557"/>
    <w:multiLevelType w:val="hybridMultilevel"/>
    <w:tmpl w:val="4E9E9174"/>
    <w:lvl w:ilvl="0" w:tplc="A7FE2E16">
      <w:numFmt w:val="bullet"/>
      <w:lvlText w:val=""/>
      <w:lvlJc w:val="left"/>
      <w:pPr>
        <w:ind w:left="720" w:hanging="360"/>
      </w:pPr>
      <w:rPr>
        <w:rFonts w:ascii="Symbol" w:eastAsiaTheme="minorHAnsi" w:hAnsi="Symbol" w:cs="Aptos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124F78"/>
    <w:multiLevelType w:val="multilevel"/>
    <w:tmpl w:val="021A0FA0"/>
    <w:lvl w:ilvl="0">
      <w:start w:val="2"/>
      <w:numFmt w:val="decimal"/>
      <w:lvlText w:val="%1"/>
      <w:lvlJc w:val="left"/>
      <w:pPr>
        <w:ind w:left="1421" w:hanging="880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1421" w:hanging="880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421" w:hanging="880"/>
      </w:pPr>
      <w:rPr>
        <w:rFonts w:ascii="Times New Roman" w:eastAsia="Times New Roman" w:hAnsi="Times New Roman" w:cs="Times New Roman" w:hint="default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767" w:hanging="8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50" w:hanging="8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32" w:hanging="8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15" w:hanging="8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97" w:hanging="8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80" w:hanging="880"/>
      </w:pPr>
      <w:rPr>
        <w:rFonts w:hint="default"/>
        <w:lang w:val="en-US" w:eastAsia="en-US" w:bidi="ar-SA"/>
      </w:rPr>
    </w:lvl>
  </w:abstractNum>
  <w:abstractNum w:abstractNumId="19" w15:restartNumberingAfterBreak="0">
    <w:nsid w:val="5E1D47E4"/>
    <w:multiLevelType w:val="hybridMultilevel"/>
    <w:tmpl w:val="FB72C928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20" w15:restartNumberingAfterBreak="0">
    <w:nsid w:val="61E02972"/>
    <w:multiLevelType w:val="multilevel"/>
    <w:tmpl w:val="2320FB6C"/>
    <w:lvl w:ilvl="0">
      <w:start w:val="1"/>
      <w:numFmt w:val="decimal"/>
      <w:lvlText w:val="%1."/>
      <w:lvlJc w:val="left"/>
      <w:pPr>
        <w:ind w:left="980" w:hanging="360"/>
        <w:jc w:val="right"/>
      </w:pPr>
      <w:rPr>
        <w:rFonts w:ascii="Times New Roman" w:eastAsia="Times New Roman" w:hAnsi="Times New Roman" w:cs="Times New Roman" w:hint="default"/>
        <w:b/>
        <w:bCs/>
        <w:color w:val="5B9BD4"/>
        <w:spacing w:val="0"/>
        <w:w w:val="100"/>
        <w:sz w:val="28"/>
        <w:szCs w:val="28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401" w:hanging="421"/>
        <w:jc w:val="right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701" w:hanging="721"/>
      </w:pPr>
      <w:rPr>
        <w:rFonts w:hint="default"/>
        <w:w w:val="100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701" w:hanging="721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3008" w:hanging="7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17" w:hanging="7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34" w:hanging="7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42" w:hanging="721"/>
      </w:pPr>
      <w:rPr>
        <w:rFonts w:hint="default"/>
        <w:lang w:val="en-US" w:eastAsia="en-US" w:bidi="ar-SA"/>
      </w:rPr>
    </w:lvl>
  </w:abstractNum>
  <w:abstractNum w:abstractNumId="21" w15:restartNumberingAfterBreak="0">
    <w:nsid w:val="639B0A28"/>
    <w:multiLevelType w:val="multilevel"/>
    <w:tmpl w:val="4B1860DE"/>
    <w:lvl w:ilvl="0">
      <w:start w:val="3"/>
      <w:numFmt w:val="decimal"/>
      <w:lvlText w:val="%1."/>
      <w:lvlJc w:val="left"/>
      <w:pPr>
        <w:ind w:left="980" w:hanging="360"/>
      </w:pPr>
      <w:rPr>
        <w:rFonts w:ascii="Times New Roman" w:eastAsia="Times New Roman" w:hAnsi="Times New Roman" w:cs="Times New Roman" w:hint="default"/>
        <w:b/>
        <w:bCs/>
        <w:color w:val="5B9BD4"/>
        <w:spacing w:val="0"/>
        <w:w w:val="100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701" w:hanging="721"/>
      </w:pPr>
      <w:rPr>
        <w:rFonts w:ascii="Calibri" w:eastAsia="Calibri" w:hAnsi="Calibri" w:cs="Calibri" w:hint="default"/>
        <w:spacing w:val="0"/>
        <w:w w:val="100"/>
        <w:sz w:val="32"/>
        <w:szCs w:val="32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1821" w:hanging="480"/>
      </w:pPr>
      <w:rPr>
        <w:rFonts w:ascii="Calibri" w:eastAsia="Calibri" w:hAnsi="Calibri" w:cs="Calibri" w:hint="default"/>
        <w:spacing w:val="-2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820" w:hanging="4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11" w:hanging="4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02" w:hanging="4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94" w:hanging="4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5" w:hanging="4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77" w:hanging="480"/>
      </w:pPr>
      <w:rPr>
        <w:rFonts w:hint="default"/>
        <w:lang w:val="en-US" w:eastAsia="en-US" w:bidi="ar-SA"/>
      </w:rPr>
    </w:lvl>
  </w:abstractNum>
  <w:abstractNum w:abstractNumId="22" w15:restartNumberingAfterBreak="0">
    <w:nsid w:val="66396A21"/>
    <w:multiLevelType w:val="hybridMultilevel"/>
    <w:tmpl w:val="DCD685BE"/>
    <w:lvl w:ilvl="0" w:tplc="AB402D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A7E3897"/>
    <w:multiLevelType w:val="hybridMultilevel"/>
    <w:tmpl w:val="6D908F4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E0D27C5"/>
    <w:multiLevelType w:val="multilevel"/>
    <w:tmpl w:val="F89C0524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25" w15:restartNumberingAfterBreak="0">
    <w:nsid w:val="6F100587"/>
    <w:multiLevelType w:val="multilevel"/>
    <w:tmpl w:val="38022D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97308E6"/>
    <w:multiLevelType w:val="multilevel"/>
    <w:tmpl w:val="299EF640"/>
    <w:lvl w:ilvl="0">
      <w:start w:val="1"/>
      <w:numFmt w:val="decimal"/>
      <w:lvlText w:val="%1."/>
      <w:lvlJc w:val="left"/>
      <w:pPr>
        <w:ind w:left="980" w:hanging="360"/>
      </w:pPr>
      <w:rPr>
        <w:rFonts w:hint="default"/>
        <w:b/>
        <w:bCs/>
        <w:color w:val="0F4761" w:themeColor="accent1" w:themeShade="BF"/>
        <w:spacing w:val="0"/>
        <w:w w:val="100"/>
        <w:sz w:val="28"/>
        <w:szCs w:val="28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401" w:hanging="421"/>
        <w:jc w:val="right"/>
      </w:pPr>
      <w:rPr>
        <w:rFonts w:ascii="Times New Roman" w:eastAsia="Times New Roman" w:hAnsi="Times New Roman" w:cs="Times New Roman" w:hint="default"/>
        <w:b/>
        <w:bCs/>
        <w:spacing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701" w:hanging="721"/>
      </w:pPr>
      <w:rPr>
        <w:rFonts w:hint="default"/>
        <w:w w:val="100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701" w:hanging="721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3008" w:hanging="7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17" w:hanging="7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25" w:hanging="7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34" w:hanging="7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42" w:hanging="721"/>
      </w:pPr>
      <w:rPr>
        <w:rFonts w:hint="default"/>
        <w:lang w:val="en-US" w:eastAsia="en-US" w:bidi="ar-SA"/>
      </w:rPr>
    </w:lvl>
  </w:abstractNum>
  <w:abstractNum w:abstractNumId="27" w15:restartNumberingAfterBreak="0">
    <w:nsid w:val="79934253"/>
    <w:multiLevelType w:val="multilevel"/>
    <w:tmpl w:val="3D488304"/>
    <w:lvl w:ilvl="0">
      <w:start w:val="2"/>
      <w:numFmt w:val="decimal"/>
      <w:lvlText w:val="%1"/>
      <w:lvlJc w:val="left"/>
      <w:pPr>
        <w:ind w:left="981" w:hanging="661"/>
      </w:pPr>
      <w:rPr>
        <w:rFonts w:hint="default"/>
        <w:lang w:val="en-US" w:eastAsia="en-US" w:bidi="ar-SA"/>
      </w:rPr>
    </w:lvl>
    <w:lvl w:ilvl="1">
      <w:start w:val="2"/>
      <w:numFmt w:val="decimal"/>
      <w:lvlText w:val="%1.%2."/>
      <w:lvlJc w:val="left"/>
      <w:pPr>
        <w:ind w:left="981" w:hanging="661"/>
      </w:pPr>
      <w:rPr>
        <w:rFonts w:ascii="Times New Roman" w:eastAsia="Times New Roman" w:hAnsi="Times New Roman" w:cs="Times New Roman" w:hint="default"/>
        <w:b/>
        <w:bCs/>
        <w:w w:val="100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2633" w:hanging="6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59" w:hanging="6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86" w:hanging="6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12" w:hanging="6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39" w:hanging="6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65" w:hanging="6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61"/>
      </w:pPr>
      <w:rPr>
        <w:rFonts w:hint="default"/>
        <w:lang w:val="en-US" w:eastAsia="en-US" w:bidi="ar-SA"/>
      </w:rPr>
    </w:lvl>
  </w:abstractNum>
  <w:num w:numId="1">
    <w:abstractNumId w:val="19"/>
  </w:num>
  <w:num w:numId="2">
    <w:abstractNumId w:val="18"/>
  </w:num>
  <w:num w:numId="3">
    <w:abstractNumId w:val="27"/>
  </w:num>
  <w:num w:numId="4">
    <w:abstractNumId w:val="3"/>
  </w:num>
  <w:num w:numId="5">
    <w:abstractNumId w:val="26"/>
  </w:num>
  <w:num w:numId="6">
    <w:abstractNumId w:val="20"/>
  </w:num>
  <w:num w:numId="7">
    <w:abstractNumId w:val="1"/>
  </w:num>
  <w:num w:numId="8">
    <w:abstractNumId w:val="7"/>
  </w:num>
  <w:num w:numId="9">
    <w:abstractNumId w:val="21"/>
  </w:num>
  <w:num w:numId="10">
    <w:abstractNumId w:val="11"/>
  </w:num>
  <w:num w:numId="11">
    <w:abstractNumId w:val="22"/>
  </w:num>
  <w:num w:numId="12">
    <w:abstractNumId w:val="2"/>
  </w:num>
  <w:num w:numId="13">
    <w:abstractNumId w:val="23"/>
  </w:num>
  <w:num w:numId="14">
    <w:abstractNumId w:val="5"/>
  </w:num>
  <w:num w:numId="15">
    <w:abstractNumId w:val="15"/>
  </w:num>
  <w:num w:numId="16">
    <w:abstractNumId w:val="16"/>
  </w:num>
  <w:num w:numId="17">
    <w:abstractNumId w:val="8"/>
  </w:num>
  <w:num w:numId="18">
    <w:abstractNumId w:val="0"/>
  </w:num>
  <w:num w:numId="19">
    <w:abstractNumId w:val="6"/>
  </w:num>
  <w:num w:numId="20">
    <w:abstractNumId w:val="12"/>
  </w:num>
  <w:num w:numId="21">
    <w:abstractNumId w:val="10"/>
  </w:num>
  <w:num w:numId="22">
    <w:abstractNumId w:val="14"/>
  </w:num>
  <w:num w:numId="23">
    <w:abstractNumId w:val="9"/>
  </w:num>
  <w:num w:numId="24">
    <w:abstractNumId w:val="24"/>
  </w:num>
  <w:num w:numId="25">
    <w:abstractNumId w:val="13"/>
  </w:num>
  <w:num w:numId="26">
    <w:abstractNumId w:val="25"/>
  </w:num>
  <w:num w:numId="27">
    <w:abstractNumId w:val="4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ttwwsrvzraxmee95f52adf9vxsez2efxv0&quot;&gt;My EndNote Library osteoporosis&lt;record-ids&gt;&lt;item&gt;10&lt;/item&gt;&lt;item&gt;12&lt;/item&gt;&lt;item&gt;25&lt;/item&gt;&lt;/record-ids&gt;&lt;/item&gt;&lt;/Libraries&gt;"/>
  </w:docVars>
  <w:rsids>
    <w:rsidRoot w:val="00E63C16"/>
    <w:rsid w:val="00000D0E"/>
    <w:rsid w:val="000022F4"/>
    <w:rsid w:val="000025D2"/>
    <w:rsid w:val="0000664C"/>
    <w:rsid w:val="00015818"/>
    <w:rsid w:val="00017F00"/>
    <w:rsid w:val="00031886"/>
    <w:rsid w:val="00034068"/>
    <w:rsid w:val="000348A2"/>
    <w:rsid w:val="00034D25"/>
    <w:rsid w:val="0004199E"/>
    <w:rsid w:val="000421F9"/>
    <w:rsid w:val="00043C92"/>
    <w:rsid w:val="00043EED"/>
    <w:rsid w:val="0004673A"/>
    <w:rsid w:val="00046CC8"/>
    <w:rsid w:val="00052CC2"/>
    <w:rsid w:val="000644D7"/>
    <w:rsid w:val="00064E00"/>
    <w:rsid w:val="00073BFA"/>
    <w:rsid w:val="000755EE"/>
    <w:rsid w:val="000812FD"/>
    <w:rsid w:val="00081EC3"/>
    <w:rsid w:val="00084F79"/>
    <w:rsid w:val="00091C81"/>
    <w:rsid w:val="00095782"/>
    <w:rsid w:val="000A2061"/>
    <w:rsid w:val="000A2DE3"/>
    <w:rsid w:val="000A7AF7"/>
    <w:rsid w:val="000B0114"/>
    <w:rsid w:val="000B0812"/>
    <w:rsid w:val="000B1E26"/>
    <w:rsid w:val="000B3A6B"/>
    <w:rsid w:val="000B6756"/>
    <w:rsid w:val="000C14BE"/>
    <w:rsid w:val="000D2CC1"/>
    <w:rsid w:val="000D4D14"/>
    <w:rsid w:val="000E5208"/>
    <w:rsid w:val="000F742E"/>
    <w:rsid w:val="00100004"/>
    <w:rsid w:val="00104AA5"/>
    <w:rsid w:val="00107ECE"/>
    <w:rsid w:val="00132FE7"/>
    <w:rsid w:val="0013332B"/>
    <w:rsid w:val="00142847"/>
    <w:rsid w:val="001432D6"/>
    <w:rsid w:val="001469C8"/>
    <w:rsid w:val="00153FCF"/>
    <w:rsid w:val="00154B1E"/>
    <w:rsid w:val="0015521E"/>
    <w:rsid w:val="001552E9"/>
    <w:rsid w:val="00156729"/>
    <w:rsid w:val="00161B6B"/>
    <w:rsid w:val="0016226B"/>
    <w:rsid w:val="00163709"/>
    <w:rsid w:val="00163E06"/>
    <w:rsid w:val="00167378"/>
    <w:rsid w:val="001735FE"/>
    <w:rsid w:val="001745AC"/>
    <w:rsid w:val="0018369C"/>
    <w:rsid w:val="001953E6"/>
    <w:rsid w:val="00197BF3"/>
    <w:rsid w:val="00197D9E"/>
    <w:rsid w:val="001A0A7E"/>
    <w:rsid w:val="001A1DD4"/>
    <w:rsid w:val="001A5537"/>
    <w:rsid w:val="001B0F3C"/>
    <w:rsid w:val="001B54B7"/>
    <w:rsid w:val="001C0968"/>
    <w:rsid w:val="001C1A6F"/>
    <w:rsid w:val="001D3214"/>
    <w:rsid w:val="001D3B22"/>
    <w:rsid w:val="001D667F"/>
    <w:rsid w:val="001E2A87"/>
    <w:rsid w:val="002070A5"/>
    <w:rsid w:val="002103CC"/>
    <w:rsid w:val="002105A3"/>
    <w:rsid w:val="00210DFC"/>
    <w:rsid w:val="00211C15"/>
    <w:rsid w:val="00223789"/>
    <w:rsid w:val="002257E4"/>
    <w:rsid w:val="00231C09"/>
    <w:rsid w:val="00232F0B"/>
    <w:rsid w:val="002349A0"/>
    <w:rsid w:val="00242256"/>
    <w:rsid w:val="00251425"/>
    <w:rsid w:val="00256270"/>
    <w:rsid w:val="0026606F"/>
    <w:rsid w:val="00271BCA"/>
    <w:rsid w:val="00282E79"/>
    <w:rsid w:val="00285354"/>
    <w:rsid w:val="00285ECF"/>
    <w:rsid w:val="00297A87"/>
    <w:rsid w:val="002A4B91"/>
    <w:rsid w:val="002A7CA9"/>
    <w:rsid w:val="002B68D3"/>
    <w:rsid w:val="002C14BB"/>
    <w:rsid w:val="002D4411"/>
    <w:rsid w:val="002D561B"/>
    <w:rsid w:val="002E28D5"/>
    <w:rsid w:val="002E442B"/>
    <w:rsid w:val="002F4351"/>
    <w:rsid w:val="002F6D43"/>
    <w:rsid w:val="002F7F26"/>
    <w:rsid w:val="0030333F"/>
    <w:rsid w:val="0030601F"/>
    <w:rsid w:val="00307C19"/>
    <w:rsid w:val="0031539F"/>
    <w:rsid w:val="00322F8F"/>
    <w:rsid w:val="00324B3C"/>
    <w:rsid w:val="00325EDA"/>
    <w:rsid w:val="00333740"/>
    <w:rsid w:val="00333AD6"/>
    <w:rsid w:val="00333EBA"/>
    <w:rsid w:val="00335973"/>
    <w:rsid w:val="00337F2D"/>
    <w:rsid w:val="003435F6"/>
    <w:rsid w:val="00343AFE"/>
    <w:rsid w:val="00353810"/>
    <w:rsid w:val="003542B0"/>
    <w:rsid w:val="0036091A"/>
    <w:rsid w:val="003630A0"/>
    <w:rsid w:val="003714FB"/>
    <w:rsid w:val="00376D68"/>
    <w:rsid w:val="00376E36"/>
    <w:rsid w:val="00390AB0"/>
    <w:rsid w:val="003916EA"/>
    <w:rsid w:val="003A6529"/>
    <w:rsid w:val="003A732D"/>
    <w:rsid w:val="003B05F5"/>
    <w:rsid w:val="003B3DD5"/>
    <w:rsid w:val="003B5000"/>
    <w:rsid w:val="003C0D5A"/>
    <w:rsid w:val="003C15C5"/>
    <w:rsid w:val="003F047C"/>
    <w:rsid w:val="003F1730"/>
    <w:rsid w:val="003F3FED"/>
    <w:rsid w:val="003F6FEB"/>
    <w:rsid w:val="004014D6"/>
    <w:rsid w:val="004019DF"/>
    <w:rsid w:val="00401F04"/>
    <w:rsid w:val="0040251E"/>
    <w:rsid w:val="00405C55"/>
    <w:rsid w:val="00410066"/>
    <w:rsid w:val="00413F12"/>
    <w:rsid w:val="004162A7"/>
    <w:rsid w:val="004170AD"/>
    <w:rsid w:val="00417797"/>
    <w:rsid w:val="0042362D"/>
    <w:rsid w:val="00424861"/>
    <w:rsid w:val="00424D4B"/>
    <w:rsid w:val="004269F9"/>
    <w:rsid w:val="004332FC"/>
    <w:rsid w:val="00445EA4"/>
    <w:rsid w:val="004525F4"/>
    <w:rsid w:val="004527A1"/>
    <w:rsid w:val="00452CC9"/>
    <w:rsid w:val="00460E95"/>
    <w:rsid w:val="00463D25"/>
    <w:rsid w:val="00465845"/>
    <w:rsid w:val="00472BE7"/>
    <w:rsid w:val="004762EF"/>
    <w:rsid w:val="00484F0C"/>
    <w:rsid w:val="0049310A"/>
    <w:rsid w:val="004A0E0E"/>
    <w:rsid w:val="004A0EB6"/>
    <w:rsid w:val="004A2273"/>
    <w:rsid w:val="004B6BC6"/>
    <w:rsid w:val="004C3499"/>
    <w:rsid w:val="004D220B"/>
    <w:rsid w:val="004D247B"/>
    <w:rsid w:val="004D4BA4"/>
    <w:rsid w:val="004D5344"/>
    <w:rsid w:val="004D6E8A"/>
    <w:rsid w:val="004E7FD4"/>
    <w:rsid w:val="004F61AE"/>
    <w:rsid w:val="005020D3"/>
    <w:rsid w:val="00503791"/>
    <w:rsid w:val="00503B90"/>
    <w:rsid w:val="0050427F"/>
    <w:rsid w:val="00504727"/>
    <w:rsid w:val="005051FD"/>
    <w:rsid w:val="00507D99"/>
    <w:rsid w:val="005110F4"/>
    <w:rsid w:val="00516BCB"/>
    <w:rsid w:val="00521559"/>
    <w:rsid w:val="00521B45"/>
    <w:rsid w:val="00522451"/>
    <w:rsid w:val="00524FA3"/>
    <w:rsid w:val="005262DA"/>
    <w:rsid w:val="005370D0"/>
    <w:rsid w:val="0054231E"/>
    <w:rsid w:val="00543F74"/>
    <w:rsid w:val="00545B49"/>
    <w:rsid w:val="00547696"/>
    <w:rsid w:val="00550BB7"/>
    <w:rsid w:val="0055503E"/>
    <w:rsid w:val="00557226"/>
    <w:rsid w:val="0056486C"/>
    <w:rsid w:val="00571205"/>
    <w:rsid w:val="005720D1"/>
    <w:rsid w:val="00572EE8"/>
    <w:rsid w:val="0057386C"/>
    <w:rsid w:val="00575EEA"/>
    <w:rsid w:val="00576D99"/>
    <w:rsid w:val="00583F4F"/>
    <w:rsid w:val="00584263"/>
    <w:rsid w:val="00587557"/>
    <w:rsid w:val="00592C14"/>
    <w:rsid w:val="005930C8"/>
    <w:rsid w:val="00595B9F"/>
    <w:rsid w:val="00597AC3"/>
    <w:rsid w:val="005A293D"/>
    <w:rsid w:val="005A52FB"/>
    <w:rsid w:val="005C0492"/>
    <w:rsid w:val="005C7C73"/>
    <w:rsid w:val="005D20C7"/>
    <w:rsid w:val="005D49A9"/>
    <w:rsid w:val="005D538A"/>
    <w:rsid w:val="005E1747"/>
    <w:rsid w:val="005F1C10"/>
    <w:rsid w:val="00603C39"/>
    <w:rsid w:val="00605F68"/>
    <w:rsid w:val="0061484A"/>
    <w:rsid w:val="00617438"/>
    <w:rsid w:val="00617F32"/>
    <w:rsid w:val="00624D0C"/>
    <w:rsid w:val="006250AE"/>
    <w:rsid w:val="0064013A"/>
    <w:rsid w:val="00641913"/>
    <w:rsid w:val="0064219A"/>
    <w:rsid w:val="00647AD5"/>
    <w:rsid w:val="0065325B"/>
    <w:rsid w:val="00654048"/>
    <w:rsid w:val="00667E7A"/>
    <w:rsid w:val="00667EC8"/>
    <w:rsid w:val="00670F70"/>
    <w:rsid w:val="006712E4"/>
    <w:rsid w:val="00674794"/>
    <w:rsid w:val="00677028"/>
    <w:rsid w:val="006776D8"/>
    <w:rsid w:val="006815CA"/>
    <w:rsid w:val="006951E7"/>
    <w:rsid w:val="006A01AA"/>
    <w:rsid w:val="006A1AA7"/>
    <w:rsid w:val="006A3FF8"/>
    <w:rsid w:val="006B2054"/>
    <w:rsid w:val="006C01D7"/>
    <w:rsid w:val="006E48BB"/>
    <w:rsid w:val="006E75C1"/>
    <w:rsid w:val="006F153B"/>
    <w:rsid w:val="006F1FB0"/>
    <w:rsid w:val="006F3529"/>
    <w:rsid w:val="006F46C4"/>
    <w:rsid w:val="0070083C"/>
    <w:rsid w:val="00707372"/>
    <w:rsid w:val="00710D3F"/>
    <w:rsid w:val="007130F4"/>
    <w:rsid w:val="0071544A"/>
    <w:rsid w:val="0073356B"/>
    <w:rsid w:val="0074215B"/>
    <w:rsid w:val="0074310A"/>
    <w:rsid w:val="00754756"/>
    <w:rsid w:val="00770187"/>
    <w:rsid w:val="00777F13"/>
    <w:rsid w:val="00783D91"/>
    <w:rsid w:val="00793676"/>
    <w:rsid w:val="007A2314"/>
    <w:rsid w:val="007A759D"/>
    <w:rsid w:val="007A7859"/>
    <w:rsid w:val="007B0E4A"/>
    <w:rsid w:val="007B20B8"/>
    <w:rsid w:val="007B5773"/>
    <w:rsid w:val="007C2B43"/>
    <w:rsid w:val="007C4307"/>
    <w:rsid w:val="007D004A"/>
    <w:rsid w:val="007D2780"/>
    <w:rsid w:val="007D7767"/>
    <w:rsid w:val="007E1EDE"/>
    <w:rsid w:val="007F0206"/>
    <w:rsid w:val="007F2BA4"/>
    <w:rsid w:val="007F7C0B"/>
    <w:rsid w:val="008023A2"/>
    <w:rsid w:val="00802F5E"/>
    <w:rsid w:val="0080388A"/>
    <w:rsid w:val="008046F7"/>
    <w:rsid w:val="00814075"/>
    <w:rsid w:val="00815C3B"/>
    <w:rsid w:val="00815D04"/>
    <w:rsid w:val="00820470"/>
    <w:rsid w:val="0082153B"/>
    <w:rsid w:val="00821DC0"/>
    <w:rsid w:val="0082389E"/>
    <w:rsid w:val="00826CF6"/>
    <w:rsid w:val="008276EA"/>
    <w:rsid w:val="00830B58"/>
    <w:rsid w:val="00840BBC"/>
    <w:rsid w:val="0084326D"/>
    <w:rsid w:val="0084730E"/>
    <w:rsid w:val="008503BE"/>
    <w:rsid w:val="00862062"/>
    <w:rsid w:val="00862823"/>
    <w:rsid w:val="0086484D"/>
    <w:rsid w:val="00870207"/>
    <w:rsid w:val="0087311D"/>
    <w:rsid w:val="008843BE"/>
    <w:rsid w:val="00884E4D"/>
    <w:rsid w:val="008A1EC5"/>
    <w:rsid w:val="008A42F4"/>
    <w:rsid w:val="008B2493"/>
    <w:rsid w:val="008B564A"/>
    <w:rsid w:val="008D47A7"/>
    <w:rsid w:val="008E2D6E"/>
    <w:rsid w:val="008E2E3D"/>
    <w:rsid w:val="008F3160"/>
    <w:rsid w:val="00900106"/>
    <w:rsid w:val="0090045F"/>
    <w:rsid w:val="00904161"/>
    <w:rsid w:val="00904CD9"/>
    <w:rsid w:val="00914A56"/>
    <w:rsid w:val="00921905"/>
    <w:rsid w:val="00923F5F"/>
    <w:rsid w:val="00925E6E"/>
    <w:rsid w:val="00934419"/>
    <w:rsid w:val="00935008"/>
    <w:rsid w:val="0094178B"/>
    <w:rsid w:val="00953BC0"/>
    <w:rsid w:val="00955332"/>
    <w:rsid w:val="00963514"/>
    <w:rsid w:val="00964FA7"/>
    <w:rsid w:val="00974401"/>
    <w:rsid w:val="0097643A"/>
    <w:rsid w:val="00977837"/>
    <w:rsid w:val="0099139D"/>
    <w:rsid w:val="00994D0C"/>
    <w:rsid w:val="009961CD"/>
    <w:rsid w:val="0099678B"/>
    <w:rsid w:val="009A3BB3"/>
    <w:rsid w:val="009A4E29"/>
    <w:rsid w:val="009A51B4"/>
    <w:rsid w:val="009A56DE"/>
    <w:rsid w:val="009B1AF6"/>
    <w:rsid w:val="009B3B8A"/>
    <w:rsid w:val="009C30F7"/>
    <w:rsid w:val="009C3709"/>
    <w:rsid w:val="009E26BE"/>
    <w:rsid w:val="009E7EC6"/>
    <w:rsid w:val="009F7F81"/>
    <w:rsid w:val="00A00102"/>
    <w:rsid w:val="00A034BE"/>
    <w:rsid w:val="00A0363F"/>
    <w:rsid w:val="00A03AC3"/>
    <w:rsid w:val="00A04FD3"/>
    <w:rsid w:val="00A05CD1"/>
    <w:rsid w:val="00A06514"/>
    <w:rsid w:val="00A1501C"/>
    <w:rsid w:val="00A26A27"/>
    <w:rsid w:val="00A32BC5"/>
    <w:rsid w:val="00A3756C"/>
    <w:rsid w:val="00A37F63"/>
    <w:rsid w:val="00A43190"/>
    <w:rsid w:val="00A45055"/>
    <w:rsid w:val="00A45756"/>
    <w:rsid w:val="00A462BB"/>
    <w:rsid w:val="00A46838"/>
    <w:rsid w:val="00A51539"/>
    <w:rsid w:val="00A54DC6"/>
    <w:rsid w:val="00A60854"/>
    <w:rsid w:val="00A640E6"/>
    <w:rsid w:val="00A7576D"/>
    <w:rsid w:val="00A75E68"/>
    <w:rsid w:val="00A761E5"/>
    <w:rsid w:val="00A843C9"/>
    <w:rsid w:val="00A85BFA"/>
    <w:rsid w:val="00A865A1"/>
    <w:rsid w:val="00A86E24"/>
    <w:rsid w:val="00A91675"/>
    <w:rsid w:val="00A9370F"/>
    <w:rsid w:val="00A96706"/>
    <w:rsid w:val="00A97007"/>
    <w:rsid w:val="00AA1753"/>
    <w:rsid w:val="00AA7708"/>
    <w:rsid w:val="00AB20B1"/>
    <w:rsid w:val="00AB59CB"/>
    <w:rsid w:val="00AB59E2"/>
    <w:rsid w:val="00AB5B31"/>
    <w:rsid w:val="00AB63D5"/>
    <w:rsid w:val="00AB66B4"/>
    <w:rsid w:val="00AB72A6"/>
    <w:rsid w:val="00AC08FF"/>
    <w:rsid w:val="00AC2E58"/>
    <w:rsid w:val="00AC2FC2"/>
    <w:rsid w:val="00AD180D"/>
    <w:rsid w:val="00AD4502"/>
    <w:rsid w:val="00AD7216"/>
    <w:rsid w:val="00AD76FD"/>
    <w:rsid w:val="00AF061B"/>
    <w:rsid w:val="00AF1446"/>
    <w:rsid w:val="00AF26B5"/>
    <w:rsid w:val="00AF4734"/>
    <w:rsid w:val="00AF4D7D"/>
    <w:rsid w:val="00AF63BC"/>
    <w:rsid w:val="00B01EA3"/>
    <w:rsid w:val="00B06B9E"/>
    <w:rsid w:val="00B06D7F"/>
    <w:rsid w:val="00B11292"/>
    <w:rsid w:val="00B121D0"/>
    <w:rsid w:val="00B151E0"/>
    <w:rsid w:val="00B248A3"/>
    <w:rsid w:val="00B30303"/>
    <w:rsid w:val="00B3227D"/>
    <w:rsid w:val="00B322EA"/>
    <w:rsid w:val="00B41D4C"/>
    <w:rsid w:val="00B42B50"/>
    <w:rsid w:val="00B45F11"/>
    <w:rsid w:val="00B5723B"/>
    <w:rsid w:val="00B573AE"/>
    <w:rsid w:val="00B61ADA"/>
    <w:rsid w:val="00B640D5"/>
    <w:rsid w:val="00B719FA"/>
    <w:rsid w:val="00B72654"/>
    <w:rsid w:val="00B74760"/>
    <w:rsid w:val="00B77209"/>
    <w:rsid w:val="00B778CE"/>
    <w:rsid w:val="00B801A2"/>
    <w:rsid w:val="00B83C68"/>
    <w:rsid w:val="00B87154"/>
    <w:rsid w:val="00B8731A"/>
    <w:rsid w:val="00B90B73"/>
    <w:rsid w:val="00B95F70"/>
    <w:rsid w:val="00BA6F90"/>
    <w:rsid w:val="00BB759A"/>
    <w:rsid w:val="00BC1735"/>
    <w:rsid w:val="00BC619A"/>
    <w:rsid w:val="00BC6C3D"/>
    <w:rsid w:val="00BD56D6"/>
    <w:rsid w:val="00BD6F30"/>
    <w:rsid w:val="00BE3501"/>
    <w:rsid w:val="00BE42BC"/>
    <w:rsid w:val="00BE54EA"/>
    <w:rsid w:val="00C147B3"/>
    <w:rsid w:val="00C14C01"/>
    <w:rsid w:val="00C17933"/>
    <w:rsid w:val="00C2264C"/>
    <w:rsid w:val="00C3333B"/>
    <w:rsid w:val="00C40731"/>
    <w:rsid w:val="00C46351"/>
    <w:rsid w:val="00C46A7D"/>
    <w:rsid w:val="00C57B78"/>
    <w:rsid w:val="00C60F83"/>
    <w:rsid w:val="00C72439"/>
    <w:rsid w:val="00C76ADE"/>
    <w:rsid w:val="00C77039"/>
    <w:rsid w:val="00C87A96"/>
    <w:rsid w:val="00C87C6E"/>
    <w:rsid w:val="00C90113"/>
    <w:rsid w:val="00C92C0D"/>
    <w:rsid w:val="00C9701A"/>
    <w:rsid w:val="00CA2718"/>
    <w:rsid w:val="00CA5502"/>
    <w:rsid w:val="00CA69B7"/>
    <w:rsid w:val="00CB5B3B"/>
    <w:rsid w:val="00CB6ECD"/>
    <w:rsid w:val="00CC201B"/>
    <w:rsid w:val="00CC49D5"/>
    <w:rsid w:val="00CD158D"/>
    <w:rsid w:val="00CD383C"/>
    <w:rsid w:val="00CD6108"/>
    <w:rsid w:val="00CE6B25"/>
    <w:rsid w:val="00CF06C8"/>
    <w:rsid w:val="00CF1DCC"/>
    <w:rsid w:val="00D01850"/>
    <w:rsid w:val="00D152CB"/>
    <w:rsid w:val="00D24624"/>
    <w:rsid w:val="00D25510"/>
    <w:rsid w:val="00D31A09"/>
    <w:rsid w:val="00D45A04"/>
    <w:rsid w:val="00D47738"/>
    <w:rsid w:val="00D52722"/>
    <w:rsid w:val="00D530F3"/>
    <w:rsid w:val="00D56119"/>
    <w:rsid w:val="00D64297"/>
    <w:rsid w:val="00D6757F"/>
    <w:rsid w:val="00D7092E"/>
    <w:rsid w:val="00D70A62"/>
    <w:rsid w:val="00D73027"/>
    <w:rsid w:val="00D73D76"/>
    <w:rsid w:val="00D80B8C"/>
    <w:rsid w:val="00D82E44"/>
    <w:rsid w:val="00D8620C"/>
    <w:rsid w:val="00D8658F"/>
    <w:rsid w:val="00D92C58"/>
    <w:rsid w:val="00DA7AA7"/>
    <w:rsid w:val="00DB2CE5"/>
    <w:rsid w:val="00DB43A8"/>
    <w:rsid w:val="00DD3F7A"/>
    <w:rsid w:val="00DD5F05"/>
    <w:rsid w:val="00DE3741"/>
    <w:rsid w:val="00DE70FA"/>
    <w:rsid w:val="00DF3038"/>
    <w:rsid w:val="00E00C9D"/>
    <w:rsid w:val="00E07162"/>
    <w:rsid w:val="00E07CF7"/>
    <w:rsid w:val="00E104B5"/>
    <w:rsid w:val="00E108BD"/>
    <w:rsid w:val="00E17FD7"/>
    <w:rsid w:val="00E237A1"/>
    <w:rsid w:val="00E249B9"/>
    <w:rsid w:val="00E24D15"/>
    <w:rsid w:val="00E25471"/>
    <w:rsid w:val="00E30CC2"/>
    <w:rsid w:val="00E413A3"/>
    <w:rsid w:val="00E44642"/>
    <w:rsid w:val="00E475FA"/>
    <w:rsid w:val="00E50182"/>
    <w:rsid w:val="00E5125F"/>
    <w:rsid w:val="00E513BB"/>
    <w:rsid w:val="00E52FD1"/>
    <w:rsid w:val="00E55D59"/>
    <w:rsid w:val="00E63C16"/>
    <w:rsid w:val="00E844F4"/>
    <w:rsid w:val="00E8759A"/>
    <w:rsid w:val="00E93D42"/>
    <w:rsid w:val="00E97243"/>
    <w:rsid w:val="00EA45BB"/>
    <w:rsid w:val="00EA5E01"/>
    <w:rsid w:val="00EB24CB"/>
    <w:rsid w:val="00EB537B"/>
    <w:rsid w:val="00EB60D7"/>
    <w:rsid w:val="00EB667A"/>
    <w:rsid w:val="00EC12BE"/>
    <w:rsid w:val="00EC69DF"/>
    <w:rsid w:val="00ED7DE2"/>
    <w:rsid w:val="00EE0D00"/>
    <w:rsid w:val="00EF15DB"/>
    <w:rsid w:val="00F00311"/>
    <w:rsid w:val="00F01CEE"/>
    <w:rsid w:val="00F06676"/>
    <w:rsid w:val="00F115C8"/>
    <w:rsid w:val="00F1303B"/>
    <w:rsid w:val="00F14678"/>
    <w:rsid w:val="00F14ABE"/>
    <w:rsid w:val="00F15B46"/>
    <w:rsid w:val="00F171D6"/>
    <w:rsid w:val="00F22512"/>
    <w:rsid w:val="00F23252"/>
    <w:rsid w:val="00F23455"/>
    <w:rsid w:val="00F23E57"/>
    <w:rsid w:val="00F32CCC"/>
    <w:rsid w:val="00F33691"/>
    <w:rsid w:val="00F34272"/>
    <w:rsid w:val="00F35F5E"/>
    <w:rsid w:val="00F37354"/>
    <w:rsid w:val="00F377EF"/>
    <w:rsid w:val="00F423AA"/>
    <w:rsid w:val="00F43977"/>
    <w:rsid w:val="00F54BC3"/>
    <w:rsid w:val="00F56D2F"/>
    <w:rsid w:val="00F66E83"/>
    <w:rsid w:val="00F71E37"/>
    <w:rsid w:val="00F72F84"/>
    <w:rsid w:val="00F74155"/>
    <w:rsid w:val="00F759A8"/>
    <w:rsid w:val="00F76E38"/>
    <w:rsid w:val="00F8588A"/>
    <w:rsid w:val="00F8775C"/>
    <w:rsid w:val="00F9235C"/>
    <w:rsid w:val="00FA0F33"/>
    <w:rsid w:val="00FA297A"/>
    <w:rsid w:val="00FA4432"/>
    <w:rsid w:val="00FB1C15"/>
    <w:rsid w:val="00FB1CCE"/>
    <w:rsid w:val="00FB7F54"/>
    <w:rsid w:val="00FC51E5"/>
    <w:rsid w:val="00FD09AD"/>
    <w:rsid w:val="00FD47B7"/>
    <w:rsid w:val="00FD7D0C"/>
    <w:rsid w:val="00FE2316"/>
    <w:rsid w:val="00FE510B"/>
    <w:rsid w:val="00FE707A"/>
    <w:rsid w:val="00FF1BC7"/>
    <w:rsid w:val="00FF4226"/>
    <w:rsid w:val="00FF66E2"/>
    <w:rsid w:val="5FAB2BD8"/>
    <w:rsid w:val="67EC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34E02"/>
  <w15:chartTrackingRefBased/>
  <w15:docId w15:val="{188018D7-3A5A-4E50-8826-728A02BB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4A"/>
    <w:pPr>
      <w:spacing w:after="0" w:line="240" w:lineRule="auto"/>
    </w:pPr>
    <w:rPr>
      <w:rFonts w:ascii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C16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C16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C16"/>
    <w:pPr>
      <w:keepNext/>
      <w:keepLines/>
      <w:spacing w:before="160" w:after="80" w:line="480" w:lineRule="auto"/>
      <w:jc w:val="both"/>
      <w:outlineLvl w:val="2"/>
    </w:pPr>
    <w:rPr>
      <w:rFonts w:asciiTheme="majorBidi" w:eastAsiaTheme="majorEastAsia" w:hAnsiTheme="majorBid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C16"/>
    <w:pPr>
      <w:keepNext/>
      <w:keepLines/>
      <w:spacing w:before="80" w:after="40" w:line="480" w:lineRule="auto"/>
      <w:jc w:val="both"/>
      <w:outlineLvl w:val="3"/>
    </w:pPr>
    <w:rPr>
      <w:rFonts w:asciiTheme="majorBidi" w:eastAsiaTheme="majorEastAsia" w:hAnsiTheme="majorBid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C16"/>
    <w:pPr>
      <w:keepNext/>
      <w:keepLines/>
      <w:spacing w:before="80" w:after="40" w:line="480" w:lineRule="auto"/>
      <w:jc w:val="both"/>
      <w:outlineLvl w:val="4"/>
    </w:pPr>
    <w:rPr>
      <w:rFonts w:asciiTheme="majorBidi" w:eastAsiaTheme="majorEastAsia" w:hAnsiTheme="majorBid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C16"/>
    <w:pPr>
      <w:keepNext/>
      <w:keepLines/>
      <w:spacing w:before="40" w:line="480" w:lineRule="auto"/>
      <w:jc w:val="both"/>
      <w:outlineLvl w:val="5"/>
    </w:pPr>
    <w:rPr>
      <w:rFonts w:asciiTheme="majorBidi" w:eastAsiaTheme="majorEastAsia" w:hAnsiTheme="majorBid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C16"/>
    <w:pPr>
      <w:keepNext/>
      <w:keepLines/>
      <w:spacing w:before="40" w:line="480" w:lineRule="auto"/>
      <w:jc w:val="both"/>
      <w:outlineLvl w:val="6"/>
    </w:pPr>
    <w:rPr>
      <w:rFonts w:asciiTheme="majorBidi" w:eastAsiaTheme="majorEastAsia" w:hAnsiTheme="majorBid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C16"/>
    <w:pPr>
      <w:keepNext/>
      <w:keepLines/>
      <w:spacing w:line="480" w:lineRule="auto"/>
      <w:jc w:val="both"/>
      <w:outlineLvl w:val="7"/>
    </w:pPr>
    <w:rPr>
      <w:rFonts w:asciiTheme="majorBidi" w:eastAsiaTheme="majorEastAsia" w:hAnsiTheme="majorBid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C16"/>
    <w:pPr>
      <w:keepNext/>
      <w:keepLines/>
      <w:spacing w:line="480" w:lineRule="auto"/>
      <w:jc w:val="both"/>
      <w:outlineLvl w:val="8"/>
    </w:pPr>
    <w:rPr>
      <w:rFonts w:asciiTheme="majorBidi" w:eastAsiaTheme="majorEastAsia" w:hAnsiTheme="majorBid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3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3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C16"/>
    <w:pPr>
      <w:spacing w:after="80"/>
      <w:contextualSpacing/>
      <w:jc w:val="both"/>
    </w:pPr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C16"/>
    <w:pPr>
      <w:numPr>
        <w:ilvl w:val="1"/>
      </w:numPr>
      <w:spacing w:line="480" w:lineRule="auto"/>
      <w:jc w:val="both"/>
    </w:pPr>
    <w:rPr>
      <w:rFonts w:asciiTheme="majorBidi" w:eastAsiaTheme="majorEastAsia" w:hAnsiTheme="majorBid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C16"/>
    <w:pPr>
      <w:spacing w:before="160" w:line="480" w:lineRule="auto"/>
      <w:jc w:val="center"/>
    </w:pPr>
    <w:rPr>
      <w:rFonts w:asciiTheme="majorBidi" w:hAnsiTheme="majorBidi" w:cstheme="maj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C1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63C16"/>
    <w:pPr>
      <w:spacing w:line="480" w:lineRule="auto"/>
      <w:ind w:left="720"/>
      <w:contextualSpacing/>
      <w:jc w:val="both"/>
    </w:pPr>
    <w:rPr>
      <w:rFonts w:asciiTheme="majorBidi" w:hAnsiTheme="majorBidi" w:cstheme="majorBidi"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E63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Theme="majorBidi" w:hAnsiTheme="majorBidi" w:cstheme="maj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C16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E63C1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63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3C16"/>
    <w:pPr>
      <w:spacing w:line="480" w:lineRule="auto"/>
      <w:jc w:val="both"/>
    </w:pPr>
    <w:rPr>
      <w:rFonts w:asciiTheme="majorBidi" w:hAnsiTheme="majorBidi" w:cstheme="majorBidi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C16"/>
    <w:rPr>
      <w:rFonts w:asciiTheme="majorBidi" w:hAnsiTheme="majorBidi" w:cstheme="majorBidi"/>
      <w:color w:val="000000" w:themeColor="text1"/>
      <w:kern w:val="0"/>
      <w:sz w:val="20"/>
      <w:szCs w:val="2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3C16"/>
  </w:style>
  <w:style w:type="paragraph" w:customStyle="1" w:styleId="EndNoteBibliography">
    <w:name w:val="EndNote Bibliography"/>
    <w:basedOn w:val="Normal"/>
    <w:link w:val="EndNoteBibliographyChar"/>
    <w:rsid w:val="00E63C16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EndNoteBibliographyChar">
    <w:name w:val="EndNote Bibliography Char"/>
    <w:basedOn w:val="ListParagraphChar"/>
    <w:link w:val="EndNoteBibliography"/>
    <w:rsid w:val="00E63C16"/>
    <w:rPr>
      <w:rFonts w:ascii="Times New Roman" w:hAnsi="Times New Roman" w:cs="Times New Roman"/>
      <w:color w:val="000000" w:themeColor="text1"/>
      <w:kern w:val="0"/>
      <w:sz w:val="24"/>
      <w:szCs w:val="24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E63C16"/>
    <w:pPr>
      <w:spacing w:after="0" w:line="480" w:lineRule="auto"/>
      <w:ind w:left="720"/>
    </w:pPr>
    <w:rPr>
      <w:rFonts w:eastAsiaTheme="minorEastAsia"/>
      <w:kern w:val="0"/>
      <w:lang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63C16"/>
    <w:rPr>
      <w:rFonts w:eastAsiaTheme="minorEastAsia"/>
      <w:kern w:val="0"/>
      <w:lang w:val="en-US" w:eastAsia="zh-CN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E63C16"/>
    <w:pPr>
      <w:spacing w:line="480" w:lineRule="auto"/>
      <w:jc w:val="both"/>
    </w:pPr>
    <w:rPr>
      <w:rFonts w:asciiTheme="majorBidi" w:hAnsiTheme="majorBidi" w:cstheme="majorBidi"/>
      <w:color w:val="000000" w:themeColor="text1"/>
    </w:rPr>
  </w:style>
  <w:style w:type="character" w:customStyle="1" w:styleId="BodyTextChar">
    <w:name w:val="Body Text Char"/>
    <w:basedOn w:val="DefaultParagraphFont"/>
    <w:link w:val="BodyText"/>
    <w:uiPriority w:val="1"/>
    <w:rsid w:val="00E63C16"/>
    <w:rPr>
      <w:rFonts w:asciiTheme="majorBidi" w:hAnsiTheme="majorBidi" w:cstheme="majorBidi"/>
      <w:color w:val="000000" w:themeColor="text1"/>
      <w:kern w:val="0"/>
      <w:sz w:val="24"/>
      <w:szCs w:val="24"/>
      <w:lang w:val="en-US"/>
      <w14:ligatures w14:val="none"/>
    </w:rPr>
  </w:style>
  <w:style w:type="paragraph" w:styleId="TOC1">
    <w:name w:val="toc 1"/>
    <w:basedOn w:val="Normal"/>
    <w:uiPriority w:val="39"/>
    <w:qFormat/>
    <w:rsid w:val="00E63C16"/>
    <w:pPr>
      <w:spacing w:before="120" w:line="480" w:lineRule="auto"/>
    </w:pPr>
    <w:rPr>
      <w:rFonts w:asciiTheme="minorHAnsi" w:hAnsiTheme="minorHAnsi" w:cs="Times New Roman"/>
      <w:b/>
      <w:bCs/>
      <w:i/>
      <w:iCs/>
      <w:color w:val="000000" w:themeColor="text1"/>
      <w:szCs w:val="28"/>
    </w:rPr>
  </w:style>
  <w:style w:type="paragraph" w:styleId="TOC2">
    <w:name w:val="toc 2"/>
    <w:basedOn w:val="Normal"/>
    <w:uiPriority w:val="39"/>
    <w:qFormat/>
    <w:rsid w:val="00E63C16"/>
    <w:pPr>
      <w:spacing w:before="120" w:line="480" w:lineRule="auto"/>
      <w:ind w:left="240"/>
    </w:pPr>
    <w:rPr>
      <w:rFonts w:asciiTheme="minorHAnsi" w:hAnsiTheme="minorHAnsi" w:cs="Times New Roman"/>
      <w:b/>
      <w:bCs/>
      <w:color w:val="000000" w:themeColor="text1"/>
      <w:sz w:val="22"/>
      <w:szCs w:val="26"/>
    </w:rPr>
  </w:style>
  <w:style w:type="paragraph" w:styleId="TOC3">
    <w:name w:val="toc 3"/>
    <w:basedOn w:val="Normal"/>
    <w:uiPriority w:val="39"/>
    <w:qFormat/>
    <w:rsid w:val="00E63C16"/>
    <w:pPr>
      <w:spacing w:line="480" w:lineRule="auto"/>
      <w:ind w:left="480"/>
    </w:pPr>
    <w:rPr>
      <w:rFonts w:asciiTheme="minorHAnsi" w:hAnsiTheme="minorHAnsi" w:cs="Times New Roman"/>
      <w:color w:val="000000" w:themeColor="text1"/>
      <w:sz w:val="20"/>
    </w:rPr>
  </w:style>
  <w:style w:type="paragraph" w:styleId="TOC4">
    <w:name w:val="toc 4"/>
    <w:basedOn w:val="Normal"/>
    <w:uiPriority w:val="1"/>
    <w:qFormat/>
    <w:rsid w:val="00E63C16"/>
    <w:pPr>
      <w:spacing w:line="480" w:lineRule="auto"/>
      <w:ind w:left="720"/>
    </w:pPr>
    <w:rPr>
      <w:rFonts w:asciiTheme="minorHAnsi" w:hAnsiTheme="minorHAnsi" w:cs="Times New Roman"/>
      <w:color w:val="000000" w:themeColor="text1"/>
      <w:sz w:val="20"/>
    </w:rPr>
  </w:style>
  <w:style w:type="paragraph" w:styleId="Footer">
    <w:name w:val="footer"/>
    <w:basedOn w:val="Normal"/>
    <w:link w:val="FooterChar"/>
    <w:uiPriority w:val="99"/>
    <w:unhideWhenUsed/>
    <w:rsid w:val="00E63C16"/>
    <w:pPr>
      <w:tabs>
        <w:tab w:val="center" w:pos="4680"/>
        <w:tab w:val="right" w:pos="9360"/>
      </w:tabs>
      <w:spacing w:line="480" w:lineRule="auto"/>
      <w:jc w:val="both"/>
    </w:pPr>
    <w:rPr>
      <w:rFonts w:asciiTheme="majorBidi" w:hAnsiTheme="majorBidi" w:cstheme="majorBidi"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E63C16"/>
    <w:rPr>
      <w:rFonts w:asciiTheme="majorBidi" w:hAnsiTheme="majorBidi" w:cstheme="majorBidi"/>
      <w:color w:val="000000" w:themeColor="text1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63C16"/>
  </w:style>
  <w:style w:type="paragraph" w:styleId="FootnoteText">
    <w:name w:val="footnote text"/>
    <w:basedOn w:val="Normal"/>
    <w:link w:val="FootnoteTextChar"/>
    <w:uiPriority w:val="99"/>
    <w:semiHidden/>
    <w:unhideWhenUsed/>
    <w:rsid w:val="00E63C16"/>
    <w:pPr>
      <w:spacing w:line="480" w:lineRule="auto"/>
      <w:jc w:val="both"/>
    </w:pPr>
    <w:rPr>
      <w:rFonts w:asciiTheme="majorBidi" w:hAnsiTheme="majorBidi" w:cstheme="majorBidi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3C16"/>
    <w:rPr>
      <w:rFonts w:asciiTheme="majorBidi" w:hAnsiTheme="majorBidi" w:cstheme="majorBidi"/>
      <w:color w:val="000000" w:themeColor="text1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63C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63C16"/>
    <w:pPr>
      <w:spacing w:line="480" w:lineRule="auto"/>
      <w:jc w:val="both"/>
    </w:pPr>
    <w:rPr>
      <w:rFonts w:asciiTheme="majorBidi" w:hAnsiTheme="majorBidi" w:cstheme="majorBidi"/>
      <w:color w:val="000000" w:themeColor="text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3C16"/>
    <w:rPr>
      <w:rFonts w:asciiTheme="majorBidi" w:hAnsiTheme="majorBidi" w:cstheme="majorBidi"/>
      <w:color w:val="000000" w:themeColor="text1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63C1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63C16"/>
    <w:pPr>
      <w:spacing w:line="480" w:lineRule="auto"/>
      <w:jc w:val="center"/>
    </w:pPr>
    <w:rPr>
      <w:rFonts w:ascii="Times New Roman" w:hAnsi="Times New Roman" w:cs="Times New Roman"/>
      <w:color w:val="000000" w:themeColor="text1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63C16"/>
    <w:rPr>
      <w:rFonts w:ascii="Times New Roman" w:hAnsi="Times New Roman" w:cs="Times New Roman"/>
      <w:color w:val="000000" w:themeColor="text1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3C16"/>
    <w:pPr>
      <w:tabs>
        <w:tab w:val="center" w:pos="4680"/>
        <w:tab w:val="right" w:pos="9360"/>
      </w:tabs>
      <w:spacing w:line="480" w:lineRule="auto"/>
      <w:jc w:val="both"/>
    </w:pPr>
    <w:rPr>
      <w:rFonts w:asciiTheme="majorBidi" w:hAnsiTheme="majorBidi" w:cstheme="majorBidi"/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E63C16"/>
    <w:rPr>
      <w:rFonts w:asciiTheme="majorBidi" w:hAnsiTheme="majorBidi" w:cstheme="majorBidi"/>
      <w:color w:val="000000" w:themeColor="text1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63C1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63C16"/>
    <w:rPr>
      <w:color w:val="666666"/>
    </w:rPr>
  </w:style>
  <w:style w:type="paragraph" w:customStyle="1" w:styleId="Default">
    <w:name w:val="Default"/>
    <w:rsid w:val="00E63C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E63C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63C16"/>
    <w:pPr>
      <w:spacing w:after="0" w:line="240" w:lineRule="auto"/>
    </w:pPr>
    <w:rPr>
      <w:rFonts w:asciiTheme="majorBidi" w:hAnsiTheme="majorBidi" w:cstheme="majorBidi"/>
      <w:color w:val="000000" w:themeColor="text1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C1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C16"/>
    <w:rPr>
      <w:rFonts w:asciiTheme="majorBidi" w:hAnsiTheme="majorBidi" w:cstheme="majorBidi"/>
      <w:b/>
      <w:bCs/>
      <w:color w:val="000000" w:themeColor="text1"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63C16"/>
    <w:rPr>
      <w:color w:val="605E5C"/>
      <w:shd w:val="clear" w:color="auto" w:fill="E1DFDD"/>
    </w:rPr>
  </w:style>
  <w:style w:type="paragraph" w:customStyle="1" w:styleId="s5">
    <w:name w:val="s5"/>
    <w:basedOn w:val="Normal"/>
    <w:rsid w:val="00E63C1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s4">
    <w:name w:val="s4"/>
    <w:basedOn w:val="DefaultParagraphFont"/>
    <w:rsid w:val="00E63C16"/>
  </w:style>
  <w:style w:type="paragraph" w:customStyle="1" w:styleId="p1">
    <w:name w:val="p1"/>
    <w:basedOn w:val="Normal"/>
    <w:rsid w:val="00107ECE"/>
    <w:rPr>
      <w:rFonts w:ascii=".AppleSystemUIFont" w:eastAsiaTheme="minorEastAsia" w:hAnsi=".AppleSystemUIFont" w:cs="Times New Roman"/>
      <w:sz w:val="26"/>
      <w:szCs w:val="26"/>
    </w:rPr>
  </w:style>
  <w:style w:type="character" w:customStyle="1" w:styleId="s1">
    <w:name w:val="s1"/>
    <w:basedOn w:val="DefaultParagraphFont"/>
    <w:rsid w:val="00107ECE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paragraph" w:customStyle="1" w:styleId="p2">
    <w:name w:val="p2"/>
    <w:basedOn w:val="Normal"/>
    <w:rsid w:val="00107ECE"/>
    <w:rPr>
      <w:rFonts w:ascii=".AppleSystemUIFont" w:eastAsiaTheme="minorEastAsia" w:hAnsi=".AppleSystemUIFont" w:cs="Times New Roman"/>
      <w:sz w:val="26"/>
      <w:szCs w:val="26"/>
    </w:rPr>
  </w:style>
  <w:style w:type="character" w:customStyle="1" w:styleId="s2">
    <w:name w:val="s2"/>
    <w:basedOn w:val="DefaultParagraphFont"/>
    <w:rsid w:val="00107ECE"/>
    <w:rPr>
      <w:rFonts w:ascii="UICTFontTextStyleEmphasizedBody" w:hAnsi="UICTFontTextStyleEmphasizedBody" w:hint="default"/>
      <w:b/>
      <w:bCs/>
      <w:i w:val="0"/>
      <w:iCs w:val="0"/>
      <w:sz w:val="26"/>
      <w:szCs w:val="26"/>
    </w:rPr>
  </w:style>
  <w:style w:type="character" w:customStyle="1" w:styleId="apple-converted-space">
    <w:name w:val="apple-converted-space"/>
    <w:basedOn w:val="DefaultParagraphFont"/>
    <w:rsid w:val="00107ECE"/>
  </w:style>
  <w:style w:type="paragraph" w:customStyle="1" w:styleId="s3">
    <w:name w:val="s3"/>
    <w:basedOn w:val="Normal"/>
    <w:rsid w:val="0061484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s6">
    <w:name w:val="s6"/>
    <w:basedOn w:val="DefaultParagraphFont"/>
    <w:rsid w:val="0061484A"/>
  </w:style>
  <w:style w:type="paragraph" w:customStyle="1" w:styleId="s7">
    <w:name w:val="s7"/>
    <w:basedOn w:val="Normal"/>
    <w:rsid w:val="0061484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s8">
    <w:name w:val="s8"/>
    <w:basedOn w:val="DefaultParagraphFont"/>
    <w:rsid w:val="0061484A"/>
  </w:style>
  <w:style w:type="paragraph" w:customStyle="1" w:styleId="s9">
    <w:name w:val="s9"/>
    <w:basedOn w:val="Normal"/>
    <w:rsid w:val="0061484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s10">
    <w:name w:val="s10"/>
    <w:basedOn w:val="DefaultParagraphFont"/>
    <w:rsid w:val="0061484A"/>
  </w:style>
  <w:style w:type="character" w:customStyle="1" w:styleId="s11">
    <w:name w:val="s11"/>
    <w:basedOn w:val="DefaultParagraphFont"/>
    <w:rsid w:val="0061484A"/>
  </w:style>
  <w:style w:type="character" w:customStyle="1" w:styleId="s12">
    <w:name w:val="s12"/>
    <w:basedOn w:val="DefaultParagraphFont"/>
    <w:rsid w:val="0061484A"/>
  </w:style>
  <w:style w:type="character" w:customStyle="1" w:styleId="s13">
    <w:name w:val="s13"/>
    <w:basedOn w:val="DefaultParagraphFont"/>
    <w:rsid w:val="0061484A"/>
  </w:style>
  <w:style w:type="paragraph" w:customStyle="1" w:styleId="s14">
    <w:name w:val="s14"/>
    <w:basedOn w:val="Normal"/>
    <w:rsid w:val="0061484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s19">
    <w:name w:val="s19"/>
    <w:basedOn w:val="Normal"/>
    <w:rsid w:val="00C2264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s20">
    <w:name w:val="s20"/>
    <w:basedOn w:val="DefaultParagraphFont"/>
    <w:rsid w:val="00C2264C"/>
  </w:style>
  <w:style w:type="paragraph" w:customStyle="1" w:styleId="p3">
    <w:name w:val="p3"/>
    <w:basedOn w:val="Normal"/>
    <w:rsid w:val="0016226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p4">
    <w:name w:val="p4"/>
    <w:basedOn w:val="Normal"/>
    <w:rsid w:val="0016226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p5">
    <w:name w:val="p5"/>
    <w:basedOn w:val="Normal"/>
    <w:rsid w:val="0016226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apple-tab-span">
    <w:name w:val="apple-tab-span"/>
    <w:basedOn w:val="DefaultParagraphFont"/>
    <w:rsid w:val="0016226B"/>
  </w:style>
  <w:style w:type="paragraph" w:customStyle="1" w:styleId="p7">
    <w:name w:val="p7"/>
    <w:basedOn w:val="Normal"/>
    <w:rsid w:val="0016226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410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A759D"/>
    <w:rPr>
      <w:color w:val="96607D"/>
      <w:u w:val="single"/>
    </w:rPr>
  </w:style>
  <w:style w:type="paragraph" w:customStyle="1" w:styleId="msonormal0">
    <w:name w:val="msonormal"/>
    <w:basedOn w:val="Normal"/>
    <w:rsid w:val="007A75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7A759D"/>
    <w:pPr>
      <w:pBdr>
        <w:top w:val="single" w:sz="4" w:space="0" w:color="505050"/>
        <w:left w:val="single" w:sz="4" w:space="0" w:color="505050"/>
        <w:right w:val="single" w:sz="4" w:space="0" w:color="50505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759D"/>
    <w:pPr>
      <w:pBdr>
        <w:left w:val="single" w:sz="4" w:space="0" w:color="505050"/>
        <w:bottom w:val="single" w:sz="4" w:space="0" w:color="505050"/>
        <w:right w:val="single" w:sz="4" w:space="0" w:color="50505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A759D"/>
    <w:pPr>
      <w:pBdr>
        <w:top w:val="single" w:sz="4" w:space="0" w:color="505050"/>
        <w:left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7A759D"/>
    <w:pPr>
      <w:pBdr>
        <w:left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7A759D"/>
    <w:pPr>
      <w:pBdr>
        <w:left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7A759D"/>
    <w:pPr>
      <w:pBdr>
        <w:top w:val="single" w:sz="4" w:space="0" w:color="505050"/>
        <w:left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7A759D"/>
    <w:pPr>
      <w:pBdr>
        <w:left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7A759D"/>
    <w:pPr>
      <w:pBdr>
        <w:left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7A759D"/>
    <w:pPr>
      <w:pBdr>
        <w:left w:val="single" w:sz="4" w:space="0" w:color="505050"/>
        <w:right w:val="single" w:sz="4" w:space="0" w:color="50505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7A759D"/>
    <w:pPr>
      <w:pBdr>
        <w:top w:val="single" w:sz="4" w:space="0" w:color="505050"/>
        <w:lef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7A759D"/>
    <w:pPr>
      <w:pBdr>
        <w:top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7A759D"/>
    <w:pPr>
      <w:pBdr>
        <w:lef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7A759D"/>
    <w:pPr>
      <w:pBdr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7A759D"/>
    <w:pPr>
      <w:pBdr>
        <w:left w:val="single" w:sz="4" w:space="0" w:color="505050"/>
        <w:bottom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7A759D"/>
    <w:pPr>
      <w:pBdr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7A759D"/>
    <w:pPr>
      <w:pBdr>
        <w:top w:val="single" w:sz="4" w:space="0" w:color="505050"/>
        <w:left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7A759D"/>
    <w:pPr>
      <w:pBdr>
        <w:left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7A759D"/>
    <w:pPr>
      <w:pBdr>
        <w:left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  <w:right w:val="single" w:sz="4" w:space="0" w:color="50505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  <w:right w:val="single" w:sz="4" w:space="0" w:color="505050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</w:rPr>
  </w:style>
  <w:style w:type="paragraph" w:customStyle="1" w:styleId="xl89">
    <w:name w:val="xl89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  <w:right w:val="single" w:sz="4" w:space="0" w:color="505050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7A759D"/>
    <w:pPr>
      <w:pBdr>
        <w:top w:val="single" w:sz="4" w:space="0" w:color="505050"/>
        <w:left w:val="single" w:sz="4" w:space="0" w:color="505050"/>
        <w:bottom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7A759D"/>
    <w:pPr>
      <w:pBdr>
        <w:top w:val="single" w:sz="4" w:space="0" w:color="505050"/>
        <w:bottom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7A759D"/>
    <w:pPr>
      <w:pBdr>
        <w:top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256270"/>
    <w:pPr>
      <w:spacing w:before="480" w:after="0" w:line="276" w:lineRule="auto"/>
      <w:jc w:val="left"/>
      <w:outlineLvl w:val="9"/>
    </w:pPr>
    <w:rPr>
      <w:b/>
      <w:bCs/>
      <w:sz w:val="28"/>
      <w:szCs w:val="2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56270"/>
    <w:pPr>
      <w:spacing w:line="480" w:lineRule="auto"/>
      <w:ind w:left="960"/>
    </w:pPr>
    <w:rPr>
      <w:rFonts w:asciiTheme="minorHAnsi" w:hAnsiTheme="minorHAnsi" w:cs="Times New Roman"/>
      <w:color w:val="000000" w:themeColor="text1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56270"/>
    <w:pPr>
      <w:spacing w:line="480" w:lineRule="auto"/>
      <w:ind w:left="1200"/>
    </w:pPr>
    <w:rPr>
      <w:rFonts w:asciiTheme="minorHAnsi" w:hAnsiTheme="minorHAnsi" w:cs="Times New Roman"/>
      <w:color w:val="000000" w:themeColor="text1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56270"/>
    <w:pPr>
      <w:spacing w:line="480" w:lineRule="auto"/>
      <w:ind w:left="1440"/>
    </w:pPr>
    <w:rPr>
      <w:rFonts w:asciiTheme="minorHAnsi" w:hAnsiTheme="minorHAnsi" w:cs="Times New Roman"/>
      <w:color w:val="000000" w:themeColor="text1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56270"/>
    <w:pPr>
      <w:spacing w:line="480" w:lineRule="auto"/>
      <w:ind w:left="1680"/>
    </w:pPr>
    <w:rPr>
      <w:rFonts w:asciiTheme="minorHAnsi" w:hAnsiTheme="minorHAnsi" w:cs="Times New Roman"/>
      <w:color w:val="000000" w:themeColor="text1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56270"/>
    <w:pPr>
      <w:spacing w:line="480" w:lineRule="auto"/>
      <w:ind w:left="1920"/>
    </w:pPr>
    <w:rPr>
      <w:rFonts w:asciiTheme="minorHAnsi" w:hAnsiTheme="minorHAnsi" w:cs="Times New Roman"/>
      <w:color w:val="000000" w:themeColor="text1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046CC8"/>
    <w:pPr>
      <w:spacing w:after="200"/>
      <w:jc w:val="both"/>
    </w:pPr>
    <w:rPr>
      <w:rFonts w:asciiTheme="majorBidi" w:hAnsiTheme="majorBidi" w:cstheme="majorBidi"/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43190"/>
    <w:pPr>
      <w:spacing w:line="480" w:lineRule="auto"/>
      <w:jc w:val="both"/>
    </w:pPr>
    <w:rPr>
      <w:rFonts w:asciiTheme="majorBidi" w:hAnsiTheme="majorBidi" w:cstheme="majorBidi"/>
      <w:color w:val="000000" w:themeColor="text1"/>
    </w:rPr>
  </w:style>
  <w:style w:type="numbering" w:customStyle="1" w:styleId="NoList1">
    <w:name w:val="No List1"/>
    <w:next w:val="NoList"/>
    <w:uiPriority w:val="99"/>
    <w:semiHidden/>
    <w:unhideWhenUsed/>
    <w:rsid w:val="00F23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1987"/>
</file>

<file path=customXml/itemProps1.xml><?xml version="1.0" encoding="utf-8"?>
<ds:datastoreItem xmlns:ds="http://schemas.openxmlformats.org/officeDocument/2006/customXml" ds:itemID="{C2FA99DF-E5DE-4747-8653-C3706C1E2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6</Pages>
  <Words>1039</Words>
  <Characters>592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l Janahi</dc:creator>
  <cp:keywords/>
  <dc:description/>
  <cp:lastModifiedBy>Sumati Bajaj</cp:lastModifiedBy>
  <cp:revision>162</cp:revision>
  <dcterms:created xsi:type="dcterms:W3CDTF">2025-06-17T16:50:00Z</dcterms:created>
  <dcterms:modified xsi:type="dcterms:W3CDTF">2026-07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4a569b8,4bbceaa4,138646b7</vt:lpwstr>
  </property>
  <property fmtid="{D5CDD505-2E9C-101B-9397-08002B2CF9AE}" pid="3" name="ClassificationContentMarkingHeaderFontProps">
    <vt:lpwstr>#0000ff,10,Calibri</vt:lpwstr>
  </property>
  <property fmtid="{D5CDD505-2E9C-101B-9397-08002B2CF9AE}" pid="4" name="ClassificationContentMarkingHeaderText">
    <vt:lpwstr>DubaiHealth - Confidential </vt:lpwstr>
  </property>
  <property fmtid="{D5CDD505-2E9C-101B-9397-08002B2CF9AE}" pid="5" name="ClassificationContentMarkingFooterShapeIds">
    <vt:lpwstr>3c0e203b,31e5b625,b21c1a2</vt:lpwstr>
  </property>
  <property fmtid="{D5CDD505-2E9C-101B-9397-08002B2CF9AE}" pid="6" name="ClassificationContentMarkingFooterFontProps">
    <vt:lpwstr>#0000ff,10,Calibri</vt:lpwstr>
  </property>
  <property fmtid="{D5CDD505-2E9C-101B-9397-08002B2CF9AE}" pid="7" name="ClassificationContentMarkingFooterText">
    <vt:lpwstr>DubaiHealth - Confidential </vt:lpwstr>
  </property>
  <property fmtid="{D5CDD505-2E9C-101B-9397-08002B2CF9AE}" pid="8" name="MSIP_Label_bd427607-ff6b-482e-86cf-85fc569e58cd_Enabled">
    <vt:lpwstr>true</vt:lpwstr>
  </property>
  <property fmtid="{D5CDD505-2E9C-101B-9397-08002B2CF9AE}" pid="9" name="MSIP_Label_bd427607-ff6b-482e-86cf-85fc569e58cd_SetDate">
    <vt:lpwstr>2025-06-20T16:27:32Z</vt:lpwstr>
  </property>
  <property fmtid="{D5CDD505-2E9C-101B-9397-08002B2CF9AE}" pid="10" name="MSIP_Label_bd427607-ff6b-482e-86cf-85fc569e58cd_Method">
    <vt:lpwstr>Standard</vt:lpwstr>
  </property>
  <property fmtid="{D5CDD505-2E9C-101B-9397-08002B2CF9AE}" pid="11" name="MSIP_Label_bd427607-ff6b-482e-86cf-85fc569e58cd_Name">
    <vt:lpwstr>Dubai Health-Confidential</vt:lpwstr>
  </property>
  <property fmtid="{D5CDD505-2E9C-101B-9397-08002B2CF9AE}" pid="12" name="MSIP_Label_bd427607-ff6b-482e-86cf-85fc569e58cd_SiteId">
    <vt:lpwstr>2498e482-d486-4e8f-a0d8-bd97124de46e</vt:lpwstr>
  </property>
  <property fmtid="{D5CDD505-2E9C-101B-9397-08002B2CF9AE}" pid="13" name="MSIP_Label_bd427607-ff6b-482e-86cf-85fc569e58cd_ActionId">
    <vt:lpwstr>562e54d5-65ec-43d8-9aaf-abec6614c186</vt:lpwstr>
  </property>
  <property fmtid="{D5CDD505-2E9C-101B-9397-08002B2CF9AE}" pid="14" name="MSIP_Label_bd427607-ff6b-482e-86cf-85fc569e58cd_ContentBits">
    <vt:lpwstr>3</vt:lpwstr>
  </property>
  <property fmtid="{D5CDD505-2E9C-101B-9397-08002B2CF9AE}" pid="15" name="MSIP_Label_bd427607-ff6b-482e-86cf-85fc569e58cd_Tag">
    <vt:lpwstr>10, 3, 0, 1</vt:lpwstr>
  </property>
</Properties>
</file>